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10B8F" w14:textId="77777777" w:rsidR="001757FA" w:rsidRDefault="001757FA" w:rsidP="001757FA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p w14:paraId="1A655242" w14:textId="77777777" w:rsidR="001757FA" w:rsidRPr="00586F43" w:rsidRDefault="001757FA" w:rsidP="001757FA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2: Characteristics of included studies (n=119)</w:t>
      </w:r>
      <w:r w:rsidRPr="00586F43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2830"/>
        <w:gridCol w:w="2552"/>
        <w:gridCol w:w="2835"/>
        <w:gridCol w:w="2551"/>
        <w:gridCol w:w="2694"/>
      </w:tblGrid>
      <w:tr w:rsidR="001757FA" w:rsidRPr="00586F43" w14:paraId="0F15011A" w14:textId="77777777" w:rsidTr="00200718">
        <w:tc>
          <w:tcPr>
            <w:tcW w:w="2830" w:type="dxa"/>
          </w:tcPr>
          <w:p w14:paraId="3C115CBB" w14:textId="77777777" w:rsidR="001757FA" w:rsidRPr="00586F43" w:rsidRDefault="001757FA" w:rsidP="0020071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udy, design</w:t>
            </w:r>
          </w:p>
          <w:p w14:paraId="011F58F7" w14:textId="77777777" w:rsidR="001757FA" w:rsidRPr="00586F43" w:rsidRDefault="001757FA" w:rsidP="00200718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14:paraId="2AA4A5D8" w14:textId="77777777" w:rsidR="001757FA" w:rsidRPr="00586F43" w:rsidRDefault="001757FA" w:rsidP="0020071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atient characteristics Psoriasis</w:t>
            </w:r>
          </w:p>
        </w:tc>
        <w:tc>
          <w:tcPr>
            <w:tcW w:w="2835" w:type="dxa"/>
          </w:tcPr>
          <w:p w14:paraId="097B0619" w14:textId="77777777" w:rsidR="001757FA" w:rsidRPr="00586F43" w:rsidRDefault="001757FA" w:rsidP="0020071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atient characteristics Psoriatic Arthritis</w:t>
            </w:r>
          </w:p>
        </w:tc>
        <w:tc>
          <w:tcPr>
            <w:tcW w:w="2551" w:type="dxa"/>
          </w:tcPr>
          <w:p w14:paraId="4FA595A8" w14:textId="77777777" w:rsidR="001757FA" w:rsidRPr="00586F43" w:rsidRDefault="001757FA" w:rsidP="0020071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edictors (n)</w:t>
            </w:r>
          </w:p>
        </w:tc>
        <w:tc>
          <w:tcPr>
            <w:tcW w:w="2694" w:type="dxa"/>
          </w:tcPr>
          <w:p w14:paraId="1E6B2271" w14:textId="77777777" w:rsidR="001757FA" w:rsidRPr="00586F43" w:rsidRDefault="001757FA" w:rsidP="0020071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ain results</w:t>
            </w:r>
          </w:p>
        </w:tc>
      </w:tr>
      <w:tr w:rsidR="001757FA" w:rsidRPr="00075FD1" w14:paraId="4A827F20" w14:textId="77777777" w:rsidTr="00200718">
        <w:tc>
          <w:tcPr>
            <w:tcW w:w="2830" w:type="dxa"/>
          </w:tcPr>
          <w:p w14:paraId="11D309B8" w14:textId="17194AF3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bdelaal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8</w:t>
            </w:r>
            <w:r w:rsidRPr="00586F4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9</w:t>
            </w:r>
            <w:r w:rsidR="00200718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3</w:t>
            </w:r>
          </w:p>
          <w:p w14:paraId="68289D26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ypt</w:t>
            </w:r>
          </w:p>
          <w:p w14:paraId="7921BBAE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1E29EC3D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linical and histopathological criteria</w:t>
            </w:r>
          </w:p>
          <w:p w14:paraId="49589489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</w:t>
            </w:r>
          </w:p>
          <w:p w14:paraId="66472455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38 years</w:t>
            </w:r>
          </w:p>
          <w:p w14:paraId="5249C58B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0% male</w:t>
            </w:r>
          </w:p>
          <w:p w14:paraId="732C3837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02758434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715D79DB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</w:t>
            </w:r>
          </w:p>
          <w:p w14:paraId="2A18C4E4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39 years</w:t>
            </w:r>
          </w:p>
          <w:p w14:paraId="134632D3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30% male</w:t>
            </w:r>
          </w:p>
        </w:tc>
        <w:tc>
          <w:tcPr>
            <w:tcW w:w="2551" w:type="dxa"/>
          </w:tcPr>
          <w:p w14:paraId="071893E2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3)</w:t>
            </w:r>
          </w:p>
        </w:tc>
        <w:tc>
          <w:tcPr>
            <w:tcW w:w="2694" w:type="dxa"/>
          </w:tcPr>
          <w:p w14:paraId="54EE06AA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mRNA-expression of CXCL12 in keratinocytes, dermal cells and blood vessels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1757FA" w:rsidRPr="00075FD1" w14:paraId="3B66D247" w14:textId="77777777" w:rsidTr="00200718">
        <w:tc>
          <w:tcPr>
            <w:tcW w:w="2830" w:type="dxa"/>
          </w:tcPr>
          <w:p w14:paraId="0B53C086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bdel Fattah, 2009</w:t>
            </w:r>
            <w:r w:rsidRPr="00586F4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37</w:t>
            </w:r>
          </w:p>
          <w:p w14:paraId="270D9C9D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ypt</w:t>
            </w:r>
          </w:p>
          <w:p w14:paraId="503DF4E5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73E8E86E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929ABBD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5EAE3B2A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5D209B5D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5% male</w:t>
            </w:r>
          </w:p>
          <w:p w14:paraId="46F52836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61468E6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Moll &amp; Wright criteria</w:t>
            </w:r>
          </w:p>
          <w:p w14:paraId="18090BC2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2E14E0E7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7204C612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5% male</w:t>
            </w:r>
          </w:p>
        </w:tc>
        <w:tc>
          <w:tcPr>
            <w:tcW w:w="2551" w:type="dxa"/>
          </w:tcPr>
          <w:p w14:paraId="3C2F9DAB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</w:tc>
        <w:tc>
          <w:tcPr>
            <w:tcW w:w="2694" w:type="dxa"/>
          </w:tcPr>
          <w:p w14:paraId="09C09027" w14:textId="77777777" w:rsidR="001757FA" w:rsidRPr="00586F43" w:rsidRDefault="001757FA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nti-CCP levels were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C21C718" w14:textId="77777777" w:rsidTr="00200718">
        <w:tc>
          <w:tcPr>
            <w:tcW w:w="2830" w:type="dxa"/>
          </w:tcPr>
          <w:p w14:paraId="6955E77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bj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6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7</w:t>
            </w:r>
          </w:p>
          <w:p w14:paraId="1F9E6B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nada</w:t>
            </w:r>
          </w:p>
          <w:p w14:paraId="20E072E7" w14:textId="1B974C5C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ohort 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-5 years</w:t>
            </w:r>
          </w:p>
        </w:tc>
        <w:tc>
          <w:tcPr>
            <w:tcW w:w="2552" w:type="dxa"/>
          </w:tcPr>
          <w:p w14:paraId="1659291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589E5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5</w:t>
            </w:r>
          </w:p>
          <w:p w14:paraId="462E3FD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775413F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4% male</w:t>
            </w:r>
          </w:p>
          <w:p w14:paraId="5DA4C4E8" w14:textId="6F8EC40B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5303C79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 and CASPAR</w:t>
            </w:r>
          </w:p>
          <w:p w14:paraId="530DC85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6</w:t>
            </w:r>
          </w:p>
          <w:p w14:paraId="52CBD0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1522F2F1" w14:textId="701A0E33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</w:tc>
        <w:tc>
          <w:tcPr>
            <w:tcW w:w="2551" w:type="dxa"/>
          </w:tcPr>
          <w:p w14:paraId="329FA40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  <w:p w14:paraId="316470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  <w:p w14:paraId="7547E3D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4)</w:t>
            </w:r>
          </w:p>
          <w:p w14:paraId="78CEC849" w14:textId="61FC0BD0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4)</w:t>
            </w:r>
          </w:p>
        </w:tc>
        <w:tc>
          <w:tcPr>
            <w:tcW w:w="2694" w:type="dxa"/>
          </w:tcPr>
          <w:p w14:paraId="1D5E15A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Baseline patient characteristics and disease activity were not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2FE69653" w14:textId="3D70D758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XCL10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009D6B18" w14:textId="77777777" w:rsidTr="00200718">
        <w:tc>
          <w:tcPr>
            <w:tcW w:w="2830" w:type="dxa"/>
          </w:tcPr>
          <w:p w14:paraId="729DCAC7" w14:textId="79196FD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j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BC4983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7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80</w:t>
            </w:r>
          </w:p>
          <w:p w14:paraId="2A791E1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0384447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  <w:p w14:paraId="0443DA4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A19CD7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 = 20 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4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0AEBB80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1000AD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</w:t>
            </w:r>
          </w:p>
          <w:p w14:paraId="050EEA7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2845B4D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5% male</w:t>
            </w:r>
          </w:p>
        </w:tc>
        <w:tc>
          <w:tcPr>
            <w:tcW w:w="2551" w:type="dxa"/>
          </w:tcPr>
          <w:p w14:paraId="15368AB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NA expression, peripheral blood (25)</w:t>
            </w:r>
          </w:p>
        </w:tc>
        <w:tc>
          <w:tcPr>
            <w:tcW w:w="2694" w:type="dxa"/>
          </w:tcPr>
          <w:p w14:paraId="68758C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 lower mRNA-expression of 15 genes was associated of PsA.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* </w:t>
            </w:r>
          </w:p>
        </w:tc>
      </w:tr>
      <w:tr w:rsidR="00200718" w:rsidRPr="00075FD1" w14:paraId="2C37DEC4" w14:textId="77777777" w:rsidTr="00200718">
        <w:tc>
          <w:tcPr>
            <w:tcW w:w="2830" w:type="dxa"/>
          </w:tcPr>
          <w:p w14:paraId="32222CD8" w14:textId="5FE3ED9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bj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20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60</w:t>
            </w:r>
          </w:p>
          <w:p w14:paraId="641F2B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nada</w:t>
            </w:r>
          </w:p>
          <w:p w14:paraId="1AE7863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ohort</w:t>
            </w:r>
          </w:p>
          <w:p w14:paraId="3F15443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-10 years</w:t>
            </w:r>
          </w:p>
        </w:tc>
        <w:tc>
          <w:tcPr>
            <w:tcW w:w="2552" w:type="dxa"/>
          </w:tcPr>
          <w:p w14:paraId="2DE720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16E1B64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83</w:t>
            </w:r>
          </w:p>
          <w:p w14:paraId="6C1BAE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7D0C8CA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  <w:p w14:paraId="657C37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xclusion: yes</w:t>
            </w:r>
          </w:p>
        </w:tc>
        <w:tc>
          <w:tcPr>
            <w:tcW w:w="2835" w:type="dxa"/>
          </w:tcPr>
          <w:p w14:paraId="6972FE2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7B8C72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1</w:t>
            </w:r>
          </w:p>
          <w:p w14:paraId="5613BCB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4E3C113F" w14:textId="7D42259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</w:tc>
        <w:tc>
          <w:tcPr>
            <w:tcW w:w="2551" w:type="dxa"/>
          </w:tcPr>
          <w:p w14:paraId="716E8A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</w:tc>
        <w:tc>
          <w:tcPr>
            <w:tcW w:w="2694" w:type="dxa"/>
          </w:tcPr>
          <w:p w14:paraId="38BFAC0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arger decline in CXCL10 over time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2DE6221" w14:textId="77777777" w:rsidTr="00200718">
        <w:tc>
          <w:tcPr>
            <w:tcW w:w="2830" w:type="dxa"/>
          </w:tcPr>
          <w:p w14:paraId="7669C497" w14:textId="461E57C0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enius, 2005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39</w:t>
            </w:r>
          </w:p>
          <w:p w14:paraId="52A7C85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weden</w:t>
            </w:r>
          </w:p>
          <w:p w14:paraId="09BCC82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A5877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6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3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uncertain</w:t>
            </w:r>
          </w:p>
        </w:tc>
        <w:tc>
          <w:tcPr>
            <w:tcW w:w="2835" w:type="dxa"/>
          </w:tcPr>
          <w:p w14:paraId="1EDE445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FEF946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60</w:t>
            </w:r>
          </w:p>
          <w:p w14:paraId="351DA1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CBCAF5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5% male</w:t>
            </w:r>
          </w:p>
        </w:tc>
        <w:tc>
          <w:tcPr>
            <w:tcW w:w="2551" w:type="dxa"/>
          </w:tcPr>
          <w:p w14:paraId="7DA033D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</w:tc>
        <w:tc>
          <w:tcPr>
            <w:tcW w:w="2694" w:type="dxa"/>
          </w:tcPr>
          <w:p w14:paraId="05F27E2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anti-CCP level was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3AE3FB63" w14:textId="77777777" w:rsidTr="00200718">
        <w:tc>
          <w:tcPr>
            <w:tcW w:w="2830" w:type="dxa"/>
          </w:tcPr>
          <w:p w14:paraId="68675C29" w14:textId="15194CC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enius, 2009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3</w:t>
            </w:r>
          </w:p>
          <w:p w14:paraId="6047785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weden</w:t>
            </w:r>
          </w:p>
          <w:p w14:paraId="30E1A8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C076E9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5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42A362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Moll and Wright criteria</w:t>
            </w:r>
          </w:p>
          <w:p w14:paraId="026D335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34</w:t>
            </w:r>
          </w:p>
          <w:p w14:paraId="3257660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5DF1D0B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20E0F9D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  <w:p w14:paraId="71DD5C2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 serum markers (1)</w:t>
            </w:r>
          </w:p>
        </w:tc>
        <w:tc>
          <w:tcPr>
            <w:tcW w:w="2694" w:type="dxa"/>
          </w:tcPr>
          <w:p w14:paraId="54256D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IL-6 level was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68F20A0" w14:textId="77777777" w:rsidTr="00200718">
        <w:tc>
          <w:tcPr>
            <w:tcW w:w="2830" w:type="dxa"/>
          </w:tcPr>
          <w:p w14:paraId="572FEA6B" w14:textId="06A4051B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min, 2015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7</w:t>
            </w:r>
          </w:p>
          <w:p w14:paraId="6440E2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ypt</w:t>
            </w:r>
          </w:p>
          <w:p w14:paraId="283CAF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  <w:p w14:paraId="3B2C150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5307D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03B043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031D824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8 years</w:t>
            </w:r>
          </w:p>
          <w:p w14:paraId="1E1CB9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  <w:p w14:paraId="4F00D6A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E3753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5B9C93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</w:t>
            </w:r>
          </w:p>
          <w:p w14:paraId="20D669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5CA60A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0% male</w:t>
            </w:r>
          </w:p>
        </w:tc>
        <w:tc>
          <w:tcPr>
            <w:tcW w:w="2551" w:type="dxa"/>
          </w:tcPr>
          <w:p w14:paraId="68E45A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1)</w:t>
            </w:r>
          </w:p>
        </w:tc>
        <w:tc>
          <w:tcPr>
            <w:tcW w:w="2694" w:type="dxa"/>
          </w:tcPr>
          <w:p w14:paraId="1B736F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serum RANKL level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A43EB35" w14:textId="77777777" w:rsidTr="00200718">
        <w:tc>
          <w:tcPr>
            <w:tcW w:w="2830" w:type="dxa"/>
          </w:tcPr>
          <w:p w14:paraId="2BE3747D" w14:textId="5D648BD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De Andrea, 2019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83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4FF8BB7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Italy</w:t>
            </w:r>
          </w:p>
          <w:p w14:paraId="143DDA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23E2A8D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9743FE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4</w:t>
            </w:r>
          </w:p>
          <w:p w14:paraId="0BC589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4264C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3C4FA42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5658635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17E8339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8</w:t>
            </w:r>
          </w:p>
          <w:p w14:paraId="4210BF3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0 years</w:t>
            </w:r>
          </w:p>
          <w:p w14:paraId="1783744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</w:tc>
        <w:tc>
          <w:tcPr>
            <w:tcW w:w="2551" w:type="dxa"/>
          </w:tcPr>
          <w:p w14:paraId="2910611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746AA4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IFI16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017EEEF8" w14:textId="77777777" w:rsidTr="00200718">
        <w:tc>
          <w:tcPr>
            <w:tcW w:w="2830" w:type="dxa"/>
          </w:tcPr>
          <w:p w14:paraId="5AA3352E" w14:textId="755679D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terido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9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02</w:t>
            </w:r>
          </w:p>
          <w:p w14:paraId="423C194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pain</w:t>
            </w:r>
          </w:p>
          <w:p w14:paraId="16A1898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4E262C1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975D6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 614</w:t>
            </w:r>
          </w:p>
          <w:p w14:paraId="28C23B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3E6CBB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  <w:p w14:paraId="6C6001F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, not by rheumatologist</w:t>
            </w:r>
          </w:p>
        </w:tc>
        <w:tc>
          <w:tcPr>
            <w:tcW w:w="2835" w:type="dxa"/>
          </w:tcPr>
          <w:p w14:paraId="3A3957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44E258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265</w:t>
            </w:r>
          </w:p>
          <w:p w14:paraId="3A76AB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3 years</w:t>
            </w:r>
          </w:p>
          <w:p w14:paraId="759C9DA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</w:tc>
        <w:tc>
          <w:tcPr>
            <w:tcW w:w="2551" w:type="dxa"/>
          </w:tcPr>
          <w:p w14:paraId="14596DC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</w:tc>
        <w:tc>
          <w:tcPr>
            <w:tcW w:w="2694" w:type="dxa"/>
          </w:tcPr>
          <w:p w14:paraId="45D46DA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u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t amino acid position 95 of HLA-C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A95D236" w14:textId="77777777" w:rsidTr="00200718">
        <w:tc>
          <w:tcPr>
            <w:tcW w:w="2830" w:type="dxa"/>
          </w:tcPr>
          <w:p w14:paraId="7DA25105" w14:textId="118C53A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tti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1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5</w:t>
            </w:r>
          </w:p>
          <w:p w14:paraId="570B1E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ypt</w:t>
            </w:r>
          </w:p>
          <w:p w14:paraId="608EEF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690F2A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haracteristic lesions</w:t>
            </w:r>
          </w:p>
          <w:p w14:paraId="61B95F8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4</w:t>
            </w:r>
          </w:p>
          <w:p w14:paraId="1F91E7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37 years</w:t>
            </w:r>
          </w:p>
          <w:p w14:paraId="3B6DDB1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5% male</w:t>
            </w:r>
          </w:p>
          <w:p w14:paraId="007A5E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718B95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1302B0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6</w:t>
            </w:r>
          </w:p>
          <w:p w14:paraId="694B9DE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35 years</w:t>
            </w:r>
          </w:p>
          <w:p w14:paraId="14F5FD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3% male</w:t>
            </w:r>
          </w:p>
        </w:tc>
        <w:tc>
          <w:tcPr>
            <w:tcW w:w="2551" w:type="dxa"/>
          </w:tcPr>
          <w:p w14:paraId="3C1CAC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one metabolism (1)</w:t>
            </w:r>
          </w:p>
        </w:tc>
        <w:tc>
          <w:tcPr>
            <w:tcW w:w="2694" w:type="dxa"/>
          </w:tcPr>
          <w:p w14:paraId="33010E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rum OPG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0679E46F" w14:textId="77777777" w:rsidTr="00200718">
        <w:tc>
          <w:tcPr>
            <w:tcW w:w="2830" w:type="dxa"/>
          </w:tcPr>
          <w:p w14:paraId="70AE44AB" w14:textId="4F71993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usavarungniru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7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6</w:t>
            </w:r>
          </w:p>
          <w:p w14:paraId="688D594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ailand</w:t>
            </w:r>
          </w:p>
          <w:p w14:paraId="11A67D5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B2435B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72CD0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5</w:t>
            </w:r>
          </w:p>
          <w:p w14:paraId="0D476205" w14:textId="6DA94AD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0688113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2% male</w:t>
            </w:r>
          </w:p>
          <w:p w14:paraId="2D08413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0B9DE1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6589609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5 years</w:t>
            </w:r>
          </w:p>
          <w:p w14:paraId="624C151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3</w:t>
            </w:r>
          </w:p>
          <w:p w14:paraId="1BD2EE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2% male</w:t>
            </w:r>
          </w:p>
        </w:tc>
        <w:tc>
          <w:tcPr>
            <w:tcW w:w="2551" w:type="dxa"/>
          </w:tcPr>
          <w:p w14:paraId="06174C9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1)</w:t>
            </w:r>
          </w:p>
          <w:p w14:paraId="46E2898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2)</w:t>
            </w:r>
          </w:p>
          <w:p w14:paraId="7BC416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2C8FE3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(level of) ESR and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s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CRP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2705041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00718" w:rsidRPr="00075FD1" w14:paraId="3B730D82" w14:textId="77777777" w:rsidTr="00200718">
        <w:tc>
          <w:tcPr>
            <w:tcW w:w="2830" w:type="dxa"/>
          </w:tcPr>
          <w:p w14:paraId="0D3D2B27" w14:textId="540F9644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arbarroj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9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87</w:t>
            </w:r>
          </w:p>
          <w:p w14:paraId="7EAD2C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pain</w:t>
            </w:r>
          </w:p>
          <w:p w14:paraId="549D29D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  <w:p w14:paraId="2C5BD85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A86EE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57B520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01</w:t>
            </w:r>
          </w:p>
          <w:p w14:paraId="6705803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48 years </w:t>
            </w:r>
          </w:p>
          <w:p w14:paraId="5915DE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  <w:p w14:paraId="36FA719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40E5967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42CAF5F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0</w:t>
            </w:r>
          </w:p>
          <w:p w14:paraId="7F4A627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63B12E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9% male</w:t>
            </w:r>
          </w:p>
        </w:tc>
        <w:tc>
          <w:tcPr>
            <w:tcW w:w="2551" w:type="dxa"/>
          </w:tcPr>
          <w:p w14:paraId="1F601CB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ric acid (1)</w:t>
            </w:r>
          </w:p>
          <w:p w14:paraId="453A94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735C6A9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yperuricemia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787C844" w14:textId="77777777" w:rsidTr="00200718">
        <w:tc>
          <w:tcPr>
            <w:tcW w:w="2830" w:type="dxa"/>
          </w:tcPr>
          <w:p w14:paraId="47DA1376" w14:textId="75048CE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rtosinsk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5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50</w:t>
            </w:r>
          </w:p>
          <w:p w14:paraId="14296A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and</w:t>
            </w:r>
          </w:p>
          <w:p w14:paraId="13E8ED5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69E658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44DF34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9</w:t>
            </w:r>
          </w:p>
          <w:p w14:paraId="41E048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5437430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39% male</w:t>
            </w:r>
          </w:p>
          <w:p w14:paraId="6713364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715968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423DCD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2</w:t>
            </w:r>
          </w:p>
          <w:p w14:paraId="57F63B4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1C4BED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22% male</w:t>
            </w:r>
          </w:p>
        </w:tc>
        <w:tc>
          <w:tcPr>
            <w:tcW w:w="2551" w:type="dxa"/>
          </w:tcPr>
          <w:p w14:paraId="27E8EC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4)</w:t>
            </w:r>
          </w:p>
          <w:p w14:paraId="2DCA58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</w:tc>
        <w:tc>
          <w:tcPr>
            <w:tcW w:w="2694" w:type="dxa"/>
          </w:tcPr>
          <w:p w14:paraId="46A448C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 lower OPG/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RANKL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ratio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754D7A9F" w14:textId="77777777" w:rsidTr="00200718">
        <w:tc>
          <w:tcPr>
            <w:tcW w:w="2830" w:type="dxa"/>
          </w:tcPr>
          <w:p w14:paraId="1F1A9C5E" w14:textId="4A9DC6AB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Bartosink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8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33</w:t>
            </w:r>
          </w:p>
          <w:p w14:paraId="5AED767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Poland</w:t>
            </w:r>
          </w:p>
          <w:p w14:paraId="62E5EB5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  <w:p w14:paraId="298394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7DCF9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36DF76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1</w:t>
            </w:r>
          </w:p>
          <w:p w14:paraId="1CB83A1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6299C69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x: not reported </w:t>
            </w:r>
          </w:p>
          <w:p w14:paraId="4063A1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93E9DD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02398D0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1</w:t>
            </w:r>
          </w:p>
          <w:p w14:paraId="74E43C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72F2F1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</w:tc>
        <w:tc>
          <w:tcPr>
            <w:tcW w:w="2551" w:type="dxa"/>
          </w:tcPr>
          <w:p w14:paraId="6D3989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NA expression, peripheral blood (3)</w:t>
            </w:r>
          </w:p>
        </w:tc>
        <w:tc>
          <w:tcPr>
            <w:tcW w:w="2694" w:type="dxa"/>
          </w:tcPr>
          <w:p w14:paraId="5354BF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RNA expression of PDCD1, NRP1 and HLA-G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6FCA5B4" w14:textId="77777777" w:rsidTr="00200718">
        <w:tc>
          <w:tcPr>
            <w:tcW w:w="2830" w:type="dxa"/>
          </w:tcPr>
          <w:p w14:paraId="38661D59" w14:textId="21DB5EA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atall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5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18</w:t>
            </w:r>
          </w:p>
          <w:p w14:paraId="4080B54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pain</w:t>
            </w:r>
          </w:p>
          <w:p w14:paraId="24B7256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2121EA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2 independent dermatologists</w:t>
            </w:r>
          </w:p>
          <w:p w14:paraId="2D1EEE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10</w:t>
            </w:r>
          </w:p>
          <w:p w14:paraId="16C070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6FA61B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527DD58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  <w:p w14:paraId="4074D21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CAC8B7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Moll &amp; Wright and CASPAR criteria</w:t>
            </w:r>
          </w:p>
          <w:p w14:paraId="626FC05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70</w:t>
            </w:r>
          </w:p>
          <w:p w14:paraId="74323D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46786D9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1510BDD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3E4F398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6)</w:t>
            </w:r>
          </w:p>
        </w:tc>
        <w:tc>
          <w:tcPr>
            <w:tcW w:w="2694" w:type="dxa"/>
          </w:tcPr>
          <w:p w14:paraId="005F66F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IL17E rs79877597 CC genotype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223C8FB" w14:textId="77777777" w:rsidTr="00200718">
        <w:tc>
          <w:tcPr>
            <w:tcW w:w="2830" w:type="dxa"/>
          </w:tcPr>
          <w:p w14:paraId="056DE428" w14:textId="77CBAA1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enham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3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9</w:t>
            </w:r>
          </w:p>
          <w:p w14:paraId="63D674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K</w:t>
            </w:r>
          </w:p>
          <w:p w14:paraId="353C4A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50E0A2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66A7C9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2</w:t>
            </w:r>
          </w:p>
          <w:p w14:paraId="4DFCD09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</w:p>
          <w:p w14:paraId="76DC11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  <w:p w14:paraId="73A55A2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: no </w:t>
            </w:r>
          </w:p>
        </w:tc>
        <w:tc>
          <w:tcPr>
            <w:tcW w:w="2835" w:type="dxa"/>
          </w:tcPr>
          <w:p w14:paraId="29800C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</w:t>
            </w:r>
          </w:p>
          <w:p w14:paraId="307789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PAR criteria</w:t>
            </w:r>
          </w:p>
          <w:p w14:paraId="74CFF3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1</w:t>
            </w:r>
          </w:p>
          <w:p w14:paraId="68C07D82" w14:textId="12A9792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3B9BD1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</w:tc>
        <w:tc>
          <w:tcPr>
            <w:tcW w:w="2551" w:type="dxa"/>
          </w:tcPr>
          <w:p w14:paraId="63B182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ell culture (1)</w:t>
            </w:r>
          </w:p>
          <w:p w14:paraId="2BFB657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2)</w:t>
            </w:r>
          </w:p>
          <w:p w14:paraId="666FCD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6A29014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IL-22 secretion by PBMC’s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0C6019C0" w14:textId="77777777" w:rsidTr="00200718">
        <w:tc>
          <w:tcPr>
            <w:tcW w:w="2830" w:type="dxa"/>
          </w:tcPr>
          <w:p w14:paraId="71E20F23" w14:textId="5B488094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orma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08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47</w:t>
            </w:r>
          </w:p>
          <w:p w14:paraId="086B964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Turkey</w:t>
            </w:r>
          </w:p>
          <w:p w14:paraId="2270A5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699DB7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histopathology</w:t>
            </w:r>
          </w:p>
          <w:p w14:paraId="678586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9</w:t>
            </w:r>
          </w:p>
          <w:p w14:paraId="08784DC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39 years</w:t>
            </w:r>
          </w:p>
          <w:p w14:paraId="0A4D7DD4" w14:textId="0A9A36B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  <w:p w14:paraId="59E0E5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3BE8A5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inflammatory arthritis</w:t>
            </w:r>
          </w:p>
          <w:p w14:paraId="5FCF0FA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8</w:t>
            </w:r>
          </w:p>
          <w:p w14:paraId="2598CC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71EDA2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4% male</w:t>
            </w:r>
          </w:p>
        </w:tc>
        <w:tc>
          <w:tcPr>
            <w:tcW w:w="2551" w:type="dxa"/>
          </w:tcPr>
          <w:p w14:paraId="448F874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4)</w:t>
            </w:r>
          </w:p>
          <w:p w14:paraId="5144B4E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2)</w:t>
            </w:r>
          </w:p>
        </w:tc>
        <w:tc>
          <w:tcPr>
            <w:tcW w:w="2694" w:type="dxa"/>
          </w:tcPr>
          <w:p w14:paraId="53DC2D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(level of) of ESR and CRP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40DD7F0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EDBC8D1" w14:textId="77777777" w:rsidTr="00200718">
        <w:tc>
          <w:tcPr>
            <w:tcW w:w="2830" w:type="dxa"/>
          </w:tcPr>
          <w:p w14:paraId="5DC8902C" w14:textId="07799A5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ose, 2014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8</w:t>
            </w:r>
          </w:p>
          <w:p w14:paraId="724FD5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Italy</w:t>
            </w:r>
          </w:p>
          <w:p w14:paraId="7BB9CB9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21C378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2E2819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1</w:t>
            </w:r>
          </w:p>
          <w:p w14:paraId="26924E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4 years</w:t>
            </w:r>
          </w:p>
          <w:p w14:paraId="55C84A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90% male</w:t>
            </w:r>
          </w:p>
          <w:p w14:paraId="7FCC75B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1CD97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 by: CASPAR criteria</w:t>
            </w:r>
          </w:p>
          <w:p w14:paraId="2749FE7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0</w:t>
            </w:r>
          </w:p>
          <w:p w14:paraId="5CB505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4 years</w:t>
            </w:r>
          </w:p>
          <w:p w14:paraId="27A9CE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7% male</w:t>
            </w:r>
          </w:p>
        </w:tc>
        <w:tc>
          <w:tcPr>
            <w:tcW w:w="2551" w:type="dxa"/>
          </w:tcPr>
          <w:p w14:paraId="38677A2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ell culture (7)</w:t>
            </w:r>
          </w:p>
          <w:p w14:paraId="74C526D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1)</w:t>
            </w:r>
          </w:p>
          <w:p w14:paraId="4A6F10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21CC1F5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IL-2 secretion by anti-CD3-stimulated T-cells and a higher percentage of 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CD3+CD71+ cells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EF15B3D" w14:textId="77777777" w:rsidTr="00200718">
        <w:tc>
          <w:tcPr>
            <w:tcW w:w="2830" w:type="dxa"/>
          </w:tcPr>
          <w:p w14:paraId="40B3BCD6" w14:textId="5F22B6A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Bostoe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4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24</w:t>
            </w:r>
          </w:p>
          <w:p w14:paraId="4A603F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elgium</w:t>
            </w:r>
          </w:p>
          <w:p w14:paraId="696EF33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075A0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1B969EC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9</w:t>
            </w:r>
          </w:p>
          <w:p w14:paraId="7C56F8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2F78472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  <w:p w14:paraId="344D561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5EC84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y rheumatologist, CASPAR criteria </w:t>
            </w:r>
          </w:p>
          <w:p w14:paraId="2DA11BC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5</w:t>
            </w:r>
          </w:p>
          <w:p w14:paraId="18B41E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5104DE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9% male</w:t>
            </w:r>
          </w:p>
        </w:tc>
        <w:tc>
          <w:tcPr>
            <w:tcW w:w="2551" w:type="dxa"/>
          </w:tcPr>
          <w:p w14:paraId="42EA781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</w:tc>
        <w:tc>
          <w:tcPr>
            <w:tcW w:w="2694" w:type="dxa"/>
          </w:tcPr>
          <w:p w14:paraId="380E7D8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RP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15E4DC6E" w14:textId="77777777" w:rsidTr="00200718">
        <w:tc>
          <w:tcPr>
            <w:tcW w:w="2830" w:type="dxa"/>
          </w:tcPr>
          <w:p w14:paraId="2C45EE6E" w14:textId="51C5DD3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wes, 2011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7</w:t>
            </w:r>
          </w:p>
          <w:p w14:paraId="11D8BF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K, Ireland</w:t>
            </w:r>
          </w:p>
          <w:p w14:paraId="4334FE7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6313A9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468AD2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43</w:t>
            </w:r>
          </w:p>
          <w:p w14:paraId="3EC75C2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1280E3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78B6A5C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1202B3E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 based on psoriasis and peripheral arthritis</w:t>
            </w:r>
          </w:p>
          <w:p w14:paraId="0CBCD75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37</w:t>
            </w:r>
          </w:p>
          <w:p w14:paraId="439D514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54437F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2% male</w:t>
            </w:r>
          </w:p>
          <w:p w14:paraId="2523951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11A3F3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2)</w:t>
            </w:r>
          </w:p>
        </w:tc>
        <w:tc>
          <w:tcPr>
            <w:tcW w:w="2694" w:type="dxa"/>
          </w:tcPr>
          <w:p w14:paraId="46F8B2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IL-13 rs1800925 and rs20541 major allele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4DD23FC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00718" w:rsidRPr="00075FD1" w14:paraId="57AF62C8" w14:textId="77777777" w:rsidTr="00200718">
        <w:tc>
          <w:tcPr>
            <w:tcW w:w="2830" w:type="dxa"/>
          </w:tcPr>
          <w:p w14:paraId="07E93178" w14:textId="2EC54C5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wes, 2015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21</w:t>
            </w:r>
          </w:p>
          <w:p w14:paraId="181B835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ltiple countries</w:t>
            </w:r>
          </w:p>
          <w:p w14:paraId="728A63A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WTCCC2-cohort)</w:t>
            </w:r>
          </w:p>
          <w:p w14:paraId="421E606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2651BC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1BE731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784</w:t>
            </w:r>
          </w:p>
          <w:p w14:paraId="0F7337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5220356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38AD1D2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44493F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962</w:t>
            </w:r>
          </w:p>
          <w:p w14:paraId="35EC93E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FF257A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1F19D35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3CCCE45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1)</w:t>
            </w:r>
          </w:p>
        </w:tc>
        <w:tc>
          <w:tcPr>
            <w:tcW w:w="2694" w:type="dxa"/>
          </w:tcPr>
          <w:p w14:paraId="1B6047C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PTPN22 rs2476601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586F43" w14:paraId="764DB057" w14:textId="77777777" w:rsidTr="00200718">
        <w:tc>
          <w:tcPr>
            <w:tcW w:w="2830" w:type="dxa"/>
          </w:tcPr>
          <w:p w14:paraId="7E6D6E4A" w14:textId="620DB37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wes, 2017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03</w:t>
            </w:r>
          </w:p>
          <w:p w14:paraId="472D12B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ltiple countries</w:t>
            </w:r>
          </w:p>
          <w:p w14:paraId="27336D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WTCCC2-cohort)</w:t>
            </w:r>
          </w:p>
          <w:p w14:paraId="7AEDD6A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1152000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not reported basis</w:t>
            </w:r>
          </w:p>
          <w:p w14:paraId="11D790D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808</w:t>
            </w:r>
          </w:p>
          <w:p w14:paraId="15DB62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C706A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1FB983F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B08135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 based on psoriasis and peripheral arthritis</w:t>
            </w:r>
          </w:p>
          <w:p w14:paraId="6FD9BE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945</w:t>
            </w:r>
          </w:p>
          <w:p w14:paraId="0F70F7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7BD0EB5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18E11AC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0ECE45A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0)</w:t>
            </w:r>
          </w:p>
        </w:tc>
        <w:tc>
          <w:tcPr>
            <w:tcW w:w="2694" w:type="dxa"/>
          </w:tcPr>
          <w:p w14:paraId="1A52D1F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Asp or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t amino acid position 97 of HLA-B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HLA-C*0602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C7E74D5" w14:textId="77777777" w:rsidTr="00200718">
        <w:tc>
          <w:tcPr>
            <w:tcW w:w="2830" w:type="dxa"/>
          </w:tcPr>
          <w:p w14:paraId="1D7301F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Cabaleiro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3</w:t>
            </w:r>
            <w:r w:rsidRPr="00586F4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09</w:t>
            </w:r>
          </w:p>
          <w:p w14:paraId="601F9DC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ain</w:t>
            </w:r>
          </w:p>
          <w:p w14:paraId="37F4997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DB0FAB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9903CE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9</w:t>
            </w:r>
          </w:p>
          <w:p w14:paraId="3D7DBA7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B666E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43A22D0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3FA55F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asis not reported </w:t>
            </w:r>
          </w:p>
          <w:p w14:paraId="465046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3</w:t>
            </w:r>
          </w:p>
          <w:p w14:paraId="10B023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504B3AD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711D908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63DF13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  <w:p w14:paraId="615ACB8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8)</w:t>
            </w:r>
          </w:p>
        </w:tc>
        <w:tc>
          <w:tcPr>
            <w:tcW w:w="2694" w:type="dxa"/>
          </w:tcPr>
          <w:p w14:paraId="733ED50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TNF-857 CC phenotype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9061DCC" w14:textId="77777777" w:rsidTr="00200718">
        <w:tc>
          <w:tcPr>
            <w:tcW w:w="2830" w:type="dxa"/>
          </w:tcPr>
          <w:p w14:paraId="2A54F7C1" w14:textId="42ABAA1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lzavar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1998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25</w:t>
            </w:r>
          </w:p>
          <w:p w14:paraId="18B181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Italy</w:t>
            </w:r>
          </w:p>
          <w:p w14:paraId="6CD240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90651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25F73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8</w:t>
            </w:r>
          </w:p>
          <w:p w14:paraId="02D171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37F9C0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3% male</w:t>
            </w:r>
          </w:p>
          <w:p w14:paraId="035942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2589B2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y Moll and Wright,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uzick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criteria</w:t>
            </w:r>
          </w:p>
          <w:p w14:paraId="6C45675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6</w:t>
            </w:r>
          </w:p>
          <w:p w14:paraId="3D9B0A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7FF7D81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</w:tc>
        <w:tc>
          <w:tcPr>
            <w:tcW w:w="2551" w:type="dxa"/>
          </w:tcPr>
          <w:p w14:paraId="6229C59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</w:tc>
        <w:tc>
          <w:tcPr>
            <w:tcW w:w="2694" w:type="dxa"/>
          </w:tcPr>
          <w:p w14:paraId="778F21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esence of APF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5411F07" w14:textId="77777777" w:rsidTr="00200718">
        <w:tc>
          <w:tcPr>
            <w:tcW w:w="2830" w:type="dxa"/>
          </w:tcPr>
          <w:p w14:paraId="0AB1E85D" w14:textId="4EA9DCFF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dia, 2006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38</w:t>
            </w:r>
          </w:p>
          <w:p w14:paraId="662BF5A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, Columbia</w:t>
            </w:r>
          </w:p>
          <w:p w14:paraId="3F7CC90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1393A4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</w:t>
            </w:r>
          </w:p>
          <w:p w14:paraId="7B7DB81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rmatologist</w:t>
            </w:r>
          </w:p>
          <w:p w14:paraId="210C45B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6</w:t>
            </w:r>
          </w:p>
          <w:p w14:paraId="6EDA4A2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475C870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 male</w:t>
            </w:r>
          </w:p>
          <w:p w14:paraId="43B3DF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684679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Moll and Wright criteria</w:t>
            </w:r>
          </w:p>
          <w:p w14:paraId="008784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2</w:t>
            </w:r>
          </w:p>
          <w:p w14:paraId="6A05DC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7DE4B3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3% male</w:t>
            </w:r>
          </w:p>
        </w:tc>
        <w:tc>
          <w:tcPr>
            <w:tcW w:w="2551" w:type="dxa"/>
          </w:tcPr>
          <w:p w14:paraId="49BAE2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</w:tc>
        <w:tc>
          <w:tcPr>
            <w:tcW w:w="2694" w:type="dxa"/>
          </w:tcPr>
          <w:p w14:paraId="2194D1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anti-CCP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701DD27" w14:textId="77777777" w:rsidTr="00200718">
        <w:tc>
          <w:tcPr>
            <w:tcW w:w="2830" w:type="dxa"/>
          </w:tcPr>
          <w:p w14:paraId="0E5037EC" w14:textId="659000E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polat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0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8</w:t>
            </w:r>
          </w:p>
          <w:p w14:paraId="367E0D2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urkey</w:t>
            </w:r>
          </w:p>
          <w:p w14:paraId="1CCCA39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71AD61D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asis not reported </w:t>
            </w:r>
          </w:p>
          <w:p w14:paraId="238FBB4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8</w:t>
            </w:r>
          </w:p>
          <w:p w14:paraId="5C10F0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10ED30A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3% male</w:t>
            </w:r>
          </w:p>
          <w:p w14:paraId="7670456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4C23F00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Moll and Wright criteria</w:t>
            </w:r>
          </w:p>
          <w:p w14:paraId="19BC854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8</w:t>
            </w:r>
          </w:p>
          <w:p w14:paraId="7051BFD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0B3AA8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</w:tc>
        <w:tc>
          <w:tcPr>
            <w:tcW w:w="2551" w:type="dxa"/>
          </w:tcPr>
          <w:p w14:paraId="644BE7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2)</w:t>
            </w:r>
          </w:p>
        </w:tc>
        <w:tc>
          <w:tcPr>
            <w:tcW w:w="2694" w:type="dxa"/>
          </w:tcPr>
          <w:p w14:paraId="4F03FC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MPV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CDE15A8" w14:textId="77777777" w:rsidTr="00200718">
        <w:tc>
          <w:tcPr>
            <w:tcW w:w="2830" w:type="dxa"/>
          </w:tcPr>
          <w:p w14:paraId="4D8E0C9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ndra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0</w:t>
            </w:r>
            <w:r w:rsidRPr="00586F4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9</w:t>
            </w:r>
          </w:p>
          <w:p w14:paraId="5D86CF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17C04FC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7C052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</w:t>
            </w:r>
          </w:p>
          <w:p w14:paraId="3821BD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rmatologist</w:t>
            </w:r>
          </w:p>
          <w:p w14:paraId="015E38E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6</w:t>
            </w:r>
          </w:p>
          <w:p w14:paraId="16B88F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416F1F8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  <w:p w14:paraId="5F184E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428F047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03ABE7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6</w:t>
            </w:r>
          </w:p>
          <w:p w14:paraId="74D868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47 years </w:t>
            </w:r>
          </w:p>
          <w:p w14:paraId="2D29198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</w:tc>
        <w:tc>
          <w:tcPr>
            <w:tcW w:w="2551" w:type="dxa"/>
          </w:tcPr>
          <w:p w14:paraId="1CC5CE4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6)</w:t>
            </w:r>
          </w:p>
          <w:p w14:paraId="6B8739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2)</w:t>
            </w:r>
          </w:p>
          <w:p w14:paraId="3DA3CD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1)</w:t>
            </w:r>
          </w:p>
        </w:tc>
        <w:tc>
          <w:tcPr>
            <w:tcW w:w="2694" w:type="dxa"/>
          </w:tcPr>
          <w:p w14:paraId="500CF9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s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CRP, OPG, MMP-3 and the CPII:C2C ratio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A3E4A13" w14:textId="77777777" w:rsidTr="00200718">
        <w:tc>
          <w:tcPr>
            <w:tcW w:w="2830" w:type="dxa"/>
          </w:tcPr>
          <w:p w14:paraId="0EF185DB" w14:textId="607F3E5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Coto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-Segura, 2019</w:t>
            </w:r>
            <w:r w:rsidR="00BC498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07</w:t>
            </w:r>
          </w:p>
          <w:p w14:paraId="62A8E2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pain</w:t>
            </w:r>
          </w:p>
          <w:p w14:paraId="0402339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3827EE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04B23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09</w:t>
            </w:r>
          </w:p>
          <w:p w14:paraId="7D937A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DDFD6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  <w:p w14:paraId="2F4418B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273D75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11187E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87</w:t>
            </w:r>
          </w:p>
          <w:p w14:paraId="73BE49B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661ED4E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 male</w:t>
            </w:r>
          </w:p>
        </w:tc>
        <w:tc>
          <w:tcPr>
            <w:tcW w:w="2551" w:type="dxa"/>
          </w:tcPr>
          <w:p w14:paraId="47DAC9F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  <w:p w14:paraId="2F838C2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3)</w:t>
            </w:r>
          </w:p>
        </w:tc>
        <w:tc>
          <w:tcPr>
            <w:tcW w:w="2694" w:type="dxa"/>
          </w:tcPr>
          <w:p w14:paraId="64A3C80B" w14:textId="5932115A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Cw6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e presence of NFKB1A rs7152376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041FA0A" w14:textId="77777777" w:rsidTr="00200718">
        <w:tc>
          <w:tcPr>
            <w:tcW w:w="2830" w:type="dxa"/>
          </w:tcPr>
          <w:p w14:paraId="42ACB350" w14:textId="0C88423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etu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5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92</w:t>
            </w:r>
          </w:p>
          <w:p w14:paraId="7667DA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09233F5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840D0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97B7E4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</w:t>
            </w:r>
          </w:p>
          <w:p w14:paraId="71A97DE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E4F112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  <w:p w14:paraId="0A510A8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20D102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2A320D8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</w:t>
            </w:r>
          </w:p>
          <w:p w14:paraId="5D3DA7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21534AD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</w:tc>
        <w:tc>
          <w:tcPr>
            <w:tcW w:w="2551" w:type="dxa"/>
          </w:tcPr>
          <w:p w14:paraId="136BAF3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kin </w:t>
            </w:r>
            <w:proofErr w:type="gram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 36</w:t>
            </w:r>
            <w:proofErr w:type="gram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  <w:p w14:paraId="252CB96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2)</w:t>
            </w:r>
          </w:p>
        </w:tc>
        <w:tc>
          <w:tcPr>
            <w:tcW w:w="2694" w:type="dxa"/>
          </w:tcPr>
          <w:p w14:paraId="3FD16C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2/36 proteins were higher expressed i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sional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in.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 higher level of serum ITGB5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D243F52" w14:textId="77777777" w:rsidTr="00200718">
        <w:tc>
          <w:tcPr>
            <w:tcW w:w="2830" w:type="dxa"/>
          </w:tcPr>
          <w:p w14:paraId="5E2234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etu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7</w:t>
            </w:r>
            <w:r w:rsidRPr="00586F43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4</w:t>
            </w:r>
          </w:p>
          <w:p w14:paraId="6140A33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nada</w:t>
            </w:r>
          </w:p>
          <w:p w14:paraId="07C33C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802E51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21B98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0</w:t>
            </w:r>
          </w:p>
          <w:p w14:paraId="07B229E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58FDE9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5% male</w:t>
            </w:r>
          </w:p>
          <w:p w14:paraId="1FF1772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0D76057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03BC735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0</w:t>
            </w:r>
          </w:p>
          <w:p w14:paraId="6FA15A3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</w:p>
          <w:p w14:paraId="1C0E13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9% male</w:t>
            </w:r>
          </w:p>
        </w:tc>
        <w:tc>
          <w:tcPr>
            <w:tcW w:w="2551" w:type="dxa"/>
          </w:tcPr>
          <w:p w14:paraId="631289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1)</w:t>
            </w:r>
          </w:p>
          <w:p w14:paraId="5933F68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1)</w:t>
            </w:r>
          </w:p>
          <w:p w14:paraId="3985B97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4)</w:t>
            </w:r>
          </w:p>
        </w:tc>
        <w:tc>
          <w:tcPr>
            <w:tcW w:w="2694" w:type="dxa"/>
          </w:tcPr>
          <w:p w14:paraId="5A28DFF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s of ITGB5, M2BP and CRP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5B4444E7" w14:textId="77777777" w:rsidTr="00200718">
        <w:tc>
          <w:tcPr>
            <w:tcW w:w="2830" w:type="dxa"/>
          </w:tcPr>
          <w:p w14:paraId="229E2906" w14:textId="6260F5F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Dalbeth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0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3</w:t>
            </w:r>
          </w:p>
          <w:p w14:paraId="289884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ustralia</w:t>
            </w:r>
          </w:p>
          <w:p w14:paraId="7E3139D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4184C5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1D9D45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</w:t>
            </w:r>
          </w:p>
          <w:p w14:paraId="3592D8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0 years</w:t>
            </w:r>
          </w:p>
          <w:p w14:paraId="5D90F49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  <w:p w14:paraId="1D0343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14DFE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4819D6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8</w:t>
            </w:r>
          </w:p>
          <w:p w14:paraId="2233C4C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44 years</w:t>
            </w:r>
          </w:p>
          <w:p w14:paraId="3711972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</w:tc>
        <w:tc>
          <w:tcPr>
            <w:tcW w:w="2551" w:type="dxa"/>
          </w:tcPr>
          <w:p w14:paraId="38E1AE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3)</w:t>
            </w:r>
          </w:p>
          <w:p w14:paraId="44E024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  <w:p w14:paraId="65E38B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</w:t>
            </w:r>
          </w:p>
          <w:p w14:paraId="65703AE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1D90E8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s of CRP, DKK-1 and M-CSF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51DE3E72" w14:textId="77777777" w:rsidTr="00200718">
        <w:tc>
          <w:tcPr>
            <w:tcW w:w="2830" w:type="dxa"/>
          </w:tcPr>
          <w:p w14:paraId="65144156" w14:textId="3CC8271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Dalmady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3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41</w:t>
            </w:r>
          </w:p>
          <w:p w14:paraId="551B5D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Hungary</w:t>
            </w:r>
          </w:p>
          <w:p w14:paraId="15EE42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7081E0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199605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2</w:t>
            </w:r>
          </w:p>
          <w:p w14:paraId="341234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397DFA8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4% male</w:t>
            </w:r>
          </w:p>
          <w:p w14:paraId="3101961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4E6CF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45AFC2B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6</w:t>
            </w:r>
          </w:p>
          <w:p w14:paraId="02CCC81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0524A7EC" w14:textId="70D081B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</w:tc>
        <w:tc>
          <w:tcPr>
            <w:tcW w:w="2551" w:type="dxa"/>
          </w:tcPr>
          <w:p w14:paraId="6A4AB7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</w:tc>
        <w:tc>
          <w:tcPr>
            <w:tcW w:w="2694" w:type="dxa"/>
          </w:tcPr>
          <w:p w14:paraId="4F6E34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anti-MCV titers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76CB159D" w14:textId="77777777" w:rsidTr="00200718">
        <w:tc>
          <w:tcPr>
            <w:tcW w:w="2830" w:type="dxa"/>
          </w:tcPr>
          <w:p w14:paraId="560E7720" w14:textId="658FB56E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Dian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9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1</w:t>
            </w:r>
          </w:p>
          <w:p w14:paraId="03FCED0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Italy</w:t>
            </w:r>
          </w:p>
          <w:p w14:paraId="191EF1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31722F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9A437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8</w:t>
            </w:r>
          </w:p>
          <w:p w14:paraId="6C04C6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0E4D0F7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9% male</w:t>
            </w:r>
          </w:p>
          <w:p w14:paraId="3D56BD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3C28A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195AF9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</w:t>
            </w:r>
          </w:p>
          <w:p w14:paraId="5212670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</w:p>
          <w:p w14:paraId="2708686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8% male</w:t>
            </w:r>
          </w:p>
        </w:tc>
        <w:tc>
          <w:tcPr>
            <w:tcW w:w="2551" w:type="dxa"/>
          </w:tcPr>
          <w:p w14:paraId="089A8C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21)</w:t>
            </w:r>
          </w:p>
        </w:tc>
        <w:tc>
          <w:tcPr>
            <w:tcW w:w="2694" w:type="dxa"/>
          </w:tcPr>
          <w:p w14:paraId="2C132D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one of the markers of bone metabolism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31013C6" w14:textId="77777777" w:rsidTr="00200718">
        <w:tc>
          <w:tcPr>
            <w:tcW w:w="2830" w:type="dxa"/>
          </w:tcPr>
          <w:p w14:paraId="68091FD8" w14:textId="5530194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n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9</w:t>
            </w:r>
            <w:r w:rsidR="0065072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7</w:t>
            </w:r>
          </w:p>
          <w:p w14:paraId="41178C6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aly</w:t>
            </w:r>
          </w:p>
          <w:p w14:paraId="3F71B9E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08F4FFF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A0CCA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0</w:t>
            </w:r>
          </w:p>
          <w:p w14:paraId="17BC935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48 years</w:t>
            </w:r>
          </w:p>
          <w:p w14:paraId="386CB7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6% male</w:t>
            </w:r>
          </w:p>
          <w:p w14:paraId="3DD4662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860AE5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00DA3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0</w:t>
            </w:r>
          </w:p>
          <w:p w14:paraId="36338EA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48 years</w:t>
            </w:r>
          </w:p>
          <w:p w14:paraId="72F420A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8% male</w:t>
            </w:r>
          </w:p>
        </w:tc>
        <w:tc>
          <w:tcPr>
            <w:tcW w:w="2551" w:type="dxa"/>
          </w:tcPr>
          <w:p w14:paraId="1A94FF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27)</w:t>
            </w:r>
          </w:p>
        </w:tc>
        <w:tc>
          <w:tcPr>
            <w:tcW w:w="2694" w:type="dxa"/>
          </w:tcPr>
          <w:p w14:paraId="610B8C3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 higher percentage of 7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$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nd a lower percentage of 5</w:t>
            </w:r>
            <w:r w:rsidRPr="00586F4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¥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ell subsets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43D2DA6F" w14:textId="77777777" w:rsidTr="00200718">
        <w:tc>
          <w:tcPr>
            <w:tcW w:w="2830" w:type="dxa"/>
          </w:tcPr>
          <w:p w14:paraId="6AD33FF6" w14:textId="314663E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er, 2011</w:t>
            </w:r>
            <w:r w:rsidR="00B21FB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20</w:t>
            </w:r>
          </w:p>
          <w:p w14:paraId="4549A093" w14:textId="77777777" w:rsidR="00200718" w:rsidRPr="00586F43" w:rsidRDefault="00200718" w:rsidP="00200718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Canada</w:t>
            </w:r>
          </w:p>
          <w:p w14:paraId="34A209E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e-control</w:t>
            </w:r>
          </w:p>
          <w:p w14:paraId="4763EA3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0 years</w:t>
            </w:r>
          </w:p>
        </w:tc>
        <w:tc>
          <w:tcPr>
            <w:tcW w:w="2552" w:type="dxa"/>
          </w:tcPr>
          <w:p w14:paraId="5F1C47D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AFE095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9</w:t>
            </w:r>
          </w:p>
          <w:p w14:paraId="5EB8DB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74BAF48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4344993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39B6C4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y CASPAR </w:t>
            </w:r>
          </w:p>
          <w:p w14:paraId="33A2DCD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9</w:t>
            </w:r>
          </w:p>
          <w:p w14:paraId="09FED0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0FA44C2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  <w:p w14:paraId="2D0B6B7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A2747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omorbidities (4) </w:t>
            </w:r>
          </w:p>
          <w:p w14:paraId="3FF539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2)</w:t>
            </w:r>
          </w:p>
          <w:p w14:paraId="3DB9F6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rtility (5)</w:t>
            </w:r>
          </w:p>
          <w:p w14:paraId="222618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4)</w:t>
            </w:r>
          </w:p>
          <w:p w14:paraId="2A7B66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ication (6)</w:t>
            </w:r>
          </w:p>
          <w:p w14:paraId="5B1412E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atient characteristics (3) </w:t>
            </w:r>
          </w:p>
          <w:p w14:paraId="2C26C6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hysical stress (13)</w:t>
            </w:r>
          </w:p>
          <w:p w14:paraId="669D8D6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sychological distress (6) </w:t>
            </w:r>
          </w:p>
        </w:tc>
        <w:tc>
          <w:tcPr>
            <w:tcW w:w="2694" w:type="dxa"/>
          </w:tcPr>
          <w:p w14:paraId="4546C6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Lifting heavy loads and infections that required antibiotics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474BD90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moking was associated with a de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8020912" w14:textId="77777777" w:rsidTr="00200718">
        <w:tc>
          <w:tcPr>
            <w:tcW w:w="2830" w:type="dxa"/>
          </w:tcPr>
          <w:p w14:paraId="0B12A0D4" w14:textId="7472733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er, 2011</w:t>
            </w:r>
            <w:r w:rsidR="00B21FB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6</w:t>
            </w:r>
          </w:p>
          <w:p w14:paraId="64B0A9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6874AD4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F29AE5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D11A54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42</w:t>
            </w:r>
          </w:p>
          <w:p w14:paraId="08FF848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D8C8ED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7% male</w:t>
            </w:r>
          </w:p>
          <w:p w14:paraId="2451308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59BFF4D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3420229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55</w:t>
            </w:r>
          </w:p>
          <w:p w14:paraId="4FDAB4F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45D72F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</w:tc>
        <w:tc>
          <w:tcPr>
            <w:tcW w:w="2551" w:type="dxa"/>
          </w:tcPr>
          <w:p w14:paraId="600F9A7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2)</w:t>
            </w:r>
          </w:p>
        </w:tc>
        <w:tc>
          <w:tcPr>
            <w:tcW w:w="2694" w:type="dxa"/>
          </w:tcPr>
          <w:p w14:paraId="51A6687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IL-13 rs848 and rs1800925 major alleles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6ED7746" w14:textId="77777777" w:rsidTr="00200718">
        <w:tc>
          <w:tcPr>
            <w:tcW w:w="2830" w:type="dxa"/>
          </w:tcPr>
          <w:p w14:paraId="0122FD11" w14:textId="65BB2C4B" w:rsidR="00200718" w:rsidRPr="00586F43" w:rsidRDefault="00200718" w:rsidP="00200718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er, 2012</w:t>
            </w:r>
            <w:r w:rsidR="00B21FB2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>28</w:t>
            </w:r>
          </w:p>
          <w:p w14:paraId="36531CAA" w14:textId="77777777" w:rsidR="00200718" w:rsidRPr="00586F43" w:rsidRDefault="00200718" w:rsidP="00200718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Canada</w:t>
            </w:r>
          </w:p>
          <w:p w14:paraId="2D7F750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e-control</w:t>
            </w:r>
          </w:p>
          <w:p w14:paraId="0DB99FF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Follow-up: not reported</w:t>
            </w:r>
          </w:p>
        </w:tc>
        <w:tc>
          <w:tcPr>
            <w:tcW w:w="2552" w:type="dxa"/>
          </w:tcPr>
          <w:p w14:paraId="253A2AA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dermatologist</w:t>
            </w:r>
          </w:p>
          <w:p w14:paraId="43825E4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4</w:t>
            </w:r>
          </w:p>
          <w:p w14:paraId="7B6759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Age (mean): 46 years</w:t>
            </w:r>
          </w:p>
          <w:p w14:paraId="46E54F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  <w:p w14:paraId="661FF53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731035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Diagnosis: by psoriasis and arthritis or CASPAR </w:t>
            </w:r>
          </w:p>
          <w:p w14:paraId="4FD4B7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28</w:t>
            </w:r>
          </w:p>
          <w:p w14:paraId="2E83D2E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Age (mean): 37 years</w:t>
            </w:r>
          </w:p>
          <w:p w14:paraId="123E99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  <w:p w14:paraId="0683276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708A4D9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sease activity (9)</w:t>
            </w:r>
          </w:p>
          <w:p w14:paraId="04CE76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4)</w:t>
            </w:r>
          </w:p>
          <w:p w14:paraId="7F9CBA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Patient characteristics (1)</w:t>
            </w:r>
          </w:p>
          <w:p w14:paraId="3AB6C34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106E6A3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Smoking was associated with a de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B0FC8AA" w14:textId="77777777" w:rsidTr="00200718">
        <w:tc>
          <w:tcPr>
            <w:tcW w:w="2830" w:type="dxa"/>
          </w:tcPr>
          <w:p w14:paraId="0F05BA95" w14:textId="6D271C9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er, 2012</w:t>
            </w:r>
            <w:r w:rsidR="00B21FB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99</w:t>
            </w:r>
          </w:p>
          <w:p w14:paraId="69D3AD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78A9BF1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314F5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62B68D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35</w:t>
            </w:r>
          </w:p>
          <w:p w14:paraId="7A615D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0457E1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  <w:p w14:paraId="3A60B0D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A6E20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5DF4A32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12</w:t>
            </w:r>
          </w:p>
          <w:p w14:paraId="0D23610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2 years</w:t>
            </w:r>
          </w:p>
          <w:p w14:paraId="214D8E2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  <w:p w14:paraId="375239E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883B89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8)</w:t>
            </w:r>
          </w:p>
        </w:tc>
        <w:tc>
          <w:tcPr>
            <w:tcW w:w="2694" w:type="dxa"/>
          </w:tcPr>
          <w:p w14:paraId="204E689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B*27, HLA-C*01, HLA-C*02 genotypes and HLA-B*18-C*07, HLA-B*27-C*01, HLA-B*27-C*02, HLA-B*38-C*12, HLA-B*08-C*07, and HLA-B*57-C*06 haplotypes a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HLA-C*06 and HLA-DRB1*07 were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259C0BF" w14:textId="77777777" w:rsidTr="00200718">
        <w:tc>
          <w:tcPr>
            <w:tcW w:w="2830" w:type="dxa"/>
          </w:tcPr>
          <w:p w14:paraId="2792111A" w14:textId="1080014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er, 2012</w:t>
            </w:r>
            <w:r w:rsidR="00B21FB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00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29A6E9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0350835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2CC6B9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74758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0</w:t>
            </w:r>
          </w:p>
          <w:p w14:paraId="472B05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588054A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4E3B61A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571D3FB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182254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78</w:t>
            </w:r>
          </w:p>
          <w:p w14:paraId="781855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589806F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</w:tc>
        <w:tc>
          <w:tcPr>
            <w:tcW w:w="2551" w:type="dxa"/>
          </w:tcPr>
          <w:p w14:paraId="5B4F7F9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4)</w:t>
            </w:r>
          </w:p>
        </w:tc>
        <w:tc>
          <w:tcPr>
            <w:tcW w:w="2694" w:type="dxa"/>
          </w:tcPr>
          <w:p w14:paraId="13DF234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e presence of HLA-B*27, HLA-B*38, HLA-B*</w:t>
            </w:r>
            <w:proofErr w:type="gram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 ,</w:t>
            </w:r>
            <w:proofErr w:type="gram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HLA-C*12 genotypes and HLA-B*38-C*12, HLA-B*39-C*12 and HLA-B*37-C*02 haplotypes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E76DD3D" w14:textId="77777777" w:rsidTr="00200718">
        <w:tc>
          <w:tcPr>
            <w:tcW w:w="2830" w:type="dxa"/>
          </w:tcPr>
          <w:p w14:paraId="78444AAE" w14:textId="19BCE9F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der, 2013</w:t>
            </w:r>
            <w:r w:rsidR="00B21FB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26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6EF1F99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nada</w:t>
            </w:r>
          </w:p>
          <w:p w14:paraId="5401AE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F7D88E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6DFAAB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14</w:t>
            </w:r>
          </w:p>
          <w:p w14:paraId="449D26FE" w14:textId="6A4CF26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5BEDCA8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  <w:p w14:paraId="4C80226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AB445B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rheumatologist, CASPAR criteria</w:t>
            </w:r>
          </w:p>
          <w:p w14:paraId="20E48E0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25</w:t>
            </w:r>
          </w:p>
          <w:p w14:paraId="7B2A3E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4 years</w:t>
            </w:r>
          </w:p>
          <w:p w14:paraId="1E9EFED7" w14:textId="24FC698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52% male</w:t>
            </w:r>
          </w:p>
        </w:tc>
        <w:tc>
          <w:tcPr>
            <w:tcW w:w="2551" w:type="dxa"/>
          </w:tcPr>
          <w:p w14:paraId="54A339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Inflammation marker (1)</w:t>
            </w:r>
          </w:p>
          <w:p w14:paraId="14D165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5)</w:t>
            </w:r>
          </w:p>
          <w:p w14:paraId="403DD8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ric acid (1)</w:t>
            </w:r>
          </w:p>
        </w:tc>
        <w:tc>
          <w:tcPr>
            <w:tcW w:w="2694" w:type="dxa"/>
          </w:tcPr>
          <w:p w14:paraId="1FB7EF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serum uric acid and a higher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sCRP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6A03AFD" w14:textId="77777777" w:rsidTr="00200718">
        <w:tc>
          <w:tcPr>
            <w:tcW w:w="2830" w:type="dxa"/>
          </w:tcPr>
          <w:p w14:paraId="61126A97" w14:textId="63B4374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Eder, </w:t>
            </w:r>
            <w:r w:rsidR="00BF156C" w:rsidRPr="00586F43">
              <w:rPr>
                <w:rFonts w:asciiTheme="minorHAnsi" w:hAnsiTheme="minorHAnsi" w:cstheme="minorHAnsi"/>
                <w:sz w:val="24"/>
                <w:szCs w:val="24"/>
              </w:rPr>
              <w:t>2013</w:t>
            </w:r>
            <w:r w:rsidR="00BF156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71</w:t>
            </w:r>
          </w:p>
          <w:p w14:paraId="1A8FFF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nada</w:t>
            </w:r>
          </w:p>
          <w:p w14:paraId="214585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032642B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6DD982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5</w:t>
            </w:r>
          </w:p>
          <w:p w14:paraId="4C6B834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0 years</w:t>
            </w:r>
          </w:p>
          <w:p w14:paraId="53991D6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340AD3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1E6023A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69455F5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3</w:t>
            </w:r>
          </w:p>
          <w:p w14:paraId="25676E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1 years</w:t>
            </w:r>
          </w:p>
          <w:p w14:paraId="0C19A65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1% male</w:t>
            </w:r>
          </w:p>
        </w:tc>
        <w:tc>
          <w:tcPr>
            <w:tcW w:w="2551" w:type="dxa"/>
          </w:tcPr>
          <w:p w14:paraId="4F0F4D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  <w:p w14:paraId="192D02F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6)</w:t>
            </w:r>
          </w:p>
          <w:p w14:paraId="6ED6B7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3E574FE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s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sCRP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adiponectin and leptin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103F1B7" w14:textId="77777777" w:rsidTr="00200718">
        <w:tc>
          <w:tcPr>
            <w:tcW w:w="2830" w:type="dxa"/>
          </w:tcPr>
          <w:p w14:paraId="3C03C3FE" w14:textId="327FA59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er, </w:t>
            </w:r>
            <w:r w:rsidR="00BF156C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6</w:t>
            </w:r>
            <w:r w:rsidR="00BF156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8</w:t>
            </w:r>
          </w:p>
          <w:p w14:paraId="7782B71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6CB6188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20D8284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8 years</w:t>
            </w:r>
          </w:p>
        </w:tc>
        <w:tc>
          <w:tcPr>
            <w:tcW w:w="2552" w:type="dxa"/>
          </w:tcPr>
          <w:p w14:paraId="1F8EAE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FB8C6C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64</w:t>
            </w:r>
          </w:p>
          <w:p w14:paraId="2EAF6D4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1B002F9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  <w:p w14:paraId="712E4B7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1811A9A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</w:t>
            </w:r>
          </w:p>
          <w:p w14:paraId="78A690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1</w:t>
            </w:r>
          </w:p>
          <w:p w14:paraId="28FFDC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7ABDBCC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5% male</w:t>
            </w:r>
          </w:p>
          <w:p w14:paraId="5BFF31A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82078C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orbidities (5)</w:t>
            </w:r>
          </w:p>
          <w:p w14:paraId="40C580F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5)</w:t>
            </w:r>
          </w:p>
          <w:p w14:paraId="73F08EE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rtility (1)</w:t>
            </w:r>
          </w:p>
          <w:p w14:paraId="6EA7A06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4)</w:t>
            </w:r>
          </w:p>
          <w:p w14:paraId="2FC1000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ication (3)</w:t>
            </w:r>
          </w:p>
          <w:p w14:paraId="1A2C104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6)</w:t>
            </w:r>
          </w:p>
          <w:p w14:paraId="277A0D1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ychological distress (1)</w:t>
            </w:r>
          </w:p>
        </w:tc>
        <w:tc>
          <w:tcPr>
            <w:tcW w:w="2694" w:type="dxa"/>
          </w:tcPr>
          <w:p w14:paraId="1054671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ore severe psoriasis, low level of education and the use of systemic retinoid medications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7803803D" w14:textId="77777777" w:rsidTr="00200718">
        <w:tc>
          <w:tcPr>
            <w:tcW w:w="2830" w:type="dxa"/>
          </w:tcPr>
          <w:p w14:paraId="5F5CC5D5" w14:textId="5A1C622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Eder, </w:t>
            </w:r>
            <w:r w:rsidR="00BF156C" w:rsidRPr="00586F43">
              <w:rPr>
                <w:rFonts w:asciiTheme="minorHAnsi" w:hAnsiTheme="minorHAnsi" w:cstheme="minorHAnsi"/>
                <w:sz w:val="24"/>
                <w:szCs w:val="24"/>
              </w:rPr>
              <w:t>2017</w:t>
            </w:r>
            <w:r w:rsidR="00BF156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22</w:t>
            </w:r>
          </w:p>
          <w:p w14:paraId="051E59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SA</w:t>
            </w:r>
          </w:p>
          <w:p w14:paraId="78658DE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6B0307B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8 years</w:t>
            </w:r>
          </w:p>
        </w:tc>
        <w:tc>
          <w:tcPr>
            <w:tcW w:w="2552" w:type="dxa"/>
          </w:tcPr>
          <w:p w14:paraId="6E4B643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D50C4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10</w:t>
            </w:r>
          </w:p>
          <w:p w14:paraId="7E9C0F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440784B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  <w:p w14:paraId="6F7C01A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0357557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487626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7</w:t>
            </w:r>
          </w:p>
          <w:p w14:paraId="77B28A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17708E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5428FE8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3B983B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17)</w:t>
            </w:r>
          </w:p>
          <w:p w14:paraId="3EFEFB4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3)</w:t>
            </w:r>
          </w:p>
          <w:p w14:paraId="56FB30B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ychological distress (2)</w:t>
            </w:r>
          </w:p>
        </w:tc>
        <w:tc>
          <w:tcPr>
            <w:tcW w:w="2694" w:type="dxa"/>
          </w:tcPr>
          <w:p w14:paraId="7D89508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rthralgia in women, heel pain, fatigue and stiffness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17E2EF5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n increase in pain, stiffness, fatigue and functional disability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7E12FE5" w14:textId="77777777" w:rsidTr="00200718">
        <w:tc>
          <w:tcPr>
            <w:tcW w:w="2830" w:type="dxa"/>
          </w:tcPr>
          <w:p w14:paraId="395B9C7F" w14:textId="0A0EF89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eberg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BF156C" w:rsidRPr="00586F43">
              <w:rPr>
                <w:rFonts w:asciiTheme="minorHAnsi" w:hAnsiTheme="minorHAnsi" w:cstheme="minorHAnsi"/>
                <w:sz w:val="24"/>
                <w:szCs w:val="24"/>
              </w:rPr>
              <w:t>2018</w:t>
            </w:r>
            <w:r w:rsidR="00BF156C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23</w:t>
            </w:r>
          </w:p>
          <w:p w14:paraId="0A8F833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Denmark</w:t>
            </w:r>
          </w:p>
          <w:p w14:paraId="3EA894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644707E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8 years</w:t>
            </w:r>
          </w:p>
        </w:tc>
        <w:tc>
          <w:tcPr>
            <w:tcW w:w="2552" w:type="dxa"/>
          </w:tcPr>
          <w:p w14:paraId="140734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dermatologist</w:t>
            </w:r>
          </w:p>
          <w:p w14:paraId="736DA8A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742</w:t>
            </w:r>
          </w:p>
          <w:p w14:paraId="50EC5AEC" w14:textId="02685F0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1668EF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  <w:p w14:paraId="52BB73B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7C538F8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rheumatologist</w:t>
            </w:r>
          </w:p>
          <w:p w14:paraId="2CB6B3B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269</w:t>
            </w:r>
          </w:p>
          <w:p w14:paraId="7818723A" w14:textId="7911FE8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5CE30E9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  <w:p w14:paraId="0DB4541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5A0B7D0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4)</w:t>
            </w:r>
          </w:p>
        </w:tc>
        <w:tc>
          <w:tcPr>
            <w:tcW w:w="2694" w:type="dxa"/>
          </w:tcPr>
          <w:p w14:paraId="05C9557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nger duration of cutaneous symptoms was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4F2435A8" w14:textId="77777777" w:rsidTr="00200718">
        <w:tc>
          <w:tcPr>
            <w:tcW w:w="2830" w:type="dxa"/>
          </w:tcPr>
          <w:p w14:paraId="34F7205C" w14:textId="3308AA7B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iris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4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34</w:t>
            </w:r>
          </w:p>
          <w:p w14:paraId="07A13D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ain</w:t>
            </w:r>
          </w:p>
          <w:p w14:paraId="4FCC5C7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6E03A17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1C5605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4</w:t>
            </w:r>
          </w:p>
          <w:p w14:paraId="2B0EC38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707039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x: 55% male 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1C63A86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36405F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5EA7C98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1</w:t>
            </w:r>
          </w:p>
          <w:p w14:paraId="65EC527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625293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5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4AAB692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4)</w:t>
            </w:r>
          </w:p>
        </w:tc>
        <w:tc>
          <w:tcPr>
            <w:tcW w:w="2694" w:type="dxa"/>
          </w:tcPr>
          <w:p w14:paraId="2CEE5AF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IL23R rs2201841 AA genotype and IL23R rs11209026 GG genotype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3A110958" w14:textId="77777777" w:rsidTr="00200718">
        <w:tc>
          <w:tcPr>
            <w:tcW w:w="2830" w:type="dxa"/>
          </w:tcPr>
          <w:p w14:paraId="3B2B40E7" w14:textId="63C3334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kayam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04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01</w:t>
            </w:r>
          </w:p>
          <w:p w14:paraId="0565B3B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srael</w:t>
            </w:r>
          </w:p>
          <w:p w14:paraId="29AC262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C3FB8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38677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2</w:t>
            </w:r>
          </w:p>
          <w:p w14:paraId="18A0F42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71C36EA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717911D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CAEA48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62EB6C4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0</w:t>
            </w:r>
          </w:p>
          <w:p w14:paraId="7CA666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58 years</w:t>
            </w:r>
          </w:p>
          <w:p w14:paraId="16B6C32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  <w:p w14:paraId="7C6A28E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0FB00F6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30)</w:t>
            </w:r>
          </w:p>
        </w:tc>
        <w:tc>
          <w:tcPr>
            <w:tcW w:w="2694" w:type="dxa"/>
          </w:tcPr>
          <w:p w14:paraId="704C4C1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A*03, -B*13 and -B*38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3C60007" w14:textId="77777777" w:rsidTr="00200718">
        <w:tc>
          <w:tcPr>
            <w:tcW w:w="2830" w:type="dxa"/>
          </w:tcPr>
          <w:p w14:paraId="3AA044EB" w14:textId="7C6ADCA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ngi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20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27</w:t>
            </w:r>
          </w:p>
          <w:p w14:paraId="3180BDF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urkey</w:t>
            </w:r>
          </w:p>
          <w:p w14:paraId="3303A6D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E2422E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B5AE1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9</w:t>
            </w:r>
          </w:p>
          <w:p w14:paraId="289C6E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145AD6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6% male</w:t>
            </w:r>
          </w:p>
          <w:p w14:paraId="7BD35B8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766B7F4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14FF49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</w:t>
            </w:r>
          </w:p>
          <w:p w14:paraId="20A315E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2B8B002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7% male</w:t>
            </w:r>
          </w:p>
        </w:tc>
        <w:tc>
          <w:tcPr>
            <w:tcW w:w="2551" w:type="dxa"/>
          </w:tcPr>
          <w:p w14:paraId="0E91A07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03C626A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rum TWEAK levels are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1D8E89F" w14:textId="77777777" w:rsidTr="00200718">
        <w:tc>
          <w:tcPr>
            <w:tcW w:w="2830" w:type="dxa"/>
          </w:tcPr>
          <w:p w14:paraId="3DFBF631" w14:textId="3D9AF69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awy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9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4</w:t>
            </w:r>
          </w:p>
          <w:p w14:paraId="062093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gypt</w:t>
            </w:r>
          </w:p>
          <w:p w14:paraId="2ADA10C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0AC1664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haracteristic lesions</w:t>
            </w:r>
          </w:p>
          <w:p w14:paraId="387E559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61A55A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74 years</w:t>
            </w:r>
          </w:p>
          <w:p w14:paraId="1FA088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  <w:p w14:paraId="6C9DD83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7E7CBF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and Moll &amp; Wright criteria</w:t>
            </w:r>
          </w:p>
          <w:p w14:paraId="12C78A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6</w:t>
            </w:r>
          </w:p>
          <w:p w14:paraId="0C2BEB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0BE8BF1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5% male</w:t>
            </w:r>
          </w:p>
        </w:tc>
        <w:tc>
          <w:tcPr>
            <w:tcW w:w="2551" w:type="dxa"/>
          </w:tcPr>
          <w:p w14:paraId="7AF878C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  <w:p w14:paraId="293D46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1)</w:t>
            </w:r>
          </w:p>
          <w:p w14:paraId="2ED7B30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23FB79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gelsolin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015E831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s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sCRP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nd BSE a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58FADE28" w14:textId="77777777" w:rsidTr="00200718">
        <w:tc>
          <w:tcPr>
            <w:tcW w:w="2830" w:type="dxa"/>
          </w:tcPr>
          <w:p w14:paraId="1960E39F" w14:textId="1C8411A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Farrag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7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31</w:t>
            </w:r>
          </w:p>
          <w:p w14:paraId="3509112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ypt</w:t>
            </w:r>
          </w:p>
          <w:p w14:paraId="37E40B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428DA52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haracteristic lesions</w:t>
            </w:r>
          </w:p>
          <w:p w14:paraId="4F05F5F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1</w:t>
            </w:r>
          </w:p>
          <w:p w14:paraId="32B966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0D93E8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  <w:p w14:paraId="7E47CB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3477E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CASPAR criteria</w:t>
            </w:r>
          </w:p>
          <w:p w14:paraId="08D8A7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</w:t>
            </w:r>
          </w:p>
          <w:p w14:paraId="7A9C3E2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5709C03A" w14:textId="425E9EB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</w:tc>
        <w:tc>
          <w:tcPr>
            <w:tcW w:w="2551" w:type="dxa"/>
          </w:tcPr>
          <w:p w14:paraId="2C204B5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</w:tc>
        <w:tc>
          <w:tcPr>
            <w:tcW w:w="2694" w:type="dxa"/>
          </w:tcPr>
          <w:p w14:paraId="6DF7DD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serum IL-34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4ED4B4B2" w14:textId="77777777" w:rsidTr="00200718">
        <w:tc>
          <w:tcPr>
            <w:tcW w:w="2830" w:type="dxa"/>
          </w:tcPr>
          <w:p w14:paraId="2B299B72" w14:textId="0B57EB5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asc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8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82</w:t>
            </w:r>
          </w:p>
          <w:p w14:paraId="763D22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aly</w:t>
            </w:r>
          </w:p>
          <w:p w14:paraId="224E660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34AD7A3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7E35FE4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</w:t>
            </w:r>
          </w:p>
          <w:p w14:paraId="786988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</w:p>
          <w:p w14:paraId="03A81BB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  <w:p w14:paraId="633CA9A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9463C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0687D3C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2</w:t>
            </w:r>
          </w:p>
          <w:p w14:paraId="23D407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4 years</w:t>
            </w:r>
          </w:p>
          <w:p w14:paraId="183773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</w:tc>
        <w:tc>
          <w:tcPr>
            <w:tcW w:w="2551" w:type="dxa"/>
          </w:tcPr>
          <w:p w14:paraId="224D64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  <w:p w14:paraId="0E1BEF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4)</w:t>
            </w:r>
          </w:p>
        </w:tc>
        <w:tc>
          <w:tcPr>
            <w:tcW w:w="2694" w:type="dxa"/>
          </w:tcPr>
          <w:p w14:paraId="60AFAEE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plasma C9 i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554924E" w14:textId="77777777" w:rsidTr="00200718">
        <w:tc>
          <w:tcPr>
            <w:tcW w:w="2830" w:type="dxa"/>
          </w:tcPr>
          <w:p w14:paraId="5124EB07" w14:textId="072D1EB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Gisond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1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45</w:t>
            </w:r>
          </w:p>
          <w:p w14:paraId="105947A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Italy</w:t>
            </w:r>
          </w:p>
          <w:p w14:paraId="4C1DCE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2E83C9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10D78C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6</w:t>
            </w:r>
          </w:p>
          <w:p w14:paraId="38399EC7" w14:textId="42FAE3D0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158CFF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3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5D42F3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C82602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0AF04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9</w:t>
            </w:r>
          </w:p>
          <w:p w14:paraId="355F5BDE" w14:textId="2E02718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2654141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3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029371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1)</w:t>
            </w:r>
          </w:p>
        </w:tc>
        <w:tc>
          <w:tcPr>
            <w:tcW w:w="2694" w:type="dxa"/>
          </w:tcPr>
          <w:p w14:paraId="6D8654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5(OH) Vitamin D i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5D9CA59" w14:textId="77777777" w:rsidTr="00200718">
        <w:tc>
          <w:tcPr>
            <w:tcW w:w="2830" w:type="dxa"/>
          </w:tcPr>
          <w:p w14:paraId="287DA1AA" w14:textId="26438CF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Green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20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29</w:t>
            </w:r>
          </w:p>
          <w:p w14:paraId="76AFBC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K</w:t>
            </w:r>
          </w:p>
          <w:p w14:paraId="4EE8918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4B23AD0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7 years</w:t>
            </w:r>
          </w:p>
        </w:tc>
        <w:tc>
          <w:tcPr>
            <w:tcW w:w="2552" w:type="dxa"/>
          </w:tcPr>
          <w:p w14:paraId="32B2B0B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0C32A3B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8780</w:t>
            </w:r>
          </w:p>
          <w:p w14:paraId="0DBF7C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061DA5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</w:t>
            </w:r>
          </w:p>
          <w:p w14:paraId="3A67C33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9B9EC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2CAE0A5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09</w:t>
            </w:r>
          </w:p>
          <w:p w14:paraId="2BCED7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393823D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3%</w:t>
            </w:r>
          </w:p>
          <w:p w14:paraId="39C4AED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973B0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5)</w:t>
            </w:r>
          </w:p>
          <w:p w14:paraId="7653056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3)</w:t>
            </w:r>
          </w:p>
        </w:tc>
        <w:tc>
          <w:tcPr>
            <w:tcW w:w="2694" w:type="dxa"/>
          </w:tcPr>
          <w:p w14:paraId="6A04666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BMI and moderate drinking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00FE149E" w14:textId="77777777" w:rsidTr="00200718">
        <w:tc>
          <w:tcPr>
            <w:tcW w:w="2830" w:type="dxa"/>
          </w:tcPr>
          <w:p w14:paraId="4F348A01" w14:textId="307B5F9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in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991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8</w:t>
            </w:r>
          </w:p>
          <w:p w14:paraId="2D9F21C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rmany</w:t>
            </w:r>
          </w:p>
          <w:p w14:paraId="4CDEB75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172C505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asis not reported </w:t>
            </w:r>
          </w:p>
          <w:p w14:paraId="1A13A56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</w:t>
            </w:r>
          </w:p>
          <w:p w14:paraId="7EBD1AE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34 years</w:t>
            </w:r>
          </w:p>
          <w:p w14:paraId="37BF3D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  <w:p w14:paraId="3EAF1E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xclusion: no</w:t>
            </w:r>
          </w:p>
        </w:tc>
        <w:tc>
          <w:tcPr>
            <w:tcW w:w="2835" w:type="dxa"/>
          </w:tcPr>
          <w:p w14:paraId="5F2DFA2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01E1C45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</w:t>
            </w:r>
          </w:p>
          <w:p w14:paraId="4D361D3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0 years</w:t>
            </w:r>
          </w:p>
          <w:p w14:paraId="300B982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0% male</w:t>
            </w:r>
          </w:p>
        </w:tc>
        <w:tc>
          <w:tcPr>
            <w:tcW w:w="2551" w:type="dxa"/>
          </w:tcPr>
          <w:p w14:paraId="47D80F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3)</w:t>
            </w:r>
          </w:p>
        </w:tc>
        <w:tc>
          <w:tcPr>
            <w:tcW w:w="2694" w:type="dxa"/>
          </w:tcPr>
          <w:p w14:paraId="46E958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urine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p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xcretion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00FC7F3" w14:textId="77777777" w:rsidTr="00200718">
        <w:tc>
          <w:tcPr>
            <w:tcW w:w="2830" w:type="dxa"/>
          </w:tcPr>
          <w:p w14:paraId="2E69AF97" w14:textId="632A6B1E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o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08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08</w:t>
            </w:r>
          </w:p>
          <w:p w14:paraId="278204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ited Kingdom</w:t>
            </w:r>
          </w:p>
          <w:p w14:paraId="41F5929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05067D2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64FAD59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11</w:t>
            </w:r>
          </w:p>
          <w:p w14:paraId="05E0FF1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23A5D0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2B34B20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subset</w:t>
            </w:r>
          </w:p>
        </w:tc>
        <w:tc>
          <w:tcPr>
            <w:tcW w:w="2835" w:type="dxa"/>
          </w:tcPr>
          <w:p w14:paraId="1F9E75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1D195F3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80</w:t>
            </w:r>
          </w:p>
          <w:p w14:paraId="71656CA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5B05658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7% male</w:t>
            </w:r>
          </w:p>
          <w:p w14:paraId="7914F4C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33FFAFD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</w:tc>
        <w:tc>
          <w:tcPr>
            <w:tcW w:w="2694" w:type="dxa"/>
          </w:tcPr>
          <w:p w14:paraId="7308B4D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C*06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BDA92D3" w14:textId="77777777" w:rsidTr="00200718">
        <w:tc>
          <w:tcPr>
            <w:tcW w:w="2830" w:type="dxa"/>
          </w:tcPr>
          <w:p w14:paraId="68766F58" w14:textId="06CA543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Hohler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02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23</w:t>
            </w:r>
          </w:p>
          <w:p w14:paraId="229A7A6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Belgium, Germany</w:t>
            </w:r>
          </w:p>
          <w:p w14:paraId="1B56AFC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7A2A13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50F83B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5</w:t>
            </w:r>
          </w:p>
          <w:p w14:paraId="1F3DAB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4 years</w:t>
            </w:r>
          </w:p>
          <w:p w14:paraId="1BE720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6 % male</w:t>
            </w:r>
          </w:p>
          <w:p w14:paraId="0CDDC57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xclusion: no</w:t>
            </w:r>
          </w:p>
        </w:tc>
        <w:tc>
          <w:tcPr>
            <w:tcW w:w="2835" w:type="dxa"/>
          </w:tcPr>
          <w:p w14:paraId="32ED7C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seronegative inflammatory arthritis</w:t>
            </w:r>
          </w:p>
          <w:p w14:paraId="5BBB5CC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3DE20D8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3% male</w:t>
            </w:r>
          </w:p>
        </w:tc>
        <w:tc>
          <w:tcPr>
            <w:tcW w:w="2551" w:type="dxa"/>
          </w:tcPr>
          <w:p w14:paraId="242E2E2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4)</w:t>
            </w:r>
          </w:p>
        </w:tc>
        <w:tc>
          <w:tcPr>
            <w:tcW w:w="2694" w:type="dxa"/>
          </w:tcPr>
          <w:p w14:paraId="1AADE29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B*27 and haplotype TNFa6c1d3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701E10F" w14:textId="77777777" w:rsidTr="00200718">
        <w:tc>
          <w:tcPr>
            <w:tcW w:w="2830" w:type="dxa"/>
          </w:tcPr>
          <w:p w14:paraId="2B3F6592" w14:textId="6CEFEBB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Hong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8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90</w:t>
            </w:r>
          </w:p>
          <w:p w14:paraId="3A285F5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SA</w:t>
            </w:r>
          </w:p>
          <w:p w14:paraId="39DF5E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  <w:p w14:paraId="492649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CE9CD2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106F69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6</w:t>
            </w:r>
          </w:p>
          <w:p w14:paraId="1D396AE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3EC8076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1AD1A7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781B8C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3F136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 16</w:t>
            </w:r>
          </w:p>
          <w:p w14:paraId="67B70D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748121C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18F8E1F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1F01E6D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VEGFR-3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AC1313D" w14:textId="77777777" w:rsidTr="00200718">
        <w:tc>
          <w:tcPr>
            <w:tcW w:w="2830" w:type="dxa"/>
          </w:tcPr>
          <w:p w14:paraId="0E23C835" w14:textId="067AD50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ur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20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75</w:t>
            </w:r>
          </w:p>
          <w:p w14:paraId="0DC43E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outh Korea</w:t>
            </w:r>
          </w:p>
          <w:p w14:paraId="3CACAB8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73D54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linical and histopathological criteria</w:t>
            </w:r>
          </w:p>
          <w:p w14:paraId="16EFDD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81</w:t>
            </w:r>
          </w:p>
          <w:p w14:paraId="0B1A8D1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0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14A3F87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717E99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0E436F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CASPAR criteria</w:t>
            </w:r>
          </w:p>
          <w:p w14:paraId="6E1DBD8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9</w:t>
            </w:r>
          </w:p>
          <w:p w14:paraId="05FBEF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0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2D2F5C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0CFA27A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2)</w:t>
            </w:r>
          </w:p>
        </w:tc>
        <w:tc>
          <w:tcPr>
            <w:tcW w:w="2694" w:type="dxa"/>
          </w:tcPr>
          <w:p w14:paraId="73CF17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SR and CRP were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00D6D9C" w14:textId="77777777" w:rsidTr="00200718">
        <w:tc>
          <w:tcPr>
            <w:tcW w:w="2830" w:type="dxa"/>
          </w:tcPr>
          <w:p w14:paraId="108AF02B" w14:textId="10BE943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usakov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5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85</w:t>
            </w:r>
          </w:p>
          <w:p w14:paraId="3D2C50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untry not reported</w:t>
            </w:r>
          </w:p>
          <w:p w14:paraId="681A19A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C56972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30F250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0</w:t>
            </w:r>
          </w:p>
          <w:p w14:paraId="5B0F85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7D8527D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7856DE4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3799AB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seronegative arthritis</w:t>
            </w:r>
          </w:p>
          <w:p w14:paraId="1D479F8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5FC0E0C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057B219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</w:tc>
        <w:tc>
          <w:tcPr>
            <w:tcW w:w="2551" w:type="dxa"/>
          </w:tcPr>
          <w:p w14:paraId="5FC51A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</w:tc>
        <w:tc>
          <w:tcPr>
            <w:tcW w:w="2694" w:type="dxa"/>
          </w:tcPr>
          <w:p w14:paraId="27A27FC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serum PRL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03D1D0B5" w14:textId="77777777" w:rsidTr="00200718">
        <w:tc>
          <w:tcPr>
            <w:tcW w:w="2830" w:type="dxa"/>
          </w:tcPr>
          <w:p w14:paraId="3E32AB80" w14:textId="2F944C3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usn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8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72</w:t>
            </w:r>
          </w:p>
          <w:p w14:paraId="38EA1F5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08C074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A3368E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14B729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5</w:t>
            </w:r>
          </w:p>
          <w:p w14:paraId="4678693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146A4D9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  <w:p w14:paraId="4D2E4A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03F3C5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39FF270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98</w:t>
            </w:r>
          </w:p>
          <w:p w14:paraId="0C89AA5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1857865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</w:tc>
        <w:tc>
          <w:tcPr>
            <w:tcW w:w="2551" w:type="dxa"/>
          </w:tcPr>
          <w:p w14:paraId="70C8C7A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  <w:p w14:paraId="61A0905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4)</w:t>
            </w:r>
          </w:p>
          <w:p w14:paraId="67CEFDE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1)</w:t>
            </w:r>
          </w:p>
          <w:p w14:paraId="0AEF50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19F5BF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CRP and triglycerides, and a higher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rylesterase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ctivity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B3B0F5D" w14:textId="77777777" w:rsidTr="00200718">
        <w:tc>
          <w:tcPr>
            <w:tcW w:w="2830" w:type="dxa"/>
          </w:tcPr>
          <w:p w14:paraId="234053CC" w14:textId="1F6689FB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Isik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6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22</w:t>
            </w:r>
          </w:p>
          <w:p w14:paraId="75DB7A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urkey</w:t>
            </w:r>
          </w:p>
          <w:p w14:paraId="0000CFB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A2DBA0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747A0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1</w:t>
            </w:r>
          </w:p>
          <w:p w14:paraId="61EDC7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41 years</w:t>
            </w:r>
          </w:p>
          <w:p w14:paraId="7A0E41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2% male</w:t>
            </w:r>
          </w:p>
          <w:p w14:paraId="0FF7535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E44F27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5616B27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8</w:t>
            </w:r>
          </w:p>
          <w:p w14:paraId="3FC98D5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Age: 49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years</w:t>
            </w:r>
          </w:p>
          <w:p w14:paraId="32413EF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ex: 40% male</w:t>
            </w:r>
          </w:p>
          <w:p w14:paraId="0C187DB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29AB67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Non-HLA (2)</w:t>
            </w:r>
          </w:p>
        </w:tc>
        <w:tc>
          <w:tcPr>
            <w:tcW w:w="2694" w:type="dxa"/>
          </w:tcPr>
          <w:p w14:paraId="24577BF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TNFa-238A and -308A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5AF64608" w14:textId="77777777" w:rsidTr="00200718">
        <w:tc>
          <w:tcPr>
            <w:tcW w:w="2830" w:type="dxa"/>
          </w:tcPr>
          <w:p w14:paraId="33C946D1" w14:textId="0707B9A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Jadon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7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52</w:t>
            </w:r>
          </w:p>
          <w:p w14:paraId="4BAE86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K, USA</w:t>
            </w:r>
          </w:p>
          <w:p w14:paraId="015F87A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8E3064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4875978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0</w:t>
            </w:r>
          </w:p>
          <w:p w14:paraId="62422BD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4 years</w:t>
            </w:r>
          </w:p>
          <w:p w14:paraId="1F99D51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  <w:p w14:paraId="6B90AD5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ee</w:t>
            </w:r>
          </w:p>
        </w:tc>
        <w:tc>
          <w:tcPr>
            <w:tcW w:w="2835" w:type="dxa"/>
          </w:tcPr>
          <w:p w14:paraId="2856E8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</w:t>
            </w:r>
          </w:p>
          <w:p w14:paraId="292546E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PAR criteria</w:t>
            </w:r>
          </w:p>
          <w:p w14:paraId="161E4DF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0</w:t>
            </w:r>
          </w:p>
          <w:p w14:paraId="23A281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8 years</w:t>
            </w:r>
          </w:p>
          <w:p w14:paraId="2C458A1C" w14:textId="2ECA7FD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</w:tc>
        <w:tc>
          <w:tcPr>
            <w:tcW w:w="2551" w:type="dxa"/>
          </w:tcPr>
          <w:p w14:paraId="02D012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3)</w:t>
            </w:r>
          </w:p>
          <w:p w14:paraId="03602A5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</w:tc>
        <w:tc>
          <w:tcPr>
            <w:tcW w:w="2694" w:type="dxa"/>
          </w:tcPr>
          <w:p w14:paraId="1B45AC7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M-CSF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 higher level of MMP-3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EC3178A" w14:textId="77777777" w:rsidTr="00200718">
        <w:tc>
          <w:tcPr>
            <w:tcW w:w="2830" w:type="dxa"/>
          </w:tcPr>
          <w:p w14:paraId="34E998AE" w14:textId="54EAC35E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Jensen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3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91</w:t>
            </w:r>
          </w:p>
          <w:p w14:paraId="00931F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Denmark</w:t>
            </w:r>
          </w:p>
          <w:p w14:paraId="27299F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02C9374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C5AA9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8</w:t>
            </w:r>
          </w:p>
          <w:p w14:paraId="3D17EC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59E3C9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12B1CA2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9A54F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65ED7B7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2</w:t>
            </w:r>
          </w:p>
          <w:p w14:paraId="62A5FD69" w14:textId="29974A9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14F7910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3% male</w:t>
            </w:r>
          </w:p>
        </w:tc>
        <w:tc>
          <w:tcPr>
            <w:tcW w:w="2551" w:type="dxa"/>
          </w:tcPr>
          <w:p w14:paraId="78841C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rum markers (1)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694" w:type="dxa"/>
          </w:tcPr>
          <w:p w14:paraId="7F34FC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YKL-40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1CC2125" w14:textId="77777777" w:rsidTr="00200718">
        <w:tc>
          <w:tcPr>
            <w:tcW w:w="2830" w:type="dxa"/>
          </w:tcPr>
          <w:p w14:paraId="0D6ADE2E" w14:textId="6DB7357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Johnson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9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4</w:t>
            </w:r>
          </w:p>
          <w:p w14:paraId="57DA446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6B7F1E5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06BD25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153F35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80</w:t>
            </w:r>
          </w:p>
          <w:p w14:paraId="2CAC378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1 years</w:t>
            </w:r>
          </w:p>
          <w:p w14:paraId="65DA78A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  <w:p w14:paraId="095467C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061D27F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2792E1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3</w:t>
            </w:r>
          </w:p>
          <w:p w14:paraId="48EE7D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1 years</w:t>
            </w:r>
          </w:p>
          <w:p w14:paraId="0054380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</w:tc>
        <w:tc>
          <w:tcPr>
            <w:tcW w:w="2551" w:type="dxa"/>
          </w:tcPr>
          <w:p w14:paraId="39F67D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3)</w:t>
            </w:r>
          </w:p>
          <w:p w14:paraId="403E1A2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  <w:p w14:paraId="297D0B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4)</w:t>
            </w:r>
          </w:p>
        </w:tc>
        <w:tc>
          <w:tcPr>
            <w:tcW w:w="2694" w:type="dxa"/>
          </w:tcPr>
          <w:p w14:paraId="3D3F55D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TNFα, and a lower level of adiponectin,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F2F950B" w14:textId="77777777" w:rsidTr="00200718">
        <w:tc>
          <w:tcPr>
            <w:tcW w:w="2830" w:type="dxa"/>
          </w:tcPr>
          <w:p w14:paraId="4F2069B3" w14:textId="0B69F3F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Julia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2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10</w:t>
            </w:r>
          </w:p>
          <w:p w14:paraId="2983C90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pain</w:t>
            </w:r>
          </w:p>
          <w:p w14:paraId="3FC3D29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6726B1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E82CD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50</w:t>
            </w:r>
          </w:p>
          <w:p w14:paraId="7AFFB1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E4570A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  <w:p w14:paraId="08FF34A6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1937B7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51F3DEF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55</w:t>
            </w:r>
          </w:p>
          <w:p w14:paraId="13BE858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F162C7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60B3CA0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C5B87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  <w:p w14:paraId="0E6D025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3)</w:t>
            </w:r>
          </w:p>
        </w:tc>
        <w:tc>
          <w:tcPr>
            <w:tcW w:w="2694" w:type="dxa"/>
          </w:tcPr>
          <w:p w14:paraId="06FFD23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C rs10484554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F644F0B" w14:textId="77777777" w:rsidTr="00200718">
        <w:tc>
          <w:tcPr>
            <w:tcW w:w="2830" w:type="dxa"/>
          </w:tcPr>
          <w:p w14:paraId="7F758868" w14:textId="5A6357B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Julia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5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12</w:t>
            </w:r>
          </w:p>
          <w:p w14:paraId="5AFEED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pain</w:t>
            </w:r>
          </w:p>
          <w:p w14:paraId="00ECFA8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1E546D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80075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22</w:t>
            </w:r>
          </w:p>
          <w:p w14:paraId="3499DB2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D7826F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557AB23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5F14F00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4149AD5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131</w:t>
            </w:r>
          </w:p>
          <w:p w14:paraId="428C9A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54 years</w:t>
            </w:r>
          </w:p>
          <w:p w14:paraId="2716F38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  <w:p w14:paraId="3688841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E40333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1)</w:t>
            </w:r>
          </w:p>
        </w:tc>
        <w:tc>
          <w:tcPr>
            <w:tcW w:w="2694" w:type="dxa"/>
          </w:tcPr>
          <w:p w14:paraId="6FFA463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deletion at ADAMTS-MAGI1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5A9687F" w14:textId="77777777" w:rsidTr="00200718">
        <w:tc>
          <w:tcPr>
            <w:tcW w:w="2830" w:type="dxa"/>
          </w:tcPr>
          <w:p w14:paraId="7639597F" w14:textId="3AE3257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il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7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9</w:t>
            </w:r>
          </w:p>
          <w:p w14:paraId="112B4A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urkey</w:t>
            </w:r>
          </w:p>
          <w:p w14:paraId="44DFC46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77F5C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4BFFBD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1</w:t>
            </w:r>
          </w:p>
          <w:p w14:paraId="2D25306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38 years</w:t>
            </w:r>
          </w:p>
          <w:p w14:paraId="06BF492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</w:t>
            </w:r>
          </w:p>
          <w:p w14:paraId="7364F25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02B1E9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asis </w:t>
            </w:r>
          </w:p>
          <w:p w14:paraId="7E61EF4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t reported</w:t>
            </w:r>
          </w:p>
          <w:p w14:paraId="0E253F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16</w:t>
            </w:r>
          </w:p>
          <w:p w14:paraId="46123C7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44A5909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1% male</w:t>
            </w:r>
          </w:p>
        </w:tc>
        <w:tc>
          <w:tcPr>
            <w:tcW w:w="2551" w:type="dxa"/>
          </w:tcPr>
          <w:p w14:paraId="1EA9E7E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1)</w:t>
            </w:r>
          </w:p>
        </w:tc>
        <w:tc>
          <w:tcPr>
            <w:tcW w:w="2694" w:type="dxa"/>
          </w:tcPr>
          <w:p w14:paraId="773134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MPV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2CE965CB" w14:textId="77777777" w:rsidTr="00200718">
        <w:tc>
          <w:tcPr>
            <w:tcW w:w="2830" w:type="dxa"/>
          </w:tcPr>
          <w:p w14:paraId="3F1AA4E2" w14:textId="1A294AD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Kim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6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70</w:t>
            </w:r>
          </w:p>
          <w:p w14:paraId="7C34364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South Korea</w:t>
            </w:r>
          </w:p>
          <w:p w14:paraId="7A1373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7468F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490654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11</w:t>
            </w:r>
          </w:p>
          <w:p w14:paraId="12EA6D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38 years</w:t>
            </w:r>
          </w:p>
          <w:p w14:paraId="467A714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6% male</w:t>
            </w:r>
          </w:p>
          <w:p w14:paraId="62577DB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517EAA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0366767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5</w:t>
            </w:r>
          </w:p>
          <w:p w14:paraId="0CDC190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2 years</w:t>
            </w:r>
          </w:p>
          <w:p w14:paraId="72B94BA1" w14:textId="2C15B43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</w:tc>
        <w:tc>
          <w:tcPr>
            <w:tcW w:w="2551" w:type="dxa"/>
          </w:tcPr>
          <w:p w14:paraId="499745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8)</w:t>
            </w:r>
          </w:p>
          <w:p w14:paraId="4B5C47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2)</w:t>
            </w:r>
          </w:p>
        </w:tc>
        <w:tc>
          <w:tcPr>
            <w:tcW w:w="2694" w:type="dxa"/>
          </w:tcPr>
          <w:p w14:paraId="2E3B1D8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NLR, PLR and ESR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2F4B9D90" w14:textId="77777777" w:rsidTr="00200718">
        <w:tc>
          <w:tcPr>
            <w:tcW w:w="2830" w:type="dxa"/>
          </w:tcPr>
          <w:p w14:paraId="10F2DFBC" w14:textId="66AC7F0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Krajewsk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9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74</w:t>
            </w:r>
          </w:p>
          <w:p w14:paraId="507DF19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Poland</w:t>
            </w:r>
          </w:p>
          <w:p w14:paraId="0AAABE0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  <w:p w14:paraId="5347AE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00561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697EAF6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1</w:t>
            </w:r>
          </w:p>
          <w:p w14:paraId="3C1C0D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1B49BA0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7672687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E1FB4B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4163BB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</w:t>
            </w:r>
          </w:p>
          <w:p w14:paraId="2A0F7A4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2ED27E4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 male</w:t>
            </w:r>
          </w:p>
        </w:tc>
        <w:tc>
          <w:tcPr>
            <w:tcW w:w="2551" w:type="dxa"/>
          </w:tcPr>
          <w:p w14:paraId="5C4297F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2)</w:t>
            </w:r>
          </w:p>
        </w:tc>
        <w:tc>
          <w:tcPr>
            <w:tcW w:w="2694" w:type="dxa"/>
          </w:tcPr>
          <w:p w14:paraId="01CCF7D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(level of) CRP and BSE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121F9B5" w14:textId="77777777" w:rsidTr="00200718">
        <w:tc>
          <w:tcPr>
            <w:tcW w:w="2830" w:type="dxa"/>
          </w:tcPr>
          <w:p w14:paraId="02E85D3C" w14:textId="2F9A013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Lewinso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17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36</w:t>
            </w:r>
          </w:p>
          <w:p w14:paraId="274D689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K</w:t>
            </w:r>
          </w:p>
          <w:p w14:paraId="5FB23FA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543FB4A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0-25 years</w:t>
            </w:r>
          </w:p>
        </w:tc>
        <w:tc>
          <w:tcPr>
            <w:tcW w:w="2552" w:type="dxa"/>
          </w:tcPr>
          <w:p w14:paraId="2B01D76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00B1BD3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3447</w:t>
            </w:r>
          </w:p>
          <w:p w14:paraId="3DB4102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not reported</w:t>
            </w:r>
          </w:p>
          <w:p w14:paraId="3FDBFAE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7535AD0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73C1D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484FC1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66</w:t>
            </w:r>
          </w:p>
          <w:p w14:paraId="36BB38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not reported </w:t>
            </w:r>
          </w:p>
          <w:p w14:paraId="4783B1E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224C50D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4C6403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ychological distress (1)</w:t>
            </w:r>
          </w:p>
        </w:tc>
        <w:tc>
          <w:tcPr>
            <w:tcW w:w="2694" w:type="dxa"/>
          </w:tcPr>
          <w:p w14:paraId="249A5E5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ajor depressive disorder was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7C1A8E0" w14:textId="77777777" w:rsidTr="00200718">
        <w:tc>
          <w:tcPr>
            <w:tcW w:w="2830" w:type="dxa"/>
          </w:tcPr>
          <w:p w14:paraId="1F75873F" w14:textId="3F91D2F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l-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Leithy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652E89" w:rsidRPr="00586F43">
              <w:rPr>
                <w:rFonts w:asciiTheme="minorHAnsi" w:hAnsiTheme="minorHAnsi" w:cstheme="minorHAnsi"/>
                <w:sz w:val="24"/>
                <w:szCs w:val="24"/>
              </w:rPr>
              <w:t>2020</w:t>
            </w:r>
            <w:r w:rsidR="00652E89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94</w:t>
            </w:r>
          </w:p>
          <w:p w14:paraId="7AD2445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Egypt</w:t>
            </w:r>
          </w:p>
          <w:p w14:paraId="6F94B03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363A37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26D49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</w:t>
            </w:r>
          </w:p>
          <w:p w14:paraId="6596A7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5FA8525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  <w:p w14:paraId="576C22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A6B167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2949C0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</w:t>
            </w:r>
          </w:p>
          <w:p w14:paraId="0D7B1AF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46C557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</w:tc>
        <w:tc>
          <w:tcPr>
            <w:tcW w:w="2551" w:type="dxa"/>
          </w:tcPr>
          <w:p w14:paraId="1BA8B2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in (2)</w:t>
            </w:r>
          </w:p>
        </w:tc>
        <w:tc>
          <w:tcPr>
            <w:tcW w:w="2694" w:type="dxa"/>
          </w:tcPr>
          <w:p w14:paraId="31DBC9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expression of IL23R in dermis and epidermis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3C223AD2" w14:textId="77777777" w:rsidTr="00200718">
        <w:tc>
          <w:tcPr>
            <w:tcW w:w="2830" w:type="dxa"/>
          </w:tcPr>
          <w:p w14:paraId="3B7877EF" w14:textId="2DADDDF0" w:rsidR="00200718" w:rsidRPr="00586F43" w:rsidRDefault="00200718" w:rsidP="00200718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Love, </w:t>
            </w:r>
            <w:r w:rsidR="00B90181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2</w:t>
            </w:r>
            <w:r w:rsidR="00B90181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>33</w:t>
            </w:r>
          </w:p>
          <w:p w14:paraId="179DEE82" w14:textId="77777777" w:rsidR="00200718" w:rsidRPr="00586F43" w:rsidRDefault="00200718" w:rsidP="00200718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UK</w:t>
            </w:r>
          </w:p>
          <w:p w14:paraId="20D3AD2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73A7307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</w:t>
            </w:r>
          </w:p>
          <w:p w14:paraId="6FFA7FD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-15 years</w:t>
            </w:r>
          </w:p>
        </w:tc>
        <w:tc>
          <w:tcPr>
            <w:tcW w:w="2552" w:type="dxa"/>
          </w:tcPr>
          <w:p w14:paraId="78077A2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51E7022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4419</w:t>
            </w:r>
          </w:p>
          <w:p w14:paraId="264ADBCD" w14:textId="57AF534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20DF197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3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29DFF95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06C562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27327CE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76</w:t>
            </w:r>
          </w:p>
          <w:p w14:paraId="56ED5B44" w14:textId="7C1ADEE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6AD31AE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3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FBB78D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617AC0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3)</w:t>
            </w:r>
          </w:p>
        </w:tc>
        <w:tc>
          <w:tcPr>
            <w:tcW w:w="2694" w:type="dxa"/>
          </w:tcPr>
          <w:p w14:paraId="252FF6F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BMI was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379BEDA" w14:textId="77777777" w:rsidTr="00200718">
        <w:tc>
          <w:tcPr>
            <w:tcW w:w="2830" w:type="dxa"/>
          </w:tcPr>
          <w:p w14:paraId="08376302" w14:textId="56A699C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Li, </w:t>
            </w:r>
            <w:r w:rsidR="00B90181" w:rsidRPr="00586F43">
              <w:rPr>
                <w:rFonts w:asciiTheme="minorHAnsi" w:hAnsiTheme="minorHAnsi" w:cstheme="minorHAnsi"/>
                <w:sz w:val="24"/>
                <w:szCs w:val="24"/>
              </w:rPr>
              <w:t>2012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32</w:t>
            </w:r>
          </w:p>
          <w:p w14:paraId="4FDDF9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SA</w:t>
            </w:r>
          </w:p>
          <w:p w14:paraId="11BD536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2736453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0-14 years</w:t>
            </w:r>
          </w:p>
        </w:tc>
        <w:tc>
          <w:tcPr>
            <w:tcW w:w="2552" w:type="dxa"/>
          </w:tcPr>
          <w:p w14:paraId="6809B61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self-report</w:t>
            </w:r>
          </w:p>
          <w:p w14:paraId="579BF7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81</w:t>
            </w:r>
          </w:p>
          <w:p w14:paraId="15845D2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not reported</w:t>
            </w:r>
          </w:p>
          <w:p w14:paraId="11F6714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0% male</w:t>
            </w:r>
          </w:p>
          <w:p w14:paraId="36641E36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9E7D5A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self-report</w:t>
            </w:r>
          </w:p>
          <w:p w14:paraId="0DFC784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7</w:t>
            </w:r>
          </w:p>
          <w:p w14:paraId="299F2B5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not reported </w:t>
            </w:r>
          </w:p>
          <w:p w14:paraId="5A4F54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0% male</w:t>
            </w:r>
          </w:p>
          <w:p w14:paraId="3057175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828129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7)</w:t>
            </w:r>
          </w:p>
        </w:tc>
        <w:tc>
          <w:tcPr>
            <w:tcW w:w="2694" w:type="dxa"/>
          </w:tcPr>
          <w:p w14:paraId="545D1EF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moking intensity and duration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A5169F2" w14:textId="77777777" w:rsidTr="00200718">
        <w:tc>
          <w:tcPr>
            <w:tcW w:w="2830" w:type="dxa"/>
          </w:tcPr>
          <w:p w14:paraId="409B71DC" w14:textId="09011DB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 xml:space="preserve">Li, </w:t>
            </w:r>
            <w:r w:rsidR="00B90181" w:rsidRPr="00586F43">
              <w:rPr>
                <w:rFonts w:asciiTheme="minorHAnsi" w:hAnsiTheme="minorHAnsi" w:cstheme="minorHAnsi"/>
                <w:sz w:val="24"/>
                <w:szCs w:val="24"/>
              </w:rPr>
              <w:t>2012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34</w:t>
            </w:r>
          </w:p>
          <w:p w14:paraId="266BD5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SA</w:t>
            </w:r>
          </w:p>
          <w:p w14:paraId="11E660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4E17B6A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0-14 years</w:t>
            </w:r>
          </w:p>
        </w:tc>
        <w:tc>
          <w:tcPr>
            <w:tcW w:w="2552" w:type="dxa"/>
          </w:tcPr>
          <w:p w14:paraId="7EC6C40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self-report</w:t>
            </w:r>
          </w:p>
          <w:p w14:paraId="2A5C77C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56</w:t>
            </w:r>
          </w:p>
          <w:p w14:paraId="386BB8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not reported</w:t>
            </w:r>
          </w:p>
          <w:p w14:paraId="178D25B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0% male</w:t>
            </w:r>
          </w:p>
          <w:p w14:paraId="1CED04C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BDDD0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self-report</w:t>
            </w:r>
          </w:p>
          <w:p w14:paraId="179DB9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6</w:t>
            </w:r>
          </w:p>
          <w:p w14:paraId="18D6D1D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not reported </w:t>
            </w:r>
          </w:p>
          <w:p w14:paraId="043DDA3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0% male</w:t>
            </w:r>
          </w:p>
          <w:p w14:paraId="53E8212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0B4DAEF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16)</w:t>
            </w:r>
          </w:p>
        </w:tc>
        <w:tc>
          <w:tcPr>
            <w:tcW w:w="2694" w:type="dxa"/>
          </w:tcPr>
          <w:p w14:paraId="3E3DF79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BMI, weight change since early adulthood, and a higher waist and hip circumference and waist-hip-ratio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0F1ECE5E" w14:textId="77777777" w:rsidTr="00200718">
        <w:tc>
          <w:tcPr>
            <w:tcW w:w="2830" w:type="dxa"/>
          </w:tcPr>
          <w:p w14:paraId="505A6B4A" w14:textId="183CD6D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Li, </w:t>
            </w:r>
            <w:r w:rsidR="00B90181"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16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56</w:t>
            </w:r>
          </w:p>
          <w:p w14:paraId="37D2D1D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ina</w:t>
            </w:r>
          </w:p>
          <w:p w14:paraId="2DC83A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756FCF1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D6797E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0</w:t>
            </w:r>
          </w:p>
          <w:p w14:paraId="6A3AE210" w14:textId="2DE707E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2 years</w:t>
            </w:r>
          </w:p>
          <w:p w14:paraId="6FFF70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0% male</w:t>
            </w:r>
          </w:p>
          <w:p w14:paraId="3591A5A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t reported</w:t>
            </w:r>
          </w:p>
        </w:tc>
        <w:tc>
          <w:tcPr>
            <w:tcW w:w="2835" w:type="dxa"/>
          </w:tcPr>
          <w:p w14:paraId="2F8C388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asis not reported</w:t>
            </w:r>
          </w:p>
          <w:p w14:paraId="316081F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5E6761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41 years</w:t>
            </w:r>
          </w:p>
          <w:p w14:paraId="3F09251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5% male</w:t>
            </w:r>
          </w:p>
        </w:tc>
        <w:tc>
          <w:tcPr>
            <w:tcW w:w="2551" w:type="dxa"/>
          </w:tcPr>
          <w:p w14:paraId="5CE0C05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3)</w:t>
            </w:r>
          </w:p>
          <w:p w14:paraId="353FB36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8)</w:t>
            </w:r>
          </w:p>
          <w:p w14:paraId="67D262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1)</w:t>
            </w:r>
          </w:p>
          <w:p w14:paraId="0D1B26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2)</w:t>
            </w:r>
          </w:p>
        </w:tc>
        <w:tc>
          <w:tcPr>
            <w:tcW w:w="2694" w:type="dxa"/>
          </w:tcPr>
          <w:p w14:paraId="6591380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(level of) CRP, BSE, IL-12/23 p40, IL-33, IL-34, IL-35, IL-38, TNFα, RANKL and OCP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 lower (level of) IL-36a 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and OPG/RANKL-ratio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9EF50EB" w14:textId="77777777" w:rsidTr="00200718">
        <w:tc>
          <w:tcPr>
            <w:tcW w:w="2830" w:type="dxa"/>
          </w:tcPr>
          <w:p w14:paraId="2BDFA89E" w14:textId="4A1CC2F4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Liao, </w:t>
            </w:r>
            <w:r w:rsidR="00B90181" w:rsidRPr="00586F43">
              <w:rPr>
                <w:rFonts w:asciiTheme="minorHAnsi" w:hAnsiTheme="minorHAnsi" w:cstheme="minorHAnsi"/>
                <w:sz w:val="24"/>
                <w:szCs w:val="24"/>
              </w:rPr>
              <w:t>2008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05</w:t>
            </w:r>
          </w:p>
          <w:p w14:paraId="3E547F4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Taiwan</w:t>
            </w:r>
          </w:p>
          <w:p w14:paraId="4AA3A46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02E5F21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4A83F4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0</w:t>
            </w:r>
          </w:p>
          <w:p w14:paraId="434B98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635C8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1% male</w:t>
            </w:r>
          </w:p>
          <w:p w14:paraId="18562C9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CF9DC3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Moll &amp; Wright criteria</w:t>
            </w:r>
          </w:p>
          <w:p w14:paraId="58824D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1</w:t>
            </w:r>
          </w:p>
          <w:p w14:paraId="19D4A27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D6A1FD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5% male</w:t>
            </w:r>
          </w:p>
        </w:tc>
        <w:tc>
          <w:tcPr>
            <w:tcW w:w="2551" w:type="dxa"/>
          </w:tcPr>
          <w:p w14:paraId="3B53C50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5)</w:t>
            </w:r>
          </w:p>
        </w:tc>
        <w:tc>
          <w:tcPr>
            <w:tcW w:w="2694" w:type="dxa"/>
          </w:tcPr>
          <w:p w14:paraId="17B9B206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B*27 or HLA–C*12 was associated positively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2FC78BE" w14:textId="77777777" w:rsidTr="00200718">
        <w:tc>
          <w:tcPr>
            <w:tcW w:w="2830" w:type="dxa"/>
          </w:tcPr>
          <w:p w14:paraId="7D001ECF" w14:textId="4C6FDA24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Lin, 2014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73</w:t>
            </w:r>
          </w:p>
          <w:p w14:paraId="08AAEA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SA</w:t>
            </w:r>
          </w:p>
          <w:p w14:paraId="1FF041E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F1DCA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14FE0D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5</w:t>
            </w:r>
          </w:p>
          <w:p w14:paraId="71629F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6F89D05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  <w:p w14:paraId="1509793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277ADE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2FA7B07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98</w:t>
            </w:r>
          </w:p>
          <w:p w14:paraId="4F28917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6261D88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</w:p>
        </w:tc>
        <w:tc>
          <w:tcPr>
            <w:tcW w:w="2551" w:type="dxa"/>
          </w:tcPr>
          <w:p w14:paraId="5EBC79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</w:tc>
        <w:tc>
          <w:tcPr>
            <w:tcW w:w="2694" w:type="dxa"/>
          </w:tcPr>
          <w:p w14:paraId="7F8A2D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CRP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6059E10D" w14:textId="77777777" w:rsidTr="00200718">
        <w:tc>
          <w:tcPr>
            <w:tcW w:w="2830" w:type="dxa"/>
          </w:tcPr>
          <w:p w14:paraId="5AB1175E" w14:textId="7A10663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n, 201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79</w:t>
            </w:r>
          </w:p>
          <w:p w14:paraId="56DA653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aiwan</w:t>
            </w:r>
          </w:p>
          <w:p w14:paraId="1369B05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89DFC4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FE3018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 34</w:t>
            </w:r>
          </w:p>
          <w:p w14:paraId="02BDC56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454AA67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1% male</w:t>
            </w:r>
          </w:p>
          <w:p w14:paraId="5BE1A1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79EAE93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44030B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7</w:t>
            </w:r>
          </w:p>
          <w:p w14:paraId="43CCB50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1F4A12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3% male</w:t>
            </w:r>
          </w:p>
        </w:tc>
        <w:tc>
          <w:tcPr>
            <w:tcW w:w="2551" w:type="dxa"/>
          </w:tcPr>
          <w:p w14:paraId="77A1943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RNA (1)</w:t>
            </w:r>
          </w:p>
        </w:tc>
        <w:tc>
          <w:tcPr>
            <w:tcW w:w="2694" w:type="dxa"/>
          </w:tcPr>
          <w:p w14:paraId="0CC0ED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expression of miR-146a-5p in monocytes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7DE5B488" w14:textId="77777777" w:rsidTr="00200718">
        <w:tc>
          <w:tcPr>
            <w:tcW w:w="2830" w:type="dxa"/>
          </w:tcPr>
          <w:p w14:paraId="731B89C9" w14:textId="622DAB8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oft, 2018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5</w:t>
            </w:r>
          </w:p>
          <w:p w14:paraId="0281CA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nmark</w:t>
            </w:r>
          </w:p>
          <w:p w14:paraId="48461CA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4C73BE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A51944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1</w:t>
            </w:r>
          </w:p>
          <w:p w14:paraId="16B1A0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37688B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6% male</w:t>
            </w:r>
          </w:p>
          <w:p w14:paraId="40BF5E2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088B7FD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6AB34E9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49</w:t>
            </w:r>
          </w:p>
          <w:p w14:paraId="7BDBC72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397344F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6% male</w:t>
            </w:r>
          </w:p>
        </w:tc>
        <w:tc>
          <w:tcPr>
            <w:tcW w:w="2551" w:type="dxa"/>
          </w:tcPr>
          <w:p w14:paraId="162A451A" w14:textId="13273902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52)</w:t>
            </w:r>
          </w:p>
        </w:tc>
        <w:tc>
          <w:tcPr>
            <w:tcW w:w="2694" w:type="dxa"/>
          </w:tcPr>
          <w:p w14:paraId="6EA9A9D8" w14:textId="62C2C084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TNF rs361525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09878A3" w14:textId="77777777" w:rsidTr="00200718">
        <w:tc>
          <w:tcPr>
            <w:tcW w:w="2830" w:type="dxa"/>
          </w:tcPr>
          <w:p w14:paraId="704BC95A" w14:textId="0D1A8E1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ejim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4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84</w:t>
            </w:r>
          </w:p>
          <w:p w14:paraId="26787CF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Japan</w:t>
            </w:r>
          </w:p>
          <w:p w14:paraId="775E6E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7CCEEB8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292F31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</w:t>
            </w:r>
          </w:p>
          <w:p w14:paraId="128EAF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6 years</w:t>
            </w:r>
          </w:p>
          <w:p w14:paraId="06EB965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84% male</w:t>
            </w:r>
          </w:p>
          <w:p w14:paraId="16F3BA5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F3F4A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CASPAR criteria</w:t>
            </w:r>
          </w:p>
          <w:p w14:paraId="5A21CB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2</w:t>
            </w:r>
          </w:p>
          <w:p w14:paraId="5D90C34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15A17E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67% male</w:t>
            </w:r>
          </w:p>
        </w:tc>
        <w:tc>
          <w:tcPr>
            <w:tcW w:w="2551" w:type="dxa"/>
          </w:tcPr>
          <w:p w14:paraId="6F7ADA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rum markers (2)</w:t>
            </w:r>
          </w:p>
        </w:tc>
        <w:tc>
          <w:tcPr>
            <w:tcW w:w="2694" w:type="dxa"/>
          </w:tcPr>
          <w:p w14:paraId="5720639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STIP1 and K17 levels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5BEB7B0" w14:textId="77777777" w:rsidTr="00200718">
        <w:tc>
          <w:tcPr>
            <w:tcW w:w="2830" w:type="dxa"/>
          </w:tcPr>
          <w:p w14:paraId="4458B937" w14:textId="4ECA1B1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ejim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7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89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1AC64F1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Japan</w:t>
            </w:r>
          </w:p>
          <w:p w14:paraId="44D422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192C507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basis </w:t>
            </w:r>
          </w:p>
          <w:p w14:paraId="541831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t reported</w:t>
            </w:r>
          </w:p>
          <w:p w14:paraId="3F3AC13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3</w:t>
            </w:r>
          </w:p>
          <w:p w14:paraId="4C13229D" w14:textId="64606A0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1523AD6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0% male</w:t>
            </w:r>
          </w:p>
          <w:p w14:paraId="14BF8C5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37732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5ED67D7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1</w:t>
            </w:r>
          </w:p>
          <w:p w14:paraId="6598912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29056B3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3% male</w:t>
            </w:r>
          </w:p>
        </w:tc>
        <w:tc>
          <w:tcPr>
            <w:tcW w:w="2551" w:type="dxa"/>
          </w:tcPr>
          <w:p w14:paraId="4FEF2C5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s (2)</w:t>
            </w:r>
          </w:p>
        </w:tc>
        <w:tc>
          <w:tcPr>
            <w:tcW w:w="2694" w:type="dxa"/>
          </w:tcPr>
          <w:p w14:paraId="25840BA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SR and CRP were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558A16BB" w14:textId="77777777" w:rsidTr="00200718">
        <w:tc>
          <w:tcPr>
            <w:tcW w:w="2830" w:type="dxa"/>
          </w:tcPr>
          <w:p w14:paraId="1099CE7B" w14:textId="3A7D27AE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Mavropoulos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7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29</w:t>
            </w:r>
          </w:p>
          <w:p w14:paraId="7792FB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Greece</w:t>
            </w:r>
          </w:p>
          <w:p w14:paraId="5CCB489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7DADB1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B6D85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0</w:t>
            </w:r>
          </w:p>
          <w:p w14:paraId="03B01A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3 years</w:t>
            </w:r>
          </w:p>
          <w:p w14:paraId="15ED946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3% male</w:t>
            </w:r>
          </w:p>
          <w:p w14:paraId="5662EF2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C7CE2A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4E0F67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0</w:t>
            </w:r>
          </w:p>
          <w:p w14:paraId="40081C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</w:p>
          <w:p w14:paraId="12357D3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6% male</w:t>
            </w:r>
          </w:p>
        </w:tc>
        <w:tc>
          <w:tcPr>
            <w:tcW w:w="2551" w:type="dxa"/>
          </w:tcPr>
          <w:p w14:paraId="2912A2B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5)</w:t>
            </w:r>
          </w:p>
        </w:tc>
        <w:tc>
          <w:tcPr>
            <w:tcW w:w="2694" w:type="dxa"/>
          </w:tcPr>
          <w:p w14:paraId="4AF935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mount of regulatory B- cells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B452246" w14:textId="77777777" w:rsidTr="00200718">
        <w:tc>
          <w:tcPr>
            <w:tcW w:w="2830" w:type="dxa"/>
          </w:tcPr>
          <w:p w14:paraId="2D96F035" w14:textId="6E680324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Muto, 1996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96</w:t>
            </w:r>
          </w:p>
          <w:p w14:paraId="1289E6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Japan</w:t>
            </w:r>
          </w:p>
          <w:p w14:paraId="4F679C7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4E9525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1608FC1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8</w:t>
            </w:r>
          </w:p>
          <w:p w14:paraId="71BCF84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798E36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1% male</w:t>
            </w:r>
          </w:p>
          <w:p w14:paraId="5FD0A3C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229002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Moll and Wright criteria</w:t>
            </w:r>
          </w:p>
          <w:p w14:paraId="59F7F51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</w:t>
            </w:r>
          </w:p>
          <w:p w14:paraId="188174A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964FE9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7% male</w:t>
            </w:r>
          </w:p>
        </w:tc>
        <w:tc>
          <w:tcPr>
            <w:tcW w:w="2551" w:type="dxa"/>
          </w:tcPr>
          <w:p w14:paraId="7287AB1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scellaneous (2)</w:t>
            </w:r>
          </w:p>
        </w:tc>
        <w:tc>
          <w:tcPr>
            <w:tcW w:w="2694" w:type="dxa"/>
          </w:tcPr>
          <w:p w14:paraId="59BC639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IgG antibody against the C region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F8B2790" w14:textId="77777777" w:rsidTr="00200718">
        <w:tc>
          <w:tcPr>
            <w:tcW w:w="2830" w:type="dxa"/>
          </w:tcPr>
          <w:p w14:paraId="1640946D" w14:textId="274D807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sliwie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7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6</w:t>
            </w:r>
          </w:p>
          <w:p w14:paraId="468AC7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and</w:t>
            </w:r>
          </w:p>
          <w:p w14:paraId="55156D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208FBE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1DB3E5F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2</w:t>
            </w:r>
          </w:p>
          <w:p w14:paraId="198A1E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3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62D06C8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7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70DFF3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5A93E0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761E587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3</w:t>
            </w:r>
          </w:p>
          <w:p w14:paraId="0535638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dian): 53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6C378A1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7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29BA0E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2)</w:t>
            </w:r>
          </w:p>
        </w:tc>
        <w:tc>
          <w:tcPr>
            <w:tcW w:w="2694" w:type="dxa"/>
          </w:tcPr>
          <w:p w14:paraId="61D550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CER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719559A" w14:textId="77777777" w:rsidTr="00200718">
        <w:tc>
          <w:tcPr>
            <w:tcW w:w="2830" w:type="dxa"/>
          </w:tcPr>
          <w:p w14:paraId="2879A8E3" w14:textId="6346A0A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sliwie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30</w:t>
            </w:r>
          </w:p>
          <w:p w14:paraId="5E50E3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and</w:t>
            </w:r>
          </w:p>
          <w:p w14:paraId="603B748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63F27BF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889B40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05CC447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086B4D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78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1788A0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F807F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asis not reported</w:t>
            </w:r>
          </w:p>
          <w:p w14:paraId="2FA800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</w:t>
            </w:r>
          </w:p>
          <w:p w14:paraId="5B2A241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5 years</w:t>
            </w:r>
          </w:p>
          <w:p w14:paraId="7AB89F9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78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17D0288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Bone metabolism (1)</w:t>
            </w:r>
          </w:p>
          <w:p w14:paraId="27AF521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logic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henotype (1)</w:t>
            </w:r>
          </w:p>
          <w:p w14:paraId="0BED9CD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  <w:p w14:paraId="35A6C57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Lipid metabolism (25)</w:t>
            </w:r>
          </w:p>
          <w:p w14:paraId="59F131A7" w14:textId="77777777" w:rsidR="00200718" w:rsidRPr="00586F43" w:rsidRDefault="00200718" w:rsidP="0020071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150AB6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A higher SFA/UFA ratio i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FF75DDF" w14:textId="77777777" w:rsidTr="00200718">
        <w:tc>
          <w:tcPr>
            <w:tcW w:w="2830" w:type="dxa"/>
          </w:tcPr>
          <w:p w14:paraId="01F5E02C" w14:textId="278E532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air, 200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1</w:t>
            </w:r>
          </w:p>
          <w:p w14:paraId="50A5A8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ltiple</w:t>
            </w:r>
          </w:p>
          <w:p w14:paraId="7E45445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25B13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3B0AA5C6" w14:textId="61D0AC3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523</w:t>
            </w:r>
          </w:p>
          <w:p w14:paraId="22867F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CDD45D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6FCD778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t reported</w:t>
            </w:r>
          </w:p>
        </w:tc>
        <w:tc>
          <w:tcPr>
            <w:tcW w:w="2835" w:type="dxa"/>
          </w:tcPr>
          <w:p w14:paraId="386FBD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31C8A58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755</w:t>
            </w:r>
          </w:p>
          <w:p w14:paraId="79828F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20B96DC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04B468B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821378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  <w:p w14:paraId="4D5B043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9)</w:t>
            </w:r>
          </w:p>
        </w:tc>
        <w:tc>
          <w:tcPr>
            <w:tcW w:w="2694" w:type="dxa"/>
          </w:tcPr>
          <w:p w14:paraId="37BE70B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C rs12191877, IL12B rs2082412 and IL23R rs2201841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</w:p>
        </w:tc>
      </w:tr>
      <w:tr w:rsidR="00200718" w:rsidRPr="00075FD1" w14:paraId="04345231" w14:textId="77777777" w:rsidTr="00200718">
        <w:tc>
          <w:tcPr>
            <w:tcW w:w="2830" w:type="dxa"/>
          </w:tcPr>
          <w:p w14:paraId="6FD906BB" w14:textId="1A18DE4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guyen, 2017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31</w:t>
            </w:r>
          </w:p>
          <w:p w14:paraId="73E422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K</w:t>
            </w:r>
          </w:p>
          <w:p w14:paraId="11FF138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019BED8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0-20 years</w:t>
            </w:r>
          </w:p>
        </w:tc>
        <w:tc>
          <w:tcPr>
            <w:tcW w:w="2552" w:type="dxa"/>
          </w:tcPr>
          <w:p w14:paraId="55F4B1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2745C5C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18156</w:t>
            </w:r>
          </w:p>
          <w:p w14:paraId="3AC266E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4EF251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411D701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161030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21BF29D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057</w:t>
            </w:r>
          </w:p>
          <w:p w14:paraId="3DB523A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692686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05FE0B9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7E10276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2)</w:t>
            </w:r>
          </w:p>
        </w:tc>
        <w:tc>
          <w:tcPr>
            <w:tcW w:w="2694" w:type="dxa"/>
          </w:tcPr>
          <w:p w14:paraId="4CC3878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urrent smoking was associated with a de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936FBEC" w14:textId="77777777" w:rsidTr="00200718">
        <w:tc>
          <w:tcPr>
            <w:tcW w:w="2830" w:type="dxa"/>
          </w:tcPr>
          <w:p w14:paraId="6641E216" w14:textId="47132A5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Okada, 2014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06</w:t>
            </w:r>
          </w:p>
          <w:p w14:paraId="088B605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Multiple</w:t>
            </w:r>
          </w:p>
          <w:p w14:paraId="65FC27E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159470A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AB2DAC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098</w:t>
            </w:r>
          </w:p>
          <w:p w14:paraId="3A7F3C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E49E6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3422F6F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C68B7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185085D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038</w:t>
            </w:r>
          </w:p>
          <w:p w14:paraId="642B75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7242CF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0829A7F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11E4C4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</w:tc>
        <w:tc>
          <w:tcPr>
            <w:tcW w:w="2694" w:type="dxa"/>
          </w:tcPr>
          <w:p w14:paraId="426148E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lu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t amino acid position 45 of HLA-B*27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0818C433" w14:textId="77777777" w:rsidTr="00200718">
        <w:tc>
          <w:tcPr>
            <w:tcW w:w="2830" w:type="dxa"/>
          </w:tcPr>
          <w:p w14:paraId="3D6B4814" w14:textId="454C5DC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gaz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Molina, 2013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2</w:t>
            </w:r>
          </w:p>
          <w:p w14:paraId="57B8FB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ain</w:t>
            </w:r>
          </w:p>
          <w:p w14:paraId="6E9D43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23E91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571CA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0</w:t>
            </w:r>
          </w:p>
          <w:p w14:paraId="097660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1D4F67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0A4758F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E2CCE8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47FBDFD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79</w:t>
            </w:r>
          </w:p>
          <w:p w14:paraId="24C824C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2D38046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</w:tc>
        <w:tc>
          <w:tcPr>
            <w:tcW w:w="2551" w:type="dxa"/>
          </w:tcPr>
          <w:p w14:paraId="590D54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1)</w:t>
            </w:r>
          </w:p>
          <w:p w14:paraId="6F6453F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6)</w:t>
            </w:r>
          </w:p>
          <w:p w14:paraId="76F5F4F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54C441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total cholesterol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93071EB" w14:textId="77777777" w:rsidTr="00200718">
        <w:tc>
          <w:tcPr>
            <w:tcW w:w="2830" w:type="dxa"/>
          </w:tcPr>
          <w:p w14:paraId="392B820A" w14:textId="1DB6F6D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tola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77</w:t>
            </w:r>
          </w:p>
          <w:p w14:paraId="552885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aly</w:t>
            </w:r>
          </w:p>
          <w:p w14:paraId="0E8C333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39514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9461E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3</w:t>
            </w:r>
          </w:p>
          <w:p w14:paraId="120A8B6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5 years</w:t>
            </w:r>
          </w:p>
          <w:p w14:paraId="3991AFE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64% male</w:t>
            </w:r>
          </w:p>
          <w:p w14:paraId="2515019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1EAAF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rheumatologist, CASPAR criteria</w:t>
            </w:r>
          </w:p>
          <w:p w14:paraId="13685E2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3</w:t>
            </w:r>
          </w:p>
          <w:p w14:paraId="25F043C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Age (mean): 60 years</w:t>
            </w:r>
          </w:p>
          <w:p w14:paraId="0D65D6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4% male</w:t>
            </w:r>
          </w:p>
        </w:tc>
        <w:tc>
          <w:tcPr>
            <w:tcW w:w="2551" w:type="dxa"/>
          </w:tcPr>
          <w:p w14:paraId="16D774B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Lipid metabolism (7)</w:t>
            </w:r>
          </w:p>
          <w:p w14:paraId="62A5529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 (1)</w:t>
            </w:r>
          </w:p>
        </w:tc>
        <w:tc>
          <w:tcPr>
            <w:tcW w:w="2694" w:type="dxa"/>
          </w:tcPr>
          <w:p w14:paraId="7B5D667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insulin and uric acid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7FF17B8" w14:textId="77777777" w:rsidTr="00200718">
        <w:tc>
          <w:tcPr>
            <w:tcW w:w="2830" w:type="dxa"/>
          </w:tcPr>
          <w:p w14:paraId="628F0EEC" w14:textId="0F282B2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squal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20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78</w:t>
            </w:r>
          </w:p>
          <w:p w14:paraId="253C69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weden</w:t>
            </w:r>
          </w:p>
          <w:p w14:paraId="19AEC1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6045194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5E8138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9</w:t>
            </w:r>
          </w:p>
          <w:p w14:paraId="434144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0 years</w:t>
            </w:r>
          </w:p>
          <w:p w14:paraId="39DDBC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  <w:p w14:paraId="0A8285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: yes </w:t>
            </w:r>
          </w:p>
        </w:tc>
        <w:tc>
          <w:tcPr>
            <w:tcW w:w="2835" w:type="dxa"/>
          </w:tcPr>
          <w:p w14:paraId="4C4935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2F9B341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8</w:t>
            </w:r>
          </w:p>
          <w:p w14:paraId="702903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9 years</w:t>
            </w:r>
          </w:p>
          <w:p w14:paraId="7081066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3% male</w:t>
            </w:r>
          </w:p>
        </w:tc>
        <w:tc>
          <w:tcPr>
            <w:tcW w:w="2551" w:type="dxa"/>
          </w:tcPr>
          <w:p w14:paraId="20E0A0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RNA (20)</w:t>
            </w:r>
          </w:p>
        </w:tc>
        <w:tc>
          <w:tcPr>
            <w:tcW w:w="2694" w:type="dxa"/>
          </w:tcPr>
          <w:p w14:paraId="647CEF8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10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travesicular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miRNA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§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nd a higher level of 9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travesicular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miRNA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¶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30C25BA5" w14:textId="77777777" w:rsidTr="00200718">
        <w:tc>
          <w:tcPr>
            <w:tcW w:w="2830" w:type="dxa"/>
          </w:tcPr>
          <w:p w14:paraId="003DAE5C" w14:textId="130C9F4F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tison, 2007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21</w:t>
            </w:r>
          </w:p>
          <w:p w14:paraId="5956C1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705BB93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e-control</w:t>
            </w:r>
          </w:p>
          <w:p w14:paraId="09DE03D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0 years</w:t>
            </w:r>
          </w:p>
        </w:tc>
        <w:tc>
          <w:tcPr>
            <w:tcW w:w="2552" w:type="dxa"/>
          </w:tcPr>
          <w:p w14:paraId="25474A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not reported</w:t>
            </w:r>
          </w:p>
          <w:p w14:paraId="3AF52A6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63</w:t>
            </w:r>
          </w:p>
          <w:p w14:paraId="6A67FE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32A867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4% male</w:t>
            </w:r>
          </w:p>
          <w:p w14:paraId="0184769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51C667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</w:t>
            </w:r>
          </w:p>
          <w:p w14:paraId="438CFC1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8</w:t>
            </w:r>
          </w:p>
          <w:p w14:paraId="12AF9D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4 years</w:t>
            </w:r>
          </w:p>
          <w:p w14:paraId="76496C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  <w:p w14:paraId="79D2673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7CDC6E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orbidities (4)</w:t>
            </w:r>
          </w:p>
          <w:p w14:paraId="4C54486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rtility (6)</w:t>
            </w:r>
          </w:p>
          <w:p w14:paraId="5869C7D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2)</w:t>
            </w:r>
          </w:p>
          <w:p w14:paraId="6D24870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ication (6)</w:t>
            </w:r>
          </w:p>
          <w:p w14:paraId="2D5DF8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hysical stress (5)</w:t>
            </w:r>
          </w:p>
          <w:p w14:paraId="0922A77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ychological distress (6)</w:t>
            </w:r>
          </w:p>
        </w:tc>
        <w:tc>
          <w:tcPr>
            <w:tcW w:w="2694" w:type="dxa"/>
          </w:tcPr>
          <w:p w14:paraId="117E2E4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traumatic event, oral ulcerations, infectious diarrhea and vaccinations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09AE5E7F" w14:textId="77777777" w:rsidTr="00200718">
        <w:tc>
          <w:tcPr>
            <w:tcW w:w="2830" w:type="dxa"/>
          </w:tcPr>
          <w:p w14:paraId="2B429A77" w14:textId="023AE13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ie</w:t>
            </w:r>
            <w:r w:rsidR="00B9018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zak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76</w:t>
            </w:r>
          </w:p>
          <w:p w14:paraId="352C92A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and</w:t>
            </w:r>
          </w:p>
          <w:p w14:paraId="0A041A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A67E2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E7C4A0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2</w:t>
            </w:r>
          </w:p>
          <w:p w14:paraId="6130858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1D801CA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56D7455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B8C40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6E98E78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</w:t>
            </w:r>
          </w:p>
          <w:p w14:paraId="7AF84F2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2302B03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</w:tc>
        <w:tc>
          <w:tcPr>
            <w:tcW w:w="2551" w:type="dxa"/>
          </w:tcPr>
          <w:p w14:paraId="392E13D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14)</w:t>
            </w:r>
          </w:p>
        </w:tc>
        <w:tc>
          <w:tcPr>
            <w:tcW w:w="2694" w:type="dxa"/>
          </w:tcPr>
          <w:p w14:paraId="37BC7A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s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poB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xLDL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and a higher ratio </w:t>
            </w:r>
            <w:proofErr w:type="spellStart"/>
            <w:proofErr w:type="gram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poA:apoB</w:t>
            </w:r>
            <w:proofErr w:type="spellEnd"/>
            <w:proofErr w:type="gram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TC:HDL and LDL: HDL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54A2EEC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level of HDL-C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38DDC998" w14:textId="77777777" w:rsidTr="00200718">
        <w:tc>
          <w:tcPr>
            <w:tcW w:w="2830" w:type="dxa"/>
          </w:tcPr>
          <w:p w14:paraId="016BF5B3" w14:textId="27DDC48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ietrzak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20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2</w:t>
            </w:r>
          </w:p>
          <w:p w14:paraId="25BD730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and</w:t>
            </w:r>
          </w:p>
          <w:p w14:paraId="6FF374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69D64D8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D685DF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2</w:t>
            </w:r>
          </w:p>
          <w:p w14:paraId="07E918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145B160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056974E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9B73BC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457E1EE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</w:t>
            </w:r>
          </w:p>
          <w:p w14:paraId="127498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1E11078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</w:tc>
        <w:tc>
          <w:tcPr>
            <w:tcW w:w="2551" w:type="dxa"/>
          </w:tcPr>
          <w:p w14:paraId="0E5982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1)</w:t>
            </w:r>
          </w:p>
          <w:p w14:paraId="1AE6DF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1)</w:t>
            </w:r>
          </w:p>
          <w:p w14:paraId="2623281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pid metabolism (8)</w:t>
            </w:r>
          </w:p>
        </w:tc>
        <w:tc>
          <w:tcPr>
            <w:tcW w:w="2694" w:type="dxa"/>
          </w:tcPr>
          <w:p w14:paraId="2DC6A61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levels of cholesterol, LDL, triglycerides and hsIL6, and a higher ratio </w:t>
            </w:r>
            <w:proofErr w:type="gram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DL:HDL</w:t>
            </w:r>
            <w:proofErr w:type="gram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94E798C" w14:textId="77777777" w:rsidTr="00200718">
        <w:tc>
          <w:tcPr>
            <w:tcW w:w="2830" w:type="dxa"/>
          </w:tcPr>
          <w:p w14:paraId="2F8BA9E1" w14:textId="01C963F0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irowsk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8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5</w:t>
            </w:r>
          </w:p>
          <w:p w14:paraId="1C00F8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and</w:t>
            </w:r>
          </w:p>
          <w:p w14:paraId="6C4B1A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18342C3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491D1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6</w:t>
            </w:r>
          </w:p>
          <w:p w14:paraId="092BE8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Age: not reported</w:t>
            </w:r>
          </w:p>
          <w:p w14:paraId="7496217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E8F30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16547AE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CASPAR criteria</w:t>
            </w:r>
          </w:p>
          <w:p w14:paraId="41FC512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4</w:t>
            </w:r>
          </w:p>
          <w:p w14:paraId="07C21F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Age: not reported</w:t>
            </w:r>
          </w:p>
          <w:p w14:paraId="3D3DA0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0047DAC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Cytokines (2)</w:t>
            </w:r>
          </w:p>
        </w:tc>
        <w:tc>
          <w:tcPr>
            <w:tcW w:w="2694" w:type="dxa"/>
          </w:tcPr>
          <w:p w14:paraId="5FA147D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IL-23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FA21D1B" w14:textId="77777777" w:rsidTr="00200718">
        <w:tc>
          <w:tcPr>
            <w:tcW w:w="2830" w:type="dxa"/>
          </w:tcPr>
          <w:p w14:paraId="6299C1AE" w14:textId="260BA01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lock, 2015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81</w:t>
            </w:r>
          </w:p>
          <w:p w14:paraId="3FA8178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2E9BCF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A657E6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12AEFA5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8</w:t>
            </w:r>
          </w:p>
          <w:p w14:paraId="5DC72C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3D0BDA33" w14:textId="1D6AB43C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  <w:p w14:paraId="0ABEAF5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505899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720AA23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8</w:t>
            </w:r>
          </w:p>
          <w:p w14:paraId="1CFDBA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4CEC566C" w14:textId="219132DF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2% male</w:t>
            </w:r>
          </w:p>
        </w:tc>
        <w:tc>
          <w:tcPr>
            <w:tcW w:w="2551" w:type="dxa"/>
          </w:tcPr>
          <w:p w14:paraId="21BC5B1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NA expression, whole blood (18)</w:t>
            </w:r>
          </w:p>
        </w:tc>
        <w:tc>
          <w:tcPr>
            <w:tcW w:w="2694" w:type="dxa"/>
          </w:tcPr>
          <w:p w14:paraId="51FEF30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lower expression of NOTCH2NL and SETD2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3CBED2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expression of HAT1 and P2RY5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61A972C" w14:textId="77777777" w:rsidTr="00200718">
        <w:tc>
          <w:tcPr>
            <w:tcW w:w="2830" w:type="dxa"/>
          </w:tcPr>
          <w:p w14:paraId="094399BC" w14:textId="27096B2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lock, 2011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98</w:t>
            </w:r>
          </w:p>
          <w:p w14:paraId="016D7D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  <w:p w14:paraId="607E921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72B70D3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7382D74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3</w:t>
            </w:r>
          </w:p>
          <w:p w14:paraId="7D890EE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E0DFE4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9% male</w:t>
            </w:r>
          </w:p>
          <w:p w14:paraId="49E19AF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F033B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6A1B8A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9</w:t>
            </w:r>
          </w:p>
          <w:p w14:paraId="3DAA049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E7EEE5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1% male</w:t>
            </w:r>
          </w:p>
        </w:tc>
        <w:tc>
          <w:tcPr>
            <w:tcW w:w="2551" w:type="dxa"/>
          </w:tcPr>
          <w:p w14:paraId="268994F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4)</w:t>
            </w:r>
          </w:p>
          <w:p w14:paraId="07254F2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4)</w:t>
            </w:r>
          </w:p>
        </w:tc>
        <w:tc>
          <w:tcPr>
            <w:tcW w:w="2694" w:type="dxa"/>
          </w:tcPr>
          <w:p w14:paraId="3D5B641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MICA*00801 was positively associated with. </w:t>
            </w:r>
          </w:p>
        </w:tc>
      </w:tr>
      <w:tr w:rsidR="00200718" w:rsidRPr="00075FD1" w14:paraId="529323B2" w14:textId="77777777" w:rsidTr="00200718">
        <w:tc>
          <w:tcPr>
            <w:tcW w:w="2830" w:type="dxa"/>
          </w:tcPr>
          <w:p w14:paraId="75265942" w14:textId="2F6064A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Pollock, 201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36</w:t>
            </w:r>
          </w:p>
          <w:p w14:paraId="5B3B36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anada</w:t>
            </w:r>
          </w:p>
          <w:p w14:paraId="09B72F5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539FDF2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7404D4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23</w:t>
            </w:r>
          </w:p>
          <w:p w14:paraId="38E2926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1 years</w:t>
            </w:r>
          </w:p>
          <w:p w14:paraId="6716AC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100% male</w:t>
            </w:r>
          </w:p>
          <w:p w14:paraId="6BEEBC0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40AF8CA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29B3496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3</w:t>
            </w:r>
          </w:p>
          <w:p w14:paraId="5E145F8B" w14:textId="5A595D04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4EA230E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100% male</w:t>
            </w:r>
          </w:p>
        </w:tc>
        <w:tc>
          <w:tcPr>
            <w:tcW w:w="2551" w:type="dxa"/>
          </w:tcPr>
          <w:p w14:paraId="3F3A42B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10)</w:t>
            </w:r>
          </w:p>
        </w:tc>
        <w:tc>
          <w:tcPr>
            <w:tcW w:w="2694" w:type="dxa"/>
          </w:tcPr>
          <w:p w14:paraId="391D4C0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ermethylatio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f LOC391322, ERICH1-AS1, PPP2R2D and PTPRN2 were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33FB811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ermethylatio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f ELF5, SORCS2, EGFL8, NTF3, IL22 and PIP5K1C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2281C03C" w14:textId="77777777" w:rsidTr="00200718">
        <w:tc>
          <w:tcPr>
            <w:tcW w:w="2830" w:type="dxa"/>
          </w:tcPr>
          <w:p w14:paraId="71CD382E" w14:textId="200217F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g, 2018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3</w:t>
            </w:r>
          </w:p>
          <w:p w14:paraId="68F138B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urkey</w:t>
            </w:r>
          </w:p>
          <w:p w14:paraId="0919B60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A67D8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CED1AB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8</w:t>
            </w:r>
          </w:p>
          <w:p w14:paraId="6F26634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2EBB663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4% male</w:t>
            </w:r>
          </w:p>
          <w:p w14:paraId="664E556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66302EE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618555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3</w:t>
            </w:r>
          </w:p>
          <w:p w14:paraId="53367E4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6 years</w:t>
            </w:r>
          </w:p>
          <w:p w14:paraId="6C98905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7% male</w:t>
            </w:r>
          </w:p>
        </w:tc>
        <w:tc>
          <w:tcPr>
            <w:tcW w:w="2551" w:type="dxa"/>
          </w:tcPr>
          <w:p w14:paraId="33E5315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ne metabolism (8)</w:t>
            </w:r>
          </w:p>
          <w:p w14:paraId="7AA1CB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lammation marker (2)</w:t>
            </w:r>
          </w:p>
          <w:p w14:paraId="2C12E1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s (2)</w:t>
            </w:r>
          </w:p>
          <w:p w14:paraId="6B6CD63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496352B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CRP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02697387" w14:textId="77777777" w:rsidR="00200718" w:rsidRPr="00586F43" w:rsidRDefault="00200718" w:rsidP="0020071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00718" w:rsidRPr="00075FD1" w14:paraId="64999D53" w14:textId="77777777" w:rsidTr="00200718">
        <w:tc>
          <w:tcPr>
            <w:tcW w:w="2830" w:type="dxa"/>
          </w:tcPr>
          <w:p w14:paraId="66B88E7F" w14:textId="0B5E022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hibata, 2009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40</w:t>
            </w:r>
          </w:p>
          <w:p w14:paraId="513F80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Japan</w:t>
            </w:r>
          </w:p>
          <w:p w14:paraId="0C37F4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9AB4D7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histopathology</w:t>
            </w:r>
          </w:p>
          <w:p w14:paraId="1BC83B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</w:t>
            </w:r>
          </w:p>
          <w:p w14:paraId="6B8C6E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</w:p>
          <w:p w14:paraId="057BF09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3% male</w:t>
            </w:r>
          </w:p>
          <w:p w14:paraId="7EC9F1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44B45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Bennet criteria</w:t>
            </w:r>
          </w:p>
          <w:p w14:paraId="76BF1D2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6</w:t>
            </w:r>
          </w:p>
          <w:p w14:paraId="1CCD610B" w14:textId="315251A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0E10A5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9% male</w:t>
            </w:r>
          </w:p>
        </w:tc>
        <w:tc>
          <w:tcPr>
            <w:tcW w:w="2551" w:type="dxa"/>
          </w:tcPr>
          <w:p w14:paraId="2FB3D73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PA (1)</w:t>
            </w:r>
          </w:p>
        </w:tc>
        <w:tc>
          <w:tcPr>
            <w:tcW w:w="2694" w:type="dxa"/>
          </w:tcPr>
          <w:p w14:paraId="2155689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esence of anti-CCP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2BD449D" w14:textId="77777777" w:rsidTr="00200718">
        <w:tc>
          <w:tcPr>
            <w:tcW w:w="2830" w:type="dxa"/>
          </w:tcPr>
          <w:p w14:paraId="743575C1" w14:textId="3086289A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imon, 2020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26</w:t>
            </w:r>
          </w:p>
          <w:p w14:paraId="41F36FF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rmany</w:t>
            </w:r>
          </w:p>
          <w:p w14:paraId="331A29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0DBF686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7 years</w:t>
            </w:r>
          </w:p>
        </w:tc>
        <w:tc>
          <w:tcPr>
            <w:tcW w:w="2552" w:type="dxa"/>
          </w:tcPr>
          <w:p w14:paraId="0314711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4242372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90</w:t>
            </w:r>
          </w:p>
          <w:p w14:paraId="014A79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2122676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6% male</w:t>
            </w:r>
          </w:p>
          <w:p w14:paraId="3FE4C0F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45CBA91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</w:t>
            </w:r>
          </w:p>
          <w:p w14:paraId="3121F7E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4</w:t>
            </w:r>
          </w:p>
          <w:p w14:paraId="7F2FFCA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6EFCAB8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4% male</w:t>
            </w:r>
          </w:p>
        </w:tc>
        <w:tc>
          <w:tcPr>
            <w:tcW w:w="2551" w:type="dxa"/>
          </w:tcPr>
          <w:p w14:paraId="6E4CFC2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7)</w:t>
            </w:r>
          </w:p>
        </w:tc>
        <w:tc>
          <w:tcPr>
            <w:tcW w:w="2694" w:type="dxa"/>
          </w:tcPr>
          <w:p w14:paraId="1A71971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tructural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ntheseal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lesions and low cortical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BMD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69E4FED7" w14:textId="77777777" w:rsidTr="00200718">
        <w:tc>
          <w:tcPr>
            <w:tcW w:w="2830" w:type="dxa"/>
          </w:tcPr>
          <w:p w14:paraId="01FE01EC" w14:textId="25D074E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oltani-Arabshahi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0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24</w:t>
            </w:r>
          </w:p>
          <w:p w14:paraId="089C67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7345AA6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52A777A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6 years</w:t>
            </w:r>
          </w:p>
        </w:tc>
        <w:tc>
          <w:tcPr>
            <w:tcW w:w="2552" w:type="dxa"/>
          </w:tcPr>
          <w:p w14:paraId="7DA6BD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0C6840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93</w:t>
            </w:r>
          </w:p>
          <w:p w14:paraId="5AC43B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not reported</w:t>
            </w:r>
          </w:p>
          <w:p w14:paraId="352B0B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38% male</w:t>
            </w:r>
          </w:p>
          <w:p w14:paraId="4F6B7B9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970E28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patient report</w:t>
            </w:r>
          </w:p>
          <w:p w14:paraId="2AAE9E3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50</w:t>
            </w:r>
          </w:p>
          <w:p w14:paraId="07F7BF8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not reported </w:t>
            </w:r>
          </w:p>
          <w:p w14:paraId="467A7B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63DEBE7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733DFD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2)</w:t>
            </w:r>
          </w:p>
          <w:p w14:paraId="2C39A7E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1)</w:t>
            </w:r>
          </w:p>
          <w:p w14:paraId="3AEAD22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5D8C494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Younger age at psoriasis onset, higher worst ever BSA and higher BMI at age 18 years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9D5C1E3" w14:textId="77777777" w:rsidTr="00200718">
        <w:tc>
          <w:tcPr>
            <w:tcW w:w="2830" w:type="dxa"/>
          </w:tcPr>
          <w:p w14:paraId="11115F37" w14:textId="4920F33E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oto-Sanchez, 2010</w:t>
            </w:r>
            <w:r w:rsidR="00B90181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3</w:t>
            </w:r>
          </w:p>
          <w:p w14:paraId="627E840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ain</w:t>
            </w:r>
          </w:p>
          <w:p w14:paraId="2A9C634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4C9966F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3411141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01</w:t>
            </w:r>
          </w:p>
          <w:p w14:paraId="0E3B71F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9900DD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467097C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687C56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</w:t>
            </w:r>
          </w:p>
          <w:p w14:paraId="04FC6FF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81</w:t>
            </w:r>
          </w:p>
          <w:p w14:paraId="635FCCB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6D3C6F1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427F194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0F8A02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3)</w:t>
            </w:r>
          </w:p>
        </w:tc>
        <w:tc>
          <w:tcPr>
            <w:tcW w:w="2694" w:type="dxa"/>
          </w:tcPr>
          <w:p w14:paraId="7D25450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CCR2-64 rs1799864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1303F085" w14:textId="77777777" w:rsidTr="00200718">
        <w:tc>
          <w:tcPr>
            <w:tcW w:w="2830" w:type="dxa"/>
          </w:tcPr>
          <w:p w14:paraId="387BD8B0" w14:textId="1020760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adaro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1996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61</w:t>
            </w:r>
          </w:p>
          <w:p w14:paraId="0234AC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aly</w:t>
            </w:r>
          </w:p>
          <w:p w14:paraId="39D459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ross-sectional </w:t>
            </w:r>
          </w:p>
        </w:tc>
        <w:tc>
          <w:tcPr>
            <w:tcW w:w="2552" w:type="dxa"/>
          </w:tcPr>
          <w:p w14:paraId="227F56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0A2445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</w:t>
            </w:r>
          </w:p>
          <w:p w14:paraId="2C9A9D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2A227F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61E2F8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5B67302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id factor negative polyarthritis</w:t>
            </w:r>
          </w:p>
          <w:p w14:paraId="20AF926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7</w:t>
            </w:r>
          </w:p>
          <w:p w14:paraId="0A90366A" w14:textId="3E13160F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2 years</w:t>
            </w:r>
          </w:p>
          <w:p w14:paraId="59842E7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4% male</w:t>
            </w:r>
          </w:p>
        </w:tc>
        <w:tc>
          <w:tcPr>
            <w:tcW w:w="2551" w:type="dxa"/>
          </w:tcPr>
          <w:p w14:paraId="3EF665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ytokines (2)</w:t>
            </w:r>
          </w:p>
        </w:tc>
        <w:tc>
          <w:tcPr>
            <w:tcW w:w="2694" w:type="dxa"/>
          </w:tcPr>
          <w:p w14:paraId="0DABCDD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IL-6 and sIL2R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77B65C91" w14:textId="77777777" w:rsidTr="00200718">
        <w:tc>
          <w:tcPr>
            <w:tcW w:w="2830" w:type="dxa"/>
          </w:tcPr>
          <w:p w14:paraId="192EE221" w14:textId="485BCE18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tuart, 2015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20</w:t>
            </w:r>
          </w:p>
          <w:p w14:paraId="36A5CE3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ada, Estonia, Germany, Sweden, USA</w:t>
            </w:r>
          </w:p>
          <w:p w14:paraId="11E5506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254B38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1CDA8D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110</w:t>
            </w:r>
          </w:p>
          <w:p w14:paraId="59D43B8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DFD16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315E494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subset</w:t>
            </w:r>
          </w:p>
        </w:tc>
        <w:tc>
          <w:tcPr>
            <w:tcW w:w="2835" w:type="dxa"/>
          </w:tcPr>
          <w:p w14:paraId="092EAD0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5EB06C6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631</w:t>
            </w:r>
          </w:p>
          <w:p w14:paraId="313CD37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058845D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57ECB80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F5DAE3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1)</w:t>
            </w:r>
          </w:p>
          <w:p w14:paraId="37F1C94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1)</w:t>
            </w:r>
          </w:p>
        </w:tc>
        <w:tc>
          <w:tcPr>
            <w:tcW w:w="2694" w:type="dxa"/>
          </w:tcPr>
          <w:p w14:paraId="51C46DD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rs1050414 (near HLA-C and –B) and rs48991505 (near LOC100505817)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1F7F82AD" w14:textId="77777777" w:rsidTr="00200718">
        <w:tc>
          <w:tcPr>
            <w:tcW w:w="2830" w:type="dxa"/>
          </w:tcPr>
          <w:p w14:paraId="2A0A1EDD" w14:textId="04FE3E5F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orarensen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17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35</w:t>
            </w:r>
          </w:p>
          <w:p w14:paraId="614EC53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K</w:t>
            </w:r>
          </w:p>
          <w:p w14:paraId="25F1EE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4D4D404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9 years</w:t>
            </w:r>
          </w:p>
        </w:tc>
        <w:tc>
          <w:tcPr>
            <w:tcW w:w="2552" w:type="dxa"/>
          </w:tcPr>
          <w:p w14:paraId="27A88EE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087F385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0646</w:t>
            </w:r>
          </w:p>
          <w:p w14:paraId="13A053B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08B7861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03A0039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: yes </w:t>
            </w:r>
          </w:p>
        </w:tc>
        <w:tc>
          <w:tcPr>
            <w:tcW w:w="2835" w:type="dxa"/>
          </w:tcPr>
          <w:p w14:paraId="2CB571A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47D69C7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010</w:t>
            </w:r>
          </w:p>
          <w:p w14:paraId="0F3D57E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3F62D8A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4E1DF89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ED6EA6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hysical stress (5)</w:t>
            </w:r>
          </w:p>
        </w:tc>
        <w:tc>
          <w:tcPr>
            <w:tcW w:w="2694" w:type="dxa"/>
          </w:tcPr>
          <w:p w14:paraId="45EC90E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Bone and joint trauma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1BCE2D0" w14:textId="77777777" w:rsidTr="00200718">
        <w:tc>
          <w:tcPr>
            <w:tcW w:w="2830" w:type="dxa"/>
          </w:tcPr>
          <w:p w14:paraId="79C4E662" w14:textId="28AB7936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umboo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2002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9</w:t>
            </w:r>
          </w:p>
          <w:p w14:paraId="11C73F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23C8D78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e-control</w:t>
            </w:r>
          </w:p>
          <w:p w14:paraId="6B00A7B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2 years</w:t>
            </w:r>
          </w:p>
        </w:tc>
        <w:tc>
          <w:tcPr>
            <w:tcW w:w="2552" w:type="dxa"/>
          </w:tcPr>
          <w:p w14:paraId="132FCD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2BF56C1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8</w:t>
            </w:r>
          </w:p>
          <w:p w14:paraId="013F5A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not reported</w:t>
            </w:r>
          </w:p>
          <w:p w14:paraId="767E20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9% male</w:t>
            </w:r>
          </w:p>
          <w:p w14:paraId="5FB6B06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7E9B5F9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inflammatory arthritis i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o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atients</w:t>
            </w:r>
          </w:p>
          <w:p w14:paraId="29AE6EA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0</w:t>
            </w:r>
          </w:p>
          <w:p w14:paraId="23D7FE5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not reported </w:t>
            </w:r>
          </w:p>
          <w:p w14:paraId="3046461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8% male</w:t>
            </w:r>
          </w:p>
          <w:p w14:paraId="12FC00C8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8B6A80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orbidities (4)</w:t>
            </w:r>
          </w:p>
          <w:p w14:paraId="42584D2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6)</w:t>
            </w:r>
          </w:p>
          <w:p w14:paraId="50940D9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rtility (3)</w:t>
            </w:r>
          </w:p>
          <w:p w14:paraId="5AD9ED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1)</w:t>
            </w:r>
          </w:p>
          <w:p w14:paraId="756A3F2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ication (7)</w:t>
            </w:r>
          </w:p>
          <w:p w14:paraId="0805E8A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1)</w:t>
            </w:r>
          </w:p>
          <w:p w14:paraId="65BA2F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hysical stress (2)</w:t>
            </w:r>
          </w:p>
          <w:p w14:paraId="32AF834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ychological distress (1)</w:t>
            </w:r>
          </w:p>
        </w:tc>
        <w:tc>
          <w:tcPr>
            <w:tcW w:w="2694" w:type="dxa"/>
          </w:tcPr>
          <w:p w14:paraId="124CC0D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orticosteroid use was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  <w:p w14:paraId="258DF356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gnancy was associated with a decreased risk of pregnancy.</w:t>
            </w:r>
          </w:p>
        </w:tc>
      </w:tr>
      <w:tr w:rsidR="00200718" w:rsidRPr="00075FD1" w14:paraId="3B9E6830" w14:textId="77777777" w:rsidTr="00200718">
        <w:tc>
          <w:tcPr>
            <w:tcW w:w="2830" w:type="dxa"/>
          </w:tcPr>
          <w:p w14:paraId="565624B8" w14:textId="5555D70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Tsurut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7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86</w:t>
            </w:r>
          </w:p>
          <w:p w14:paraId="41CB9A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Japan</w:t>
            </w:r>
          </w:p>
          <w:p w14:paraId="3B029DF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6E738F0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</w:t>
            </w:r>
          </w:p>
          <w:p w14:paraId="62421DF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istopathology</w:t>
            </w:r>
          </w:p>
          <w:p w14:paraId="1D8539D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76</w:t>
            </w:r>
          </w:p>
          <w:p w14:paraId="1B09D40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7 years</w:t>
            </w:r>
          </w:p>
          <w:p w14:paraId="6317532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2% male</w:t>
            </w:r>
          </w:p>
          <w:p w14:paraId="10DEC8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DB536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3BF7265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5</w:t>
            </w:r>
          </w:p>
          <w:p w14:paraId="138660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7 years</w:t>
            </w:r>
          </w:p>
          <w:p w14:paraId="2520808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71% male</w:t>
            </w:r>
          </w:p>
        </w:tc>
        <w:tc>
          <w:tcPr>
            <w:tcW w:w="2551" w:type="dxa"/>
          </w:tcPr>
          <w:p w14:paraId="6AEFD41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ric acid (1)</w:t>
            </w:r>
          </w:p>
        </w:tc>
        <w:tc>
          <w:tcPr>
            <w:tcW w:w="2694" w:type="dxa"/>
          </w:tcPr>
          <w:p w14:paraId="0DA986A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yperuricemia was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6808B780" w14:textId="77777777" w:rsidTr="00200718">
        <w:tc>
          <w:tcPr>
            <w:tcW w:w="2830" w:type="dxa"/>
          </w:tcPr>
          <w:p w14:paraId="470FDEE4" w14:textId="5926C2D1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Voiculescu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, 2018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37</w:t>
            </w:r>
          </w:p>
          <w:p w14:paraId="46E6A86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Hungary</w:t>
            </w:r>
          </w:p>
          <w:p w14:paraId="19D7F7A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0D45636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3A03C2D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69</w:t>
            </w:r>
          </w:p>
          <w:p w14:paraId="3D5734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557BB2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56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056D1E5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630AE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asis not reported</w:t>
            </w:r>
          </w:p>
          <w:p w14:paraId="54AC74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3</w:t>
            </w:r>
          </w:p>
          <w:p w14:paraId="76EC3BE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50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5FC32DC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ex: 56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5DC0779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Non-HLA (5)</w:t>
            </w:r>
          </w:p>
        </w:tc>
        <w:tc>
          <w:tcPr>
            <w:tcW w:w="2694" w:type="dxa"/>
          </w:tcPr>
          <w:p w14:paraId="3BB9F56A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e presence of MC4R 17782313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18088AD" w14:textId="77777777" w:rsidTr="00200718">
        <w:tc>
          <w:tcPr>
            <w:tcW w:w="2830" w:type="dxa"/>
          </w:tcPr>
          <w:p w14:paraId="31749B18" w14:textId="3F0CAA43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lliams, 2005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9</w:t>
            </w:r>
          </w:p>
          <w:p w14:paraId="616EA94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6D61068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3E44149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4D639C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5</w:t>
            </w:r>
          </w:p>
          <w:p w14:paraId="397329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1215E6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6D3C3D5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3B0B2B6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368D93D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5</w:t>
            </w:r>
          </w:p>
          <w:p w14:paraId="706D95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70CDC50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036CC54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7ED9E57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HLA (1)</w:t>
            </w:r>
          </w:p>
        </w:tc>
        <w:tc>
          <w:tcPr>
            <w:tcW w:w="2694" w:type="dxa"/>
          </w:tcPr>
          <w:p w14:paraId="08445BC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KIR2DS1 was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48547E6A" w14:textId="77777777" w:rsidTr="00200718">
        <w:tc>
          <w:tcPr>
            <w:tcW w:w="2830" w:type="dxa"/>
          </w:tcPr>
          <w:p w14:paraId="7B0829F7" w14:textId="63EC9A1D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lson, 2009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25</w:t>
            </w:r>
          </w:p>
          <w:p w14:paraId="033ECF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1BB5160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0D1AC82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30 years</w:t>
            </w:r>
          </w:p>
        </w:tc>
        <w:tc>
          <w:tcPr>
            <w:tcW w:w="2552" w:type="dxa"/>
          </w:tcPr>
          <w:p w14:paraId="577CBD0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agnosis: self-report </w:t>
            </w:r>
          </w:p>
          <w:p w14:paraId="676CBF5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508</w:t>
            </w:r>
          </w:p>
          <w:p w14:paraId="51F52181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441334D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2FDF1A4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1D0037D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self-report</w:t>
            </w:r>
          </w:p>
          <w:p w14:paraId="2C6BEED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7</w:t>
            </w:r>
          </w:p>
          <w:p w14:paraId="43B70BA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60477D3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0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19C1FA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D77B7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ease activity (14)</w:t>
            </w:r>
          </w:p>
          <w:p w14:paraId="04D2A3F7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ient characteristics (1)</w:t>
            </w:r>
          </w:p>
        </w:tc>
        <w:tc>
          <w:tcPr>
            <w:tcW w:w="2694" w:type="dxa"/>
          </w:tcPr>
          <w:p w14:paraId="1FE8FD92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calp lesions, nail dystrophy, involvement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ergluteal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/perianal regions and a higher number of affected sites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eastAsia="calabr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467FF533" w14:textId="77777777" w:rsidTr="00200718">
        <w:tc>
          <w:tcPr>
            <w:tcW w:w="2830" w:type="dxa"/>
          </w:tcPr>
          <w:p w14:paraId="6C828112" w14:textId="06E13935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Winchester, 2012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97</w:t>
            </w:r>
          </w:p>
          <w:p w14:paraId="659E843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Ireland</w:t>
            </w:r>
          </w:p>
          <w:p w14:paraId="0D4291B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Cross-sectional</w:t>
            </w:r>
          </w:p>
        </w:tc>
        <w:tc>
          <w:tcPr>
            <w:tcW w:w="2552" w:type="dxa"/>
          </w:tcPr>
          <w:p w14:paraId="4DDBDBC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068AA4F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14</w:t>
            </w:r>
          </w:p>
          <w:p w14:paraId="0FE7DC3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CF727A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40BA1CE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3EF453F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 based on psoriasis, negative RF and arthritis</w:t>
            </w:r>
          </w:p>
          <w:p w14:paraId="3E46EAF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59</w:t>
            </w:r>
          </w:p>
          <w:p w14:paraId="41B1390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46E5DB4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  <w:p w14:paraId="7B1AC1F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C8FBB8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27)</w:t>
            </w:r>
          </w:p>
        </w:tc>
        <w:tc>
          <w:tcPr>
            <w:tcW w:w="2694" w:type="dxa"/>
          </w:tcPr>
          <w:p w14:paraId="411B11A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C*06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2540E6FC" w14:textId="77777777" w:rsidTr="00200718">
        <w:tc>
          <w:tcPr>
            <w:tcW w:w="2830" w:type="dxa"/>
          </w:tcPr>
          <w:p w14:paraId="35EE89B5" w14:textId="095C6499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Wu, 2015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30</w:t>
            </w:r>
          </w:p>
          <w:p w14:paraId="1B25B8F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USA</w:t>
            </w:r>
          </w:p>
          <w:p w14:paraId="1136089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hort</w:t>
            </w:r>
          </w:p>
          <w:p w14:paraId="60F4646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: 16 years</w:t>
            </w:r>
          </w:p>
        </w:tc>
        <w:tc>
          <w:tcPr>
            <w:tcW w:w="2552" w:type="dxa"/>
          </w:tcPr>
          <w:p w14:paraId="1ABD355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67B4F81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73</w:t>
            </w:r>
          </w:p>
          <w:p w14:paraId="249F6D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not reported</w:t>
            </w:r>
          </w:p>
          <w:p w14:paraId="1341D98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0% male</w:t>
            </w:r>
          </w:p>
          <w:p w14:paraId="60420EA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: yes </w:t>
            </w:r>
          </w:p>
        </w:tc>
        <w:tc>
          <w:tcPr>
            <w:tcW w:w="2835" w:type="dxa"/>
          </w:tcPr>
          <w:p w14:paraId="61388F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od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51D9BD3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41</w:t>
            </w:r>
          </w:p>
          <w:p w14:paraId="293DABB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(mean): not reported </w:t>
            </w:r>
          </w:p>
          <w:p w14:paraId="3DF1948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0% male</w:t>
            </w:r>
          </w:p>
          <w:p w14:paraId="77DBBAFC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3A13B6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oxication (5)</w:t>
            </w:r>
          </w:p>
        </w:tc>
        <w:tc>
          <w:tcPr>
            <w:tcW w:w="2694" w:type="dxa"/>
          </w:tcPr>
          <w:p w14:paraId="1B6FA606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Regular beer consumption and heavier alcohol use were associated with an increased risk of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</w:p>
        </w:tc>
      </w:tr>
      <w:tr w:rsidR="00200718" w:rsidRPr="00075FD1" w14:paraId="7D582491" w14:textId="77777777" w:rsidTr="00200718">
        <w:tc>
          <w:tcPr>
            <w:tcW w:w="2830" w:type="dxa"/>
          </w:tcPr>
          <w:p w14:paraId="45EA0ADE" w14:textId="388BF9DB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Yan, 2018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38</w:t>
            </w:r>
          </w:p>
          <w:p w14:paraId="3EAFBEC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7736300E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74DE748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1529718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79</w:t>
            </w:r>
          </w:p>
          <w:p w14:paraId="71F5261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</w:p>
          <w:p w14:paraId="64C2A58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  <w:p w14:paraId="1A552B5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, not by rheumatologist</w:t>
            </w:r>
          </w:p>
        </w:tc>
        <w:tc>
          <w:tcPr>
            <w:tcW w:w="2835" w:type="dxa"/>
          </w:tcPr>
          <w:p w14:paraId="506CC0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 or dermatologist</w:t>
            </w:r>
          </w:p>
          <w:p w14:paraId="7712D6A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175</w:t>
            </w:r>
          </w:p>
          <w:p w14:paraId="28C18E6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8 years</w:t>
            </w:r>
          </w:p>
          <w:p w14:paraId="2480AEB5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1% male</w:t>
            </w:r>
          </w:p>
        </w:tc>
        <w:tc>
          <w:tcPr>
            <w:tcW w:w="2551" w:type="dxa"/>
          </w:tcPr>
          <w:p w14:paraId="77BB0C73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LA (2)</w:t>
            </w:r>
          </w:p>
        </w:tc>
        <w:tc>
          <w:tcPr>
            <w:tcW w:w="2694" w:type="dxa"/>
          </w:tcPr>
          <w:p w14:paraId="5DD9888B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HLA-C*06:02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01E332E" w14:textId="77777777" w:rsidTr="00200718">
        <w:tc>
          <w:tcPr>
            <w:tcW w:w="2830" w:type="dxa"/>
          </w:tcPr>
          <w:p w14:paraId="397FDA58" w14:textId="426F81A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ang, 2012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14</w:t>
            </w:r>
          </w:p>
          <w:p w14:paraId="78E82B9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ina</w:t>
            </w:r>
          </w:p>
          <w:p w14:paraId="7DDE61CD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575AFD2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58AF32A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79</w:t>
            </w:r>
          </w:p>
          <w:p w14:paraId="543767A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39 years</w:t>
            </w:r>
          </w:p>
          <w:p w14:paraId="6C8FEE2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5% male</w:t>
            </w:r>
          </w:p>
          <w:p w14:paraId="68AFED0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40256C2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rheumatologist, CASPAR criteria</w:t>
            </w:r>
          </w:p>
          <w:p w14:paraId="76B3E87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595</w:t>
            </w:r>
          </w:p>
          <w:p w14:paraId="6EEB040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43 years</w:t>
            </w:r>
          </w:p>
          <w:p w14:paraId="4907AF01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60% male</w:t>
            </w:r>
          </w:p>
        </w:tc>
        <w:tc>
          <w:tcPr>
            <w:tcW w:w="2551" w:type="dxa"/>
          </w:tcPr>
          <w:p w14:paraId="46D1A76F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</w:t>
            </w: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n-HLA (20)</w:t>
            </w:r>
          </w:p>
        </w:tc>
        <w:tc>
          <w:tcPr>
            <w:tcW w:w="2694" w:type="dxa"/>
          </w:tcPr>
          <w:p w14:paraId="741120A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IL12B rs2082412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7DE9AB94" w14:textId="77777777" w:rsidTr="00200718">
        <w:tc>
          <w:tcPr>
            <w:tcW w:w="2830" w:type="dxa"/>
          </w:tcPr>
          <w:p w14:paraId="319E5270" w14:textId="4ACDC9F2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Yilmaz, 2017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88</w:t>
            </w:r>
          </w:p>
          <w:p w14:paraId="21CD6DA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</w:rPr>
              <w:t>Turkey</w:t>
            </w:r>
          </w:p>
          <w:p w14:paraId="60F466C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1B17A23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74B7854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47</w:t>
            </w:r>
          </w:p>
          <w:p w14:paraId="3F80D87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4CFC7DB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4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0D70537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293FB31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ASPAR criteria</w:t>
            </w:r>
          </w:p>
          <w:p w14:paraId="0BC704B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3</w:t>
            </w:r>
          </w:p>
          <w:p w14:paraId="6D0C247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5 years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  <w:p w14:paraId="05DFB01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4% male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51" w:type="dxa"/>
          </w:tcPr>
          <w:p w14:paraId="71741C1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ric acid (1)</w:t>
            </w:r>
          </w:p>
        </w:tc>
        <w:tc>
          <w:tcPr>
            <w:tcW w:w="2694" w:type="dxa"/>
          </w:tcPr>
          <w:p w14:paraId="0E66196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rum uric level was not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0104EC3B" w14:textId="77777777" w:rsidTr="00200718">
        <w:tc>
          <w:tcPr>
            <w:tcW w:w="2830" w:type="dxa"/>
          </w:tcPr>
          <w:p w14:paraId="08685630" w14:textId="53C9206E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uan, 2019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95</w:t>
            </w:r>
          </w:p>
          <w:p w14:paraId="25BF280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SA</w:t>
            </w:r>
          </w:p>
          <w:p w14:paraId="316EB3E3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7EF7D92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clinical and histopathological criteria</w:t>
            </w:r>
          </w:p>
          <w:p w14:paraId="055307F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73</w:t>
            </w:r>
          </w:p>
          <w:p w14:paraId="5D652AD4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7 years</w:t>
            </w:r>
          </w:p>
          <w:p w14:paraId="0D28E54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58% male</w:t>
            </w:r>
          </w:p>
          <w:p w14:paraId="74F09B99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no</w:t>
            </w:r>
          </w:p>
        </w:tc>
        <w:tc>
          <w:tcPr>
            <w:tcW w:w="2835" w:type="dxa"/>
          </w:tcPr>
          <w:p w14:paraId="4D8E2F5F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asis not reported</w:t>
            </w:r>
          </w:p>
          <w:p w14:paraId="62BC33D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22</w:t>
            </w:r>
          </w:p>
          <w:p w14:paraId="691DA142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: not reported</w:t>
            </w:r>
          </w:p>
          <w:p w14:paraId="30C05F3B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not reported</w:t>
            </w:r>
          </w:p>
        </w:tc>
        <w:tc>
          <w:tcPr>
            <w:tcW w:w="2551" w:type="dxa"/>
          </w:tcPr>
          <w:p w14:paraId="5F1236BE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rum marker (2)</w:t>
            </w:r>
          </w:p>
        </w:tc>
        <w:tc>
          <w:tcPr>
            <w:tcW w:w="2694" w:type="dxa"/>
          </w:tcPr>
          <w:p w14:paraId="58CB0ED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 higher level of anti-ADAMTS-L5 and anti-LL-37 antibodies were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200718" w:rsidRPr="00075FD1" w14:paraId="5851FCAE" w14:textId="77777777" w:rsidTr="00200718">
        <w:tc>
          <w:tcPr>
            <w:tcW w:w="2830" w:type="dxa"/>
          </w:tcPr>
          <w:p w14:paraId="34E747A9" w14:textId="65EDFBCB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hao, 2019</w:t>
            </w:r>
            <w:r w:rsidR="007930AA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  <w:lang w:val="en-US"/>
              </w:rPr>
              <w:t>139</w:t>
            </w:r>
          </w:p>
          <w:p w14:paraId="27B4E90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ina</w:t>
            </w:r>
          </w:p>
          <w:p w14:paraId="625C6D3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2552" w:type="dxa"/>
          </w:tcPr>
          <w:p w14:paraId="0ED70455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gnosis: by dermatologist</w:t>
            </w:r>
          </w:p>
          <w:p w14:paraId="69CDD9CA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76</w:t>
            </w:r>
          </w:p>
          <w:p w14:paraId="1928FAF8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1 years</w:t>
            </w:r>
          </w:p>
          <w:p w14:paraId="5430B4BD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: 47% male</w:t>
            </w:r>
          </w:p>
          <w:p w14:paraId="6B929CC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Exclusion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: yes</w:t>
            </w:r>
          </w:p>
        </w:tc>
        <w:tc>
          <w:tcPr>
            <w:tcW w:w="2835" w:type="dxa"/>
          </w:tcPr>
          <w:p w14:paraId="7295BAF6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iagnosis: by rheumatologist, CASPAR criteria</w:t>
            </w:r>
          </w:p>
          <w:p w14:paraId="75325797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 379</w:t>
            </w:r>
          </w:p>
          <w:p w14:paraId="27572F2C" w14:textId="77777777" w:rsidR="00200718" w:rsidRPr="00586F43" w:rsidRDefault="00200718" w:rsidP="00200718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 (mean): 43 years</w:t>
            </w:r>
          </w:p>
          <w:p w14:paraId="56B97370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Sex: 60% male </w:t>
            </w:r>
          </w:p>
        </w:tc>
        <w:tc>
          <w:tcPr>
            <w:tcW w:w="2551" w:type="dxa"/>
          </w:tcPr>
          <w:p w14:paraId="238E8254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Non-HLA (12)</w:t>
            </w:r>
          </w:p>
        </w:tc>
        <w:tc>
          <w:tcPr>
            <w:tcW w:w="2694" w:type="dxa"/>
          </w:tcPr>
          <w:p w14:paraId="2D2AA6E9" w14:textId="77777777" w:rsidR="00200718" w:rsidRPr="00586F43" w:rsidRDefault="00200718" w:rsidP="0020071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presence of IL12B rs4921485 was nega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e presence of IL23R rs4655683 and </w:t>
            </w:r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 xml:space="preserve">NFKBIA rs12883343 were positively associated with </w:t>
            </w:r>
            <w:proofErr w:type="spellStart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sA.</w:t>
            </w:r>
            <w:proofErr w:type="spellEnd"/>
            <w:r w:rsidRPr="00586F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C57765A" w14:textId="77777777" w:rsidR="001757FA" w:rsidRPr="00586F43" w:rsidRDefault="001757FA" w:rsidP="001757FA">
      <w:pPr>
        <w:spacing w:line="240" w:lineRule="auto"/>
        <w:rPr>
          <w:rFonts w:cstheme="minorHAnsi"/>
          <w:sz w:val="24"/>
          <w:szCs w:val="24"/>
        </w:rPr>
      </w:pPr>
    </w:p>
    <w:p w14:paraId="22643E0D" w14:textId="77777777" w:rsidR="001757FA" w:rsidRPr="00586F43" w:rsidRDefault="001757FA" w:rsidP="001757FA">
      <w:pPr>
        <w:rPr>
          <w:sz w:val="24"/>
          <w:szCs w:val="24"/>
        </w:rPr>
      </w:pPr>
      <w:r w:rsidRPr="00586F43">
        <w:rPr>
          <w:sz w:val="24"/>
          <w:szCs w:val="24"/>
          <w:vertAlign w:val="superscript"/>
        </w:rPr>
        <w:t>*</w:t>
      </w:r>
      <w:r w:rsidRPr="00586F43">
        <w:rPr>
          <w:sz w:val="24"/>
          <w:szCs w:val="24"/>
        </w:rPr>
        <w:t xml:space="preserve"> CCL1, CCL20, CCL7, CX3CL1, CXCL2, IL-17C, IL-17F, IL-3, IL-6, IL-8, ISG20, MMP-3, STAT3, STAT6, SYK</w:t>
      </w:r>
    </w:p>
    <w:p w14:paraId="7AAD4D04" w14:textId="77777777" w:rsidR="001757FA" w:rsidRPr="00586F43" w:rsidRDefault="001757FA" w:rsidP="001757FA">
      <w:pPr>
        <w:rPr>
          <w:sz w:val="24"/>
          <w:szCs w:val="24"/>
        </w:rPr>
      </w:pPr>
      <w:r w:rsidRPr="00586F43">
        <w:rPr>
          <w:sz w:val="24"/>
          <w:szCs w:val="24"/>
          <w:vertAlign w:val="superscript"/>
        </w:rPr>
        <w:t>**</w:t>
      </w:r>
      <w:r w:rsidRPr="00586F43">
        <w:rPr>
          <w:sz w:val="24"/>
          <w:szCs w:val="24"/>
        </w:rPr>
        <w:t xml:space="preserve"> Data only known for entire cohort, not reported for </w:t>
      </w:r>
      <w:proofErr w:type="spellStart"/>
      <w:r w:rsidRPr="00586F43">
        <w:rPr>
          <w:sz w:val="24"/>
          <w:szCs w:val="24"/>
        </w:rPr>
        <w:t>Pso</w:t>
      </w:r>
      <w:proofErr w:type="spellEnd"/>
      <w:r w:rsidRPr="00586F43">
        <w:rPr>
          <w:sz w:val="24"/>
          <w:szCs w:val="24"/>
        </w:rPr>
        <w:t xml:space="preserve"> and </w:t>
      </w:r>
      <w:proofErr w:type="spellStart"/>
      <w:r w:rsidRPr="00586F43">
        <w:rPr>
          <w:sz w:val="24"/>
          <w:szCs w:val="24"/>
        </w:rPr>
        <w:t>PsA</w:t>
      </w:r>
      <w:proofErr w:type="spellEnd"/>
      <w:r w:rsidRPr="00586F43">
        <w:rPr>
          <w:sz w:val="24"/>
          <w:szCs w:val="24"/>
        </w:rPr>
        <w:t xml:space="preserve"> separately.  </w:t>
      </w:r>
    </w:p>
    <w:p w14:paraId="6570798D" w14:textId="77777777" w:rsidR="001757FA" w:rsidRPr="00586F43" w:rsidRDefault="001757FA" w:rsidP="001757FA">
      <w:pPr>
        <w:rPr>
          <w:sz w:val="24"/>
          <w:szCs w:val="24"/>
        </w:rPr>
      </w:pPr>
      <w:r w:rsidRPr="00586F43">
        <w:rPr>
          <w:sz w:val="24"/>
          <w:szCs w:val="24"/>
          <w:vertAlign w:val="superscript"/>
        </w:rPr>
        <w:t>***</w:t>
      </w:r>
      <w:r w:rsidRPr="00586F43">
        <w:rPr>
          <w:sz w:val="24"/>
          <w:szCs w:val="24"/>
        </w:rPr>
        <w:t xml:space="preserve"> C16ORF62, CPN2, FHL1, GPS1, ITGB5, LZIC, PAFAH1B2, PPP2R4, POSTN, SNCA, SRP14, SRPX</w:t>
      </w:r>
    </w:p>
    <w:p w14:paraId="26F41407" w14:textId="77777777" w:rsidR="001757FA" w:rsidRPr="00586F43" w:rsidRDefault="001757FA" w:rsidP="001757FA">
      <w:pPr>
        <w:rPr>
          <w:sz w:val="24"/>
          <w:szCs w:val="24"/>
          <w:vertAlign w:val="superscript"/>
        </w:rPr>
      </w:pPr>
      <w:r w:rsidRPr="00586F43">
        <w:rPr>
          <w:sz w:val="24"/>
          <w:szCs w:val="24"/>
          <w:vertAlign w:val="superscript"/>
        </w:rPr>
        <w:t>$</w:t>
      </w:r>
      <w:r w:rsidRPr="00586F43">
        <w:rPr>
          <w:sz w:val="24"/>
          <w:szCs w:val="24"/>
        </w:rPr>
        <w:t xml:space="preserve"> CD8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T</w:t>
      </w:r>
      <w:r w:rsidRPr="00586F43">
        <w:rPr>
          <w:sz w:val="24"/>
          <w:szCs w:val="24"/>
          <w:vertAlign w:val="subscript"/>
        </w:rPr>
        <w:t>EMRA</w:t>
      </w:r>
      <w:r w:rsidRPr="00586F43">
        <w:rPr>
          <w:sz w:val="24"/>
          <w:szCs w:val="24"/>
        </w:rPr>
        <w:t>CCR6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CD69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, CD8+T</w:t>
      </w:r>
      <w:r w:rsidRPr="00586F43">
        <w:rPr>
          <w:sz w:val="24"/>
          <w:szCs w:val="24"/>
          <w:vertAlign w:val="subscript"/>
        </w:rPr>
        <w:t>EMRA</w:t>
      </w:r>
      <w:r w:rsidRPr="00586F43">
        <w:rPr>
          <w:sz w:val="24"/>
          <w:szCs w:val="24"/>
        </w:rPr>
        <w:t>CCR6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69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, CD8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T</w:t>
      </w:r>
      <w:r w:rsidRPr="00586F43">
        <w:rPr>
          <w:sz w:val="24"/>
          <w:szCs w:val="24"/>
          <w:vertAlign w:val="subscript"/>
        </w:rPr>
        <w:t>EM</w:t>
      </w:r>
      <w:r w:rsidRPr="00586F43">
        <w:rPr>
          <w:sz w:val="24"/>
          <w:szCs w:val="24"/>
        </w:rPr>
        <w:t>CD69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, CD8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45RA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CCR6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CD69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, CD4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45RA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IL17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, CD8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45RA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IL17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, CD8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T</w:t>
      </w:r>
      <w:r w:rsidRPr="00586F43">
        <w:rPr>
          <w:sz w:val="24"/>
          <w:szCs w:val="24"/>
          <w:vertAlign w:val="subscript"/>
        </w:rPr>
        <w:t>EM</w:t>
      </w:r>
      <w:r w:rsidRPr="00586F43">
        <w:rPr>
          <w:sz w:val="24"/>
          <w:szCs w:val="24"/>
        </w:rPr>
        <w:t>IL17A</w:t>
      </w:r>
      <w:r w:rsidRPr="00586F43">
        <w:rPr>
          <w:sz w:val="24"/>
          <w:szCs w:val="24"/>
          <w:vertAlign w:val="superscript"/>
        </w:rPr>
        <w:t>+</w:t>
      </w:r>
    </w:p>
    <w:p w14:paraId="7CB12968" w14:textId="77777777" w:rsidR="001757FA" w:rsidRPr="00586F43" w:rsidRDefault="001757FA" w:rsidP="001757FA">
      <w:pPr>
        <w:rPr>
          <w:sz w:val="24"/>
          <w:szCs w:val="24"/>
          <w:vertAlign w:val="superscript"/>
        </w:rPr>
      </w:pPr>
      <w:r w:rsidRPr="00586F43">
        <w:rPr>
          <w:sz w:val="24"/>
          <w:szCs w:val="24"/>
          <w:vertAlign w:val="superscript"/>
        </w:rPr>
        <w:t>¥</w:t>
      </w:r>
      <w:r w:rsidRPr="00586F43">
        <w:rPr>
          <w:sz w:val="24"/>
          <w:szCs w:val="24"/>
        </w:rPr>
        <w:t xml:space="preserve"> CD4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45RA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IFNγ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, CD8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T</w:t>
      </w:r>
      <w:r w:rsidRPr="00586F43">
        <w:rPr>
          <w:sz w:val="24"/>
          <w:szCs w:val="24"/>
          <w:vertAlign w:val="subscript"/>
        </w:rPr>
        <w:t>EMRA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CR4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, CD4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45RA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CR4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, CD4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T</w:t>
      </w:r>
      <w:r w:rsidRPr="00586F43">
        <w:rPr>
          <w:sz w:val="24"/>
          <w:szCs w:val="24"/>
          <w:vertAlign w:val="subscript"/>
        </w:rPr>
        <w:t>EM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CR4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, CD4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D45RA</w:t>
      </w:r>
      <w:r w:rsidRPr="00586F43">
        <w:rPr>
          <w:sz w:val="24"/>
          <w:szCs w:val="24"/>
          <w:vertAlign w:val="superscript"/>
        </w:rPr>
        <w:t>-</w:t>
      </w:r>
      <w:r w:rsidRPr="00586F43">
        <w:rPr>
          <w:sz w:val="24"/>
          <w:szCs w:val="24"/>
        </w:rPr>
        <w:t>CXCR3</w:t>
      </w:r>
      <w:r w:rsidRPr="00586F43">
        <w:rPr>
          <w:sz w:val="24"/>
          <w:szCs w:val="24"/>
          <w:vertAlign w:val="superscript"/>
        </w:rPr>
        <w:t>+</w:t>
      </w:r>
      <w:r w:rsidRPr="00586F43">
        <w:rPr>
          <w:sz w:val="24"/>
          <w:szCs w:val="24"/>
        </w:rPr>
        <w:t>CCR6</w:t>
      </w:r>
      <w:r w:rsidRPr="00586F43">
        <w:rPr>
          <w:sz w:val="24"/>
          <w:szCs w:val="24"/>
          <w:vertAlign w:val="superscript"/>
        </w:rPr>
        <w:t>-</w:t>
      </w:r>
    </w:p>
    <w:p w14:paraId="338E64F5" w14:textId="77777777" w:rsidR="001757FA" w:rsidRPr="00586F43" w:rsidRDefault="001757FA" w:rsidP="001757FA">
      <w:pPr>
        <w:rPr>
          <w:sz w:val="24"/>
          <w:szCs w:val="24"/>
        </w:rPr>
      </w:pPr>
      <w:r w:rsidRPr="00586F43">
        <w:rPr>
          <w:sz w:val="24"/>
          <w:szCs w:val="24"/>
          <w:vertAlign w:val="superscript"/>
        </w:rPr>
        <w:t>#</w:t>
      </w:r>
      <w:r w:rsidRPr="00586F43">
        <w:rPr>
          <w:sz w:val="24"/>
          <w:szCs w:val="24"/>
        </w:rPr>
        <w:t xml:space="preserve"> Diagnosis by code includes record linkage, international classification of diseases (ICD)-9 codes and (THIN) read codes. </w:t>
      </w:r>
    </w:p>
    <w:p w14:paraId="78C3CD50" w14:textId="77777777" w:rsidR="001757FA" w:rsidRPr="00586F43" w:rsidRDefault="001757FA" w:rsidP="001757FA">
      <w:pPr>
        <w:rPr>
          <w:sz w:val="24"/>
          <w:szCs w:val="24"/>
        </w:rPr>
      </w:pPr>
      <w:r w:rsidRPr="00586F43">
        <w:rPr>
          <w:sz w:val="24"/>
          <w:szCs w:val="24"/>
          <w:vertAlign w:val="superscript"/>
        </w:rPr>
        <w:t>§</w:t>
      </w:r>
      <w:r w:rsidRPr="00586F43">
        <w:rPr>
          <w:sz w:val="24"/>
          <w:szCs w:val="24"/>
        </w:rPr>
        <w:t xml:space="preserve"> hsa-miR-92a-3p, hsa-miR-139-3p, hsa-let-7b-5p, hsa-miR-92b-3p, hsa-let-7b-3p, hsa-miR-486-5p, hsa-miR-1180-3p, hsa-miR-3158-3p, </w:t>
      </w:r>
      <w:proofErr w:type="spellStart"/>
      <w:r w:rsidRPr="00586F43">
        <w:rPr>
          <w:sz w:val="24"/>
          <w:szCs w:val="24"/>
        </w:rPr>
        <w:t>hsa-miR</w:t>
      </w:r>
      <w:proofErr w:type="spellEnd"/>
      <w:r w:rsidRPr="00586F43">
        <w:rPr>
          <w:sz w:val="24"/>
          <w:szCs w:val="24"/>
        </w:rPr>
        <w:t>- 4732-3p, hsa-miR-203a</w:t>
      </w:r>
    </w:p>
    <w:p w14:paraId="0AA86CC1" w14:textId="77777777" w:rsidR="001757FA" w:rsidRPr="00586F43" w:rsidRDefault="001757FA" w:rsidP="001757FA">
      <w:pPr>
        <w:rPr>
          <w:sz w:val="24"/>
          <w:szCs w:val="24"/>
        </w:rPr>
      </w:pPr>
      <w:r w:rsidRPr="00586F43">
        <w:rPr>
          <w:sz w:val="24"/>
          <w:szCs w:val="24"/>
          <w:vertAlign w:val="superscript"/>
        </w:rPr>
        <w:t>¶</w:t>
      </w:r>
      <w:r w:rsidRPr="00586F43">
        <w:rPr>
          <w:sz w:val="24"/>
          <w:szCs w:val="24"/>
        </w:rPr>
        <w:t xml:space="preserve"> hsa-miR-23a-3p, hsa-miR-379-5p, hsa-miR-98-5p, has-let-7e-5p, hsa-miR-29a-3p, hsa-miR-27b-3p, hsa-miR-26a-5p, hsa-miR-146a-5p </w:t>
      </w:r>
    </w:p>
    <w:p w14:paraId="7A60D0CC" w14:textId="77777777" w:rsidR="001757FA" w:rsidRPr="00586F43" w:rsidRDefault="001757FA" w:rsidP="001757FA">
      <w:pPr>
        <w:spacing w:line="240" w:lineRule="auto"/>
        <w:rPr>
          <w:rFonts w:cstheme="minorHAnsi"/>
          <w:sz w:val="24"/>
          <w:szCs w:val="24"/>
        </w:rPr>
      </w:pPr>
      <w:r w:rsidRPr="00586F43">
        <w:rPr>
          <w:rFonts w:cstheme="minorHAnsi"/>
          <w:sz w:val="24"/>
          <w:szCs w:val="24"/>
        </w:rPr>
        <w:t xml:space="preserve">ADAMTS = a </w:t>
      </w:r>
      <w:proofErr w:type="spellStart"/>
      <w:r w:rsidRPr="00586F43">
        <w:rPr>
          <w:rFonts w:cstheme="minorHAnsi"/>
          <w:sz w:val="24"/>
          <w:szCs w:val="24"/>
        </w:rPr>
        <w:t>desintegrin</w:t>
      </w:r>
      <w:proofErr w:type="spellEnd"/>
      <w:r w:rsidRPr="00586F43">
        <w:rPr>
          <w:rFonts w:cstheme="minorHAnsi"/>
          <w:sz w:val="24"/>
          <w:szCs w:val="24"/>
        </w:rPr>
        <w:t xml:space="preserve"> and metalloproteinase with thrombospondin motifs; ACPA = anti </w:t>
      </w:r>
      <w:proofErr w:type="spellStart"/>
      <w:r w:rsidRPr="00586F43">
        <w:rPr>
          <w:rFonts w:cstheme="minorHAnsi"/>
          <w:sz w:val="24"/>
          <w:szCs w:val="24"/>
        </w:rPr>
        <w:t>citrullinated</w:t>
      </w:r>
      <w:proofErr w:type="spellEnd"/>
      <w:r w:rsidRPr="00586F43">
        <w:rPr>
          <w:rFonts w:cstheme="minorHAnsi"/>
          <w:sz w:val="24"/>
          <w:szCs w:val="24"/>
        </w:rPr>
        <w:t xml:space="preserve"> protein antibodies; anti-CCP = anti-cyclic </w:t>
      </w:r>
      <w:proofErr w:type="spellStart"/>
      <w:r w:rsidRPr="00586F43">
        <w:rPr>
          <w:rFonts w:cstheme="minorHAnsi"/>
          <w:sz w:val="24"/>
          <w:szCs w:val="24"/>
        </w:rPr>
        <w:t>citrullinated</w:t>
      </w:r>
      <w:proofErr w:type="spellEnd"/>
      <w:r w:rsidRPr="00586F43">
        <w:rPr>
          <w:rFonts w:cstheme="minorHAnsi"/>
          <w:sz w:val="24"/>
          <w:szCs w:val="24"/>
        </w:rPr>
        <w:t xml:space="preserve"> peptide; APF = antiperinuclear factor; Apo = </w:t>
      </w:r>
      <w:proofErr w:type="spellStart"/>
      <w:r w:rsidRPr="00586F43">
        <w:rPr>
          <w:rFonts w:cstheme="minorHAnsi"/>
          <w:sz w:val="24"/>
          <w:szCs w:val="24"/>
        </w:rPr>
        <w:t>apolipoprotein</w:t>
      </w:r>
      <w:proofErr w:type="spellEnd"/>
      <w:r w:rsidRPr="00586F43">
        <w:rPr>
          <w:rFonts w:cstheme="minorHAnsi"/>
          <w:sz w:val="24"/>
          <w:szCs w:val="24"/>
        </w:rPr>
        <w:t xml:space="preserve">; Asp = aspartic acid; BMI = body mass index; BSA = body surface area; C16ORF61 = endosomal protein sorting factor like (VSP35L); C2C = collagen fragment </w:t>
      </w:r>
      <w:proofErr w:type="spellStart"/>
      <w:r w:rsidRPr="00586F43">
        <w:rPr>
          <w:rFonts w:cstheme="minorHAnsi"/>
          <w:sz w:val="24"/>
          <w:szCs w:val="24"/>
        </w:rPr>
        <w:t>neoepitopes</w:t>
      </w:r>
      <w:proofErr w:type="spellEnd"/>
      <w:r w:rsidRPr="00586F43">
        <w:rPr>
          <w:rFonts w:cstheme="minorHAnsi"/>
          <w:sz w:val="24"/>
          <w:szCs w:val="24"/>
        </w:rPr>
        <w:t xml:space="preserve"> Col2-3/4 (long mono); CASPAR = classification criteria for psoriatic arthritis; CCL = C-C chemokine ligand; CD = cluster of differentiation; CER = ceramide; CCR = chemokine receptor; CPII = C-</w:t>
      </w:r>
      <w:proofErr w:type="spellStart"/>
      <w:r w:rsidRPr="00586F43">
        <w:rPr>
          <w:rFonts w:cstheme="minorHAnsi"/>
          <w:sz w:val="24"/>
          <w:szCs w:val="24"/>
        </w:rPr>
        <w:t>propeptide</w:t>
      </w:r>
      <w:proofErr w:type="spellEnd"/>
      <w:r w:rsidRPr="00586F43">
        <w:rPr>
          <w:rFonts w:cstheme="minorHAnsi"/>
          <w:sz w:val="24"/>
          <w:szCs w:val="24"/>
        </w:rPr>
        <w:t xml:space="preserve"> of type II collagen; CPN2 = carboxypeptidase N subunit 2; CRP = C-reactive protein; CTNNBIP = catenin beta interacting protein; CX3CL = C-X3-C motif ligand; CXCL = C-X-C motif ligand; CXCR = C-X-C motif chemokine receptor; DKK = </w:t>
      </w:r>
      <w:proofErr w:type="spellStart"/>
      <w:r w:rsidRPr="00586F43">
        <w:rPr>
          <w:rFonts w:cstheme="minorHAnsi"/>
          <w:sz w:val="24"/>
          <w:szCs w:val="24"/>
        </w:rPr>
        <w:t>dikkop</w:t>
      </w:r>
      <w:proofErr w:type="spellEnd"/>
      <w:r w:rsidRPr="00586F43">
        <w:rPr>
          <w:rFonts w:cstheme="minorHAnsi"/>
          <w:sz w:val="24"/>
          <w:szCs w:val="24"/>
        </w:rPr>
        <w:t xml:space="preserve">; ESR = erythrocyte sedimentation rate; FHL1 = four and a half LIM domains; </w:t>
      </w:r>
      <w:proofErr w:type="spellStart"/>
      <w:r w:rsidRPr="00586F43">
        <w:rPr>
          <w:rFonts w:cstheme="minorHAnsi"/>
          <w:sz w:val="24"/>
          <w:szCs w:val="24"/>
        </w:rPr>
        <w:t>Glu</w:t>
      </w:r>
      <w:proofErr w:type="spellEnd"/>
      <w:r w:rsidRPr="00586F43">
        <w:rPr>
          <w:rFonts w:cstheme="minorHAnsi"/>
          <w:sz w:val="24"/>
          <w:szCs w:val="24"/>
        </w:rPr>
        <w:t xml:space="preserve"> = glutamic acid; GPS = G protein pathway suppressor; HDL = high-density lipoprotein; HLA = human leukocyte antigen; </w:t>
      </w:r>
      <w:proofErr w:type="spellStart"/>
      <w:r w:rsidRPr="00586F43">
        <w:rPr>
          <w:rFonts w:cstheme="minorHAnsi"/>
          <w:sz w:val="24"/>
          <w:szCs w:val="24"/>
        </w:rPr>
        <w:t>Hp</w:t>
      </w:r>
      <w:proofErr w:type="spellEnd"/>
      <w:r w:rsidRPr="00586F43">
        <w:rPr>
          <w:rFonts w:cstheme="minorHAnsi"/>
          <w:sz w:val="24"/>
          <w:szCs w:val="24"/>
        </w:rPr>
        <w:t xml:space="preserve"> = </w:t>
      </w:r>
      <w:proofErr w:type="spellStart"/>
      <w:r w:rsidRPr="00586F43">
        <w:rPr>
          <w:rFonts w:cstheme="minorHAnsi"/>
          <w:sz w:val="24"/>
          <w:szCs w:val="24"/>
        </w:rPr>
        <w:t>hydroxyproline</w:t>
      </w:r>
      <w:proofErr w:type="spellEnd"/>
      <w:r w:rsidRPr="00586F43">
        <w:rPr>
          <w:rFonts w:cstheme="minorHAnsi"/>
          <w:sz w:val="24"/>
          <w:szCs w:val="24"/>
        </w:rPr>
        <w:t xml:space="preserve">; </w:t>
      </w:r>
      <w:proofErr w:type="spellStart"/>
      <w:r w:rsidRPr="00586F43">
        <w:rPr>
          <w:rFonts w:cstheme="minorHAnsi"/>
          <w:sz w:val="24"/>
          <w:szCs w:val="24"/>
        </w:rPr>
        <w:t>hs</w:t>
      </w:r>
      <w:proofErr w:type="spellEnd"/>
      <w:r w:rsidRPr="00586F43">
        <w:rPr>
          <w:rFonts w:cstheme="minorHAnsi"/>
          <w:sz w:val="24"/>
          <w:szCs w:val="24"/>
        </w:rPr>
        <w:t xml:space="preserve"> = high sensitivity; IFI = interferon-inducible protein; IFN = interferon; IgG = immunoglobulin G; IL = interleukin; IL23R = interleukin 23 </w:t>
      </w:r>
      <w:r w:rsidRPr="00586F43">
        <w:rPr>
          <w:rFonts w:cstheme="minorHAnsi"/>
          <w:sz w:val="24"/>
          <w:szCs w:val="24"/>
        </w:rPr>
        <w:lastRenderedPageBreak/>
        <w:t xml:space="preserve">receptor; ISG = interferon stimulated gene; ITGB = integrin beta; K17 = keratin 17; KIR = killer-cell immunoglobulin-like receptor; LDL = low-density lipoprotein; LZIC = leucine zipper and CTNNBIP1 domain containing; M2BP = Mac-2-binding protein; MAGI = membrane-associated guanylate kinase; M-CSF = macrophage colony stimulating factor; MCV = mutated </w:t>
      </w:r>
      <w:proofErr w:type="spellStart"/>
      <w:r w:rsidRPr="00586F43">
        <w:rPr>
          <w:rFonts w:cstheme="minorHAnsi"/>
          <w:sz w:val="24"/>
          <w:szCs w:val="24"/>
        </w:rPr>
        <w:t>citrullinated</w:t>
      </w:r>
      <w:proofErr w:type="spellEnd"/>
      <w:r w:rsidRPr="00586F43">
        <w:rPr>
          <w:rFonts w:cstheme="minorHAnsi"/>
          <w:sz w:val="24"/>
          <w:szCs w:val="24"/>
        </w:rPr>
        <w:t xml:space="preserve"> </w:t>
      </w:r>
      <w:proofErr w:type="spellStart"/>
      <w:r w:rsidRPr="00586F43">
        <w:rPr>
          <w:rFonts w:cstheme="minorHAnsi"/>
          <w:sz w:val="24"/>
          <w:szCs w:val="24"/>
        </w:rPr>
        <w:t>vimentin</w:t>
      </w:r>
      <w:proofErr w:type="spellEnd"/>
      <w:r w:rsidRPr="00586F43">
        <w:rPr>
          <w:rFonts w:cstheme="minorHAnsi"/>
          <w:sz w:val="24"/>
          <w:szCs w:val="24"/>
        </w:rPr>
        <w:t xml:space="preserve">; MICA = MHC class I polypeptide-related sequence; MMP = matrix metalloproteinase; MPV = mean platelet volume; mRNA = messenger RNA; NLR = </w:t>
      </w:r>
      <w:proofErr w:type="spellStart"/>
      <w:r w:rsidRPr="00586F43">
        <w:rPr>
          <w:rFonts w:cstheme="minorHAnsi"/>
          <w:sz w:val="24"/>
          <w:szCs w:val="24"/>
        </w:rPr>
        <w:t>neutrophile:lymphocyte</w:t>
      </w:r>
      <w:proofErr w:type="spellEnd"/>
      <w:r w:rsidRPr="00586F43">
        <w:rPr>
          <w:rFonts w:cstheme="minorHAnsi"/>
          <w:sz w:val="24"/>
          <w:szCs w:val="24"/>
        </w:rPr>
        <w:t xml:space="preserve"> ratio; NRP = </w:t>
      </w:r>
      <w:proofErr w:type="spellStart"/>
      <w:r w:rsidRPr="00586F43">
        <w:rPr>
          <w:rFonts w:cstheme="minorHAnsi"/>
          <w:sz w:val="24"/>
          <w:szCs w:val="24"/>
        </w:rPr>
        <w:t>neuropilin</w:t>
      </w:r>
      <w:proofErr w:type="spellEnd"/>
      <w:r w:rsidRPr="00586F43">
        <w:rPr>
          <w:rFonts w:cstheme="minorHAnsi"/>
          <w:sz w:val="24"/>
          <w:szCs w:val="24"/>
        </w:rPr>
        <w:t xml:space="preserve">; OCP = osteoclast precursors; OPG = </w:t>
      </w:r>
      <w:proofErr w:type="spellStart"/>
      <w:r w:rsidRPr="00586F43">
        <w:rPr>
          <w:rFonts w:cstheme="minorHAnsi"/>
          <w:sz w:val="24"/>
          <w:szCs w:val="24"/>
        </w:rPr>
        <w:t>osteoprotegerin</w:t>
      </w:r>
      <w:proofErr w:type="spellEnd"/>
      <w:r w:rsidRPr="00586F43">
        <w:rPr>
          <w:rFonts w:cstheme="minorHAnsi"/>
          <w:sz w:val="24"/>
          <w:szCs w:val="24"/>
        </w:rPr>
        <w:t xml:space="preserve">; </w:t>
      </w:r>
      <w:proofErr w:type="spellStart"/>
      <w:r w:rsidRPr="00586F43">
        <w:rPr>
          <w:rFonts w:cstheme="minorHAnsi"/>
          <w:sz w:val="24"/>
          <w:szCs w:val="24"/>
        </w:rPr>
        <w:t>oxLDL</w:t>
      </w:r>
      <w:proofErr w:type="spellEnd"/>
      <w:r w:rsidRPr="00586F43">
        <w:rPr>
          <w:rFonts w:cstheme="minorHAnsi"/>
          <w:sz w:val="24"/>
          <w:szCs w:val="24"/>
        </w:rPr>
        <w:t xml:space="preserve"> = </w:t>
      </w:r>
      <w:proofErr w:type="spellStart"/>
      <w:r w:rsidRPr="00586F43">
        <w:rPr>
          <w:rFonts w:cstheme="minorHAnsi"/>
          <w:sz w:val="24"/>
          <w:szCs w:val="24"/>
        </w:rPr>
        <w:t>oxidated</w:t>
      </w:r>
      <w:proofErr w:type="spellEnd"/>
      <w:r w:rsidRPr="00586F43">
        <w:rPr>
          <w:rFonts w:cstheme="minorHAnsi"/>
          <w:sz w:val="24"/>
          <w:szCs w:val="24"/>
        </w:rPr>
        <w:t xml:space="preserve"> LDL; PAFAH1B2 = platelet activating factor </w:t>
      </w:r>
      <w:proofErr w:type="spellStart"/>
      <w:r w:rsidRPr="00586F43">
        <w:rPr>
          <w:rFonts w:cstheme="minorHAnsi"/>
          <w:sz w:val="24"/>
          <w:szCs w:val="24"/>
        </w:rPr>
        <w:t>acetylhydrolase</w:t>
      </w:r>
      <w:proofErr w:type="spellEnd"/>
      <w:r w:rsidRPr="00586F43">
        <w:rPr>
          <w:rFonts w:cstheme="minorHAnsi"/>
          <w:sz w:val="24"/>
          <w:szCs w:val="24"/>
        </w:rPr>
        <w:t xml:space="preserve"> 1b catalytic subunit 2; PBMC = peripheral blood mononuclear Cells; PDCD = programmed cell death 1; PLR = </w:t>
      </w:r>
      <w:proofErr w:type="spellStart"/>
      <w:r w:rsidRPr="00586F43">
        <w:rPr>
          <w:rFonts w:cstheme="minorHAnsi"/>
          <w:sz w:val="24"/>
          <w:szCs w:val="24"/>
        </w:rPr>
        <w:t>platelet:lymphocyte</w:t>
      </w:r>
      <w:proofErr w:type="spellEnd"/>
      <w:r w:rsidRPr="00586F43">
        <w:rPr>
          <w:rFonts w:cstheme="minorHAnsi"/>
          <w:sz w:val="24"/>
          <w:szCs w:val="24"/>
        </w:rPr>
        <w:t xml:space="preserve"> ratio; PPP2R4 = protein phosphatase 2 phosphatase activator (PTPA); POSTN = </w:t>
      </w:r>
      <w:proofErr w:type="spellStart"/>
      <w:r w:rsidRPr="00586F43">
        <w:rPr>
          <w:rFonts w:cstheme="minorHAnsi"/>
          <w:sz w:val="24"/>
          <w:szCs w:val="24"/>
        </w:rPr>
        <w:t>periostin</w:t>
      </w:r>
      <w:proofErr w:type="spellEnd"/>
      <w:r w:rsidRPr="00586F43">
        <w:rPr>
          <w:rFonts w:cstheme="minorHAnsi"/>
          <w:sz w:val="24"/>
          <w:szCs w:val="24"/>
        </w:rPr>
        <w:t xml:space="preserve">; PRL = prolactin; </w:t>
      </w:r>
      <w:proofErr w:type="spellStart"/>
      <w:r w:rsidRPr="00586F43">
        <w:rPr>
          <w:rFonts w:cstheme="minorHAnsi"/>
          <w:sz w:val="24"/>
          <w:szCs w:val="24"/>
        </w:rPr>
        <w:t>PsA</w:t>
      </w:r>
      <w:proofErr w:type="spellEnd"/>
      <w:r w:rsidRPr="00586F43">
        <w:rPr>
          <w:rFonts w:cstheme="minorHAnsi"/>
          <w:sz w:val="24"/>
          <w:szCs w:val="24"/>
        </w:rPr>
        <w:t xml:space="preserve"> = psoriatic arthritis; </w:t>
      </w:r>
      <w:proofErr w:type="spellStart"/>
      <w:r w:rsidRPr="00586F43">
        <w:rPr>
          <w:rFonts w:cstheme="minorHAnsi"/>
          <w:sz w:val="24"/>
          <w:szCs w:val="24"/>
        </w:rPr>
        <w:t>Pso</w:t>
      </w:r>
      <w:proofErr w:type="spellEnd"/>
      <w:r w:rsidRPr="00586F43">
        <w:rPr>
          <w:rFonts w:cstheme="minorHAnsi"/>
          <w:sz w:val="24"/>
          <w:szCs w:val="24"/>
        </w:rPr>
        <w:t xml:space="preserve"> = psoriasis; PTPN22 = protein tyrosine phosphatase non-receptor type 22; RANKL = receptor activator of nuclear factor kappa-B ligand; RF = rheumatoid factor; RNA = ribonucleic acid; </w:t>
      </w:r>
      <w:proofErr w:type="spellStart"/>
      <w:r w:rsidRPr="00586F43">
        <w:rPr>
          <w:rFonts w:cstheme="minorHAnsi"/>
          <w:sz w:val="24"/>
          <w:szCs w:val="24"/>
        </w:rPr>
        <w:t>Ser</w:t>
      </w:r>
      <w:proofErr w:type="spellEnd"/>
      <w:r w:rsidRPr="00586F43">
        <w:rPr>
          <w:rFonts w:cstheme="minorHAnsi"/>
          <w:sz w:val="24"/>
          <w:szCs w:val="24"/>
        </w:rPr>
        <w:t xml:space="preserve"> = serine; SFA = saturated fatty acids; SNCA = </w:t>
      </w:r>
      <w:proofErr w:type="spellStart"/>
      <w:r w:rsidRPr="00586F43">
        <w:rPr>
          <w:rFonts w:cstheme="minorHAnsi"/>
          <w:sz w:val="24"/>
          <w:szCs w:val="24"/>
        </w:rPr>
        <w:t>synuclein</w:t>
      </w:r>
      <w:proofErr w:type="spellEnd"/>
      <w:r w:rsidRPr="00586F43">
        <w:rPr>
          <w:rFonts w:cstheme="minorHAnsi"/>
          <w:sz w:val="24"/>
          <w:szCs w:val="24"/>
        </w:rPr>
        <w:t xml:space="preserve"> alpha; sIL-2R = soluble IL-2 receptor; </w:t>
      </w:r>
      <w:proofErr w:type="spellStart"/>
      <w:r w:rsidRPr="00586F43">
        <w:rPr>
          <w:rFonts w:cstheme="minorHAnsi"/>
          <w:sz w:val="24"/>
          <w:szCs w:val="24"/>
        </w:rPr>
        <w:t>sRANKL</w:t>
      </w:r>
      <w:proofErr w:type="spellEnd"/>
      <w:r w:rsidRPr="00586F43">
        <w:rPr>
          <w:rFonts w:cstheme="minorHAnsi"/>
          <w:sz w:val="24"/>
          <w:szCs w:val="24"/>
        </w:rPr>
        <w:t xml:space="preserve"> = soluble RANKL; SRP = signal recognition particle; SRPX = sushi repeat containing protein X-linked; STAT = signal transducer and activator of transcription; STIP = stress-inducible phosphoprotein; SYK = spleen associated tyrosine kinase; TC = total cholesterol; T</w:t>
      </w:r>
      <w:r w:rsidRPr="00586F43">
        <w:rPr>
          <w:rFonts w:cstheme="minorHAnsi"/>
          <w:sz w:val="24"/>
          <w:szCs w:val="24"/>
          <w:vertAlign w:val="subscript"/>
        </w:rPr>
        <w:t>EM</w:t>
      </w:r>
      <w:r w:rsidRPr="00586F43">
        <w:rPr>
          <w:rFonts w:cstheme="minorHAnsi"/>
          <w:sz w:val="24"/>
          <w:szCs w:val="24"/>
        </w:rPr>
        <w:t xml:space="preserve"> = effector memory T cell; T</w:t>
      </w:r>
      <w:r w:rsidRPr="00586F43">
        <w:rPr>
          <w:rFonts w:cstheme="minorHAnsi"/>
          <w:sz w:val="24"/>
          <w:szCs w:val="24"/>
          <w:vertAlign w:val="subscript"/>
        </w:rPr>
        <w:t>EMRA</w:t>
      </w:r>
      <w:r w:rsidRPr="00586F43">
        <w:rPr>
          <w:rFonts w:cstheme="minorHAnsi"/>
          <w:sz w:val="24"/>
          <w:szCs w:val="24"/>
        </w:rPr>
        <w:t xml:space="preserve"> = T</w:t>
      </w:r>
      <w:r w:rsidRPr="00586F43">
        <w:rPr>
          <w:rFonts w:cstheme="minorHAnsi"/>
          <w:sz w:val="24"/>
          <w:szCs w:val="24"/>
          <w:vertAlign w:val="subscript"/>
        </w:rPr>
        <w:t>EM</w:t>
      </w:r>
      <w:r w:rsidRPr="00586F43">
        <w:rPr>
          <w:rFonts w:cstheme="minorHAnsi"/>
          <w:sz w:val="24"/>
          <w:szCs w:val="24"/>
        </w:rPr>
        <w:t xml:space="preserve"> re-expressing CD45RA; TNF = tumor necrosis factor; TWEAK = TNF-like weak inducer of apoptosis; UFA = unsaturated fatty acids; UK = United Kingdom; USA = United States of America; </w:t>
      </w:r>
      <w:proofErr w:type="spellStart"/>
      <w:r w:rsidRPr="00586F43">
        <w:rPr>
          <w:rFonts w:cstheme="minorHAnsi"/>
          <w:sz w:val="24"/>
          <w:szCs w:val="24"/>
        </w:rPr>
        <w:t>vBMD</w:t>
      </w:r>
      <w:proofErr w:type="spellEnd"/>
      <w:r w:rsidRPr="00586F43">
        <w:rPr>
          <w:rFonts w:cstheme="minorHAnsi"/>
          <w:sz w:val="24"/>
          <w:szCs w:val="24"/>
        </w:rPr>
        <w:t xml:space="preserve"> = volumetric bone mineral density; VEGFR = vascular endothelial growth factor receptor; WTCCC = Welcome Trust Case Control Consortium. </w:t>
      </w:r>
    </w:p>
    <w:p w14:paraId="6F371426" w14:textId="77777777" w:rsidR="00FD5B1C" w:rsidRPr="001757FA" w:rsidRDefault="00FD5B1C" w:rsidP="001757FA"/>
    <w:sectPr w:rsidR="00FD5B1C" w:rsidRPr="001757FA" w:rsidSect="00380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calab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F38"/>
    <w:multiLevelType w:val="hybridMultilevel"/>
    <w:tmpl w:val="E9B2DDF0"/>
    <w:lvl w:ilvl="0" w:tplc="550C347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046FA"/>
    <w:multiLevelType w:val="hybridMultilevel"/>
    <w:tmpl w:val="809C77BC"/>
    <w:lvl w:ilvl="0" w:tplc="1F9C231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4D556B11"/>
    <w:multiLevelType w:val="hybridMultilevel"/>
    <w:tmpl w:val="D8643722"/>
    <w:lvl w:ilvl="0" w:tplc="AD8C8092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77C70"/>
    <w:multiLevelType w:val="hybridMultilevel"/>
    <w:tmpl w:val="C090FFF0"/>
    <w:lvl w:ilvl="0" w:tplc="462A3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49B"/>
    <w:rsid w:val="000F2D1C"/>
    <w:rsid w:val="001757FA"/>
    <w:rsid w:val="001C5FD7"/>
    <w:rsid w:val="00200718"/>
    <w:rsid w:val="00304A03"/>
    <w:rsid w:val="003802C3"/>
    <w:rsid w:val="003B1B0E"/>
    <w:rsid w:val="00440307"/>
    <w:rsid w:val="005675E3"/>
    <w:rsid w:val="00583E5B"/>
    <w:rsid w:val="005F2F6E"/>
    <w:rsid w:val="006231DA"/>
    <w:rsid w:val="0065072C"/>
    <w:rsid w:val="00652E89"/>
    <w:rsid w:val="006F6E8D"/>
    <w:rsid w:val="007930AA"/>
    <w:rsid w:val="007A5BCD"/>
    <w:rsid w:val="00842147"/>
    <w:rsid w:val="008B1361"/>
    <w:rsid w:val="0093663D"/>
    <w:rsid w:val="00970BD7"/>
    <w:rsid w:val="00A866A9"/>
    <w:rsid w:val="00B16923"/>
    <w:rsid w:val="00B21FB2"/>
    <w:rsid w:val="00B90181"/>
    <w:rsid w:val="00B93079"/>
    <w:rsid w:val="00BC4983"/>
    <w:rsid w:val="00BF156C"/>
    <w:rsid w:val="00C42E11"/>
    <w:rsid w:val="00CE7920"/>
    <w:rsid w:val="00D0749B"/>
    <w:rsid w:val="00D46D45"/>
    <w:rsid w:val="00D544B8"/>
    <w:rsid w:val="00D661C3"/>
    <w:rsid w:val="00E25606"/>
    <w:rsid w:val="00EB5098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202B"/>
  <w15:docId w15:val="{69B295B0-F43B-4154-979F-C6BD2FB2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7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7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7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  <w:style w:type="character" w:customStyle="1" w:styleId="Heading1Char">
    <w:name w:val="Heading 1 Char"/>
    <w:basedOn w:val="DefaultParagraphFont"/>
    <w:link w:val="Heading1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757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FA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F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F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F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FA"/>
    <w:rPr>
      <w:rFonts w:ascii="Segoe UI" w:hAnsi="Segoe UI" w:cs="Segoe UI"/>
      <w:sz w:val="18"/>
      <w:szCs w:val="18"/>
      <w:lang w:val="nl-NL"/>
    </w:rPr>
  </w:style>
  <w:style w:type="paragraph" w:customStyle="1" w:styleId="LEUFPTitle">
    <w:name w:val="LEU_FP_Title"/>
    <w:basedOn w:val="Normal"/>
    <w:rsid w:val="001757FA"/>
    <w:pPr>
      <w:spacing w:after="0" w:line="720" w:lineRule="exact"/>
    </w:pPr>
    <w:rPr>
      <w:rFonts w:ascii="Arial" w:eastAsia="Times New Roman" w:hAnsi="Arial" w:cs="Arial"/>
      <w:sz w:val="64"/>
      <w:szCs w:val="64"/>
      <w:lang w:val="en-GB"/>
    </w:rPr>
  </w:style>
  <w:style w:type="paragraph" w:customStyle="1" w:styleId="paragraph">
    <w:name w:val="paragraph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757FA"/>
  </w:style>
  <w:style w:type="character" w:customStyle="1" w:styleId="normaltextrun">
    <w:name w:val="normaltextrun"/>
    <w:basedOn w:val="DefaultParagraphFont"/>
    <w:rsid w:val="001757FA"/>
  </w:style>
  <w:style w:type="character" w:customStyle="1" w:styleId="apple-converted-space">
    <w:name w:val="apple-converted-space"/>
    <w:basedOn w:val="DefaultParagraphFont"/>
    <w:rsid w:val="001757FA"/>
  </w:style>
  <w:style w:type="character" w:customStyle="1" w:styleId="spellingerror">
    <w:name w:val="spellingerror"/>
    <w:basedOn w:val="DefaultParagraphFont"/>
    <w:rsid w:val="001757FA"/>
  </w:style>
  <w:style w:type="paragraph" w:customStyle="1" w:styleId="p">
    <w:name w:val="p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nhideWhenUsed/>
    <w:rsid w:val="001757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1757FA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1757FA"/>
  </w:style>
  <w:style w:type="paragraph" w:customStyle="1" w:styleId="EndNoteBibliographyTitle">
    <w:name w:val="EndNote Bibliography Title"/>
    <w:basedOn w:val="Normal"/>
    <w:link w:val="EndNoteBibliographyTitleChar"/>
    <w:rsid w:val="001757F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F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FA"/>
    <w:rPr>
      <w:rFonts w:ascii="Calibri" w:hAnsi="Calibri" w:cs="Calibri"/>
      <w:noProof/>
    </w:rPr>
  </w:style>
  <w:style w:type="character" w:customStyle="1" w:styleId="contextualspellingandgrammarerror">
    <w:name w:val="contextualspellingandgrammarerror"/>
    <w:basedOn w:val="DefaultParagraphFont"/>
    <w:rsid w:val="001757FA"/>
  </w:style>
  <w:style w:type="table" w:styleId="LightShading">
    <w:name w:val="Light Shading"/>
    <w:basedOn w:val="TableNormal"/>
    <w:uiPriority w:val="60"/>
    <w:rsid w:val="001757F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Persoonlijkeopmaakstijl">
    <w:name w:val="Persoonlijke opmaakstijl"/>
    <w:basedOn w:val="DefaultParagraphFont"/>
    <w:rsid w:val="001757FA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rsid w:val="001757FA"/>
    <w:rPr>
      <w:rFonts w:ascii="Arial" w:hAnsi="Arial" w:cs="Arial"/>
      <w:color w:val="auto"/>
      <w:sz w:val="20"/>
    </w:rPr>
  </w:style>
  <w:style w:type="table" w:customStyle="1" w:styleId="NormalTable0">
    <w:name w:val="Normal Table0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757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Helvetica Neue" w:eastAsia="Helvetica Neue" w:hAnsi="Helvetica Neue" w:cs="Helvetica Neue"/>
      <w:color w:val="000000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57F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57F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757FA"/>
  </w:style>
  <w:style w:type="paragraph" w:styleId="ListParagraph">
    <w:name w:val="List Paragraph"/>
    <w:basedOn w:val="Normal"/>
    <w:uiPriority w:val="34"/>
    <w:qFormat/>
    <w:rsid w:val="001757FA"/>
    <w:pPr>
      <w:spacing w:after="160" w:line="259" w:lineRule="auto"/>
      <w:ind w:left="720"/>
      <w:contextualSpacing/>
    </w:pPr>
    <w:rPr>
      <w:lang w:val="nl-NL"/>
    </w:rPr>
  </w:style>
  <w:style w:type="paragraph" w:customStyle="1" w:styleId="msonormal0">
    <w:name w:val="msonormal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57F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757F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757FA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6428</Words>
  <Characters>36644</Characters>
  <Application>Microsoft Office Word</Application>
  <DocSecurity>0</DocSecurity>
  <Lines>305</Lines>
  <Paragraphs>8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aniel Serrano</cp:lastModifiedBy>
  <cp:revision>3</cp:revision>
  <dcterms:created xsi:type="dcterms:W3CDTF">2021-06-08T08:18:00Z</dcterms:created>
  <dcterms:modified xsi:type="dcterms:W3CDTF">2021-06-09T06:34:00Z</dcterms:modified>
</cp:coreProperties>
</file>